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54F" w:rsidRDefault="00F16B1F" w:rsidP="005E454F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C96B3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ry Figure 1</w:t>
      </w:r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5E454F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Fraction of </w:t>
      </w:r>
      <w:r w:rsidR="001D212B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parent</w:t>
      </w:r>
      <w:r w:rsidR="005E454F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5E454F" w:rsidRPr="00C96B3A">
        <w:rPr>
          <w:rFonts w:ascii="Times New Roman" w:hAnsi="Times New Roman"/>
          <w:iCs/>
          <w:color w:val="000000" w:themeColor="text1"/>
          <w:kern w:val="36"/>
          <w:sz w:val="24"/>
          <w:szCs w:val="24"/>
          <w:lang w:val="en-US"/>
        </w:rPr>
        <w:t>[</w:t>
      </w:r>
      <w:r w:rsidR="005E454F" w:rsidRPr="00C96B3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en-US"/>
        </w:rPr>
        <w:t>11</w:t>
      </w:r>
      <w:r w:rsidR="005E454F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C</w:t>
      </w:r>
      <w:proofErr w:type="gramStart"/>
      <w:r w:rsidR="005E454F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]metoclopramide</w:t>
      </w:r>
      <w:proofErr w:type="gramEnd"/>
      <w:r w:rsidR="005E454F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5E454F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(mean ± SD)</w:t>
      </w:r>
      <w:r w:rsidR="005E454F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in arterial plasma over time in the young and elderly group </w:t>
      </w:r>
      <w:r w:rsidR="005E454F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for the </w:t>
      </w:r>
      <w:proofErr w:type="spellStart"/>
      <w:r w:rsidR="005E454F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microdose</w:t>
      </w:r>
      <w:proofErr w:type="spellEnd"/>
      <w:r w:rsidR="005E454F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</w:t>
      </w:r>
      <w:r w:rsidR="005E454F" w:rsidRPr="00C96B3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a</w:t>
      </w:r>
      <w:r w:rsidR="005E454F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) and for the therapeutic dose (</w:t>
      </w:r>
      <w:r w:rsidR="005E454F" w:rsidRPr="00C96B3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b</w:t>
      </w:r>
      <w:r w:rsidR="005E454F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).</w:t>
      </w:r>
    </w:p>
    <w:p w:rsidR="00D85573" w:rsidRDefault="00D85573" w:rsidP="005E454F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 wp14:anchorId="1F0551D2" wp14:editId="4459F1C8">
            <wp:extent cx="3096012" cy="3843536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96012" cy="384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573" w:rsidRDefault="00D85573" w:rsidP="005E454F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D85573" w:rsidRPr="00C96B3A" w:rsidRDefault="00D85573" w:rsidP="005E454F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9A7C39" w:rsidRPr="00C96B3A" w:rsidRDefault="009A7C39" w:rsidP="00D85573">
      <w:pPr>
        <w:pageBreakBefore/>
        <w:widowControl/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96B3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Supplementary Figure 2</w:t>
      </w:r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5C1D21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Radio-</w:t>
      </w:r>
      <w:r w:rsidR="0052798C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HPLC analysis of a plasma sample collected at 40 min after injection of </w:t>
      </w:r>
      <w:r w:rsidR="0052798C" w:rsidRPr="00C96B3A">
        <w:rPr>
          <w:rFonts w:ascii="Times New Roman" w:hAnsi="Times New Roman"/>
          <w:iCs/>
          <w:color w:val="000000" w:themeColor="text1"/>
          <w:kern w:val="36"/>
          <w:sz w:val="24"/>
          <w:szCs w:val="24"/>
          <w:lang w:val="en-US"/>
        </w:rPr>
        <w:t>[</w:t>
      </w:r>
      <w:r w:rsidR="0052798C" w:rsidRPr="00C96B3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en-US"/>
        </w:rPr>
        <w:t>11</w:t>
      </w:r>
      <w:r w:rsidR="0052798C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C</w:t>
      </w:r>
      <w:proofErr w:type="gramStart"/>
      <w:r w:rsidR="0052798C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]metoclopramide</w:t>
      </w:r>
      <w:proofErr w:type="gramEnd"/>
      <w:r w:rsidR="0052798C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co-injected with a therapeutic dose of unlabeled metoclopramide in one representative young subject (p24). Shown are decay-corrected counts in 1-min fractions collected from </w:t>
      </w:r>
      <w:r w:rsidR="005C1D21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radio-</w:t>
      </w:r>
      <w:r w:rsidR="0052798C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HPLC eluate </w:t>
      </w:r>
      <w:r w:rsidR="00C84A93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and measured offline in a gamma-</w:t>
      </w:r>
      <w:r w:rsidR="0052798C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counter.</w:t>
      </w:r>
      <w:r w:rsidR="0052798C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r w:rsidR="00E96FF7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first (</w:t>
      </w:r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main</w:t>
      </w:r>
      <w:r w:rsidR="00E96FF7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4B0D5D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radio</w:t>
      </w:r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metabolite</w:t>
      </w:r>
      <w:proofErr w:type="spellEnd"/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eluted from 3-4 min and accounted for a fraction of 0.32 ± 0.07 of total radioactivity and the second</w:t>
      </w:r>
      <w:r w:rsidR="00E96FF7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minor)</w:t>
      </w:r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4B0D5D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radio</w:t>
      </w:r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metabolite</w:t>
      </w:r>
      <w:proofErr w:type="spellEnd"/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eluted from 6-7 min and accounted for a fraction of 0.14 ± 0.04 of total radioactivity (mean of all subjects in both scans</w:t>
      </w:r>
      <w:r w:rsidR="005C7997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or the 40 min time point</w:t>
      </w:r>
      <w:r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).</w:t>
      </w:r>
    </w:p>
    <w:p w:rsidR="00D85573" w:rsidRDefault="00D85573" w:rsidP="00990FAD">
      <w:pPr>
        <w:spacing w:line="480" w:lineRule="auto"/>
        <w:ind w:right="-2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D85573" w:rsidRDefault="00D85573" w:rsidP="00990FAD">
      <w:pPr>
        <w:spacing w:line="480" w:lineRule="auto"/>
        <w:ind w:right="-2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 wp14:anchorId="20D61BD9" wp14:editId="2F8157A4">
            <wp:extent cx="3096012" cy="2130556"/>
            <wp:effectExtent l="0" t="0" r="9525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96012" cy="2130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573" w:rsidRDefault="00D85573" w:rsidP="00990FAD">
      <w:pPr>
        <w:spacing w:line="480" w:lineRule="auto"/>
        <w:ind w:right="-2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990FAD" w:rsidRPr="00C96B3A" w:rsidRDefault="002A4F0F" w:rsidP="00D85573">
      <w:pPr>
        <w:pageBreakBefore/>
        <w:widowControl/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96B3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Figure </w:t>
      </w:r>
      <w:r w:rsidR="009A7C39" w:rsidRPr="00C96B3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3</w:t>
      </w:r>
      <w:r w:rsidRPr="00C96B3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MS/MS spectrum for the main </w:t>
      </w:r>
      <w:r w:rsidR="004B0D5D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radiolabeled </w:t>
      </w:r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metabolite of </w:t>
      </w:r>
      <w:r w:rsidR="000649A4" w:rsidRPr="00C96B3A">
        <w:rPr>
          <w:rFonts w:ascii="Times New Roman" w:hAnsi="Times New Roman"/>
          <w:iCs/>
          <w:color w:val="000000" w:themeColor="text1"/>
          <w:kern w:val="36"/>
          <w:sz w:val="24"/>
          <w:szCs w:val="24"/>
          <w:lang w:val="en-US"/>
        </w:rPr>
        <w:t>[</w:t>
      </w:r>
      <w:r w:rsidR="000649A4" w:rsidRPr="00C96B3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en-US"/>
        </w:rPr>
        <w:t>11</w:t>
      </w:r>
      <w:r w:rsidR="000649A4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C</w:t>
      </w:r>
      <w:proofErr w:type="gramStart"/>
      <w:r w:rsidR="000649A4" w:rsidRPr="00C96B3A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]metoclopramide</w:t>
      </w:r>
      <w:proofErr w:type="gramEnd"/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Ions indicated by * denote unchanged fragmentation compared with parent metoclopramide using static CID energy at 30 </w:t>
      </w:r>
      <w:proofErr w:type="spellStart"/>
      <w:proofErr w:type="gramStart"/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ev</w:t>
      </w:r>
      <w:proofErr w:type="spellEnd"/>
      <w:proofErr w:type="gramEnd"/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A fragmentation at m/z 300 indicated the main metabolite before oxidation and </w:t>
      </w:r>
      <w:proofErr w:type="spellStart"/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glucuronidation</w:t>
      </w:r>
      <w:proofErr w:type="spellEnd"/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and at m/z 492 oxidation and </w:t>
      </w:r>
      <w:proofErr w:type="spellStart"/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glucuronidation</w:t>
      </w:r>
      <w:proofErr w:type="spellEnd"/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Fragments ions at </w:t>
      </w:r>
      <w:r w:rsidR="004630CE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>m/z 273, 227, 184 and 143 serve</w:t>
      </w:r>
      <w:r w:rsidR="000649A4" w:rsidRPr="00C96B3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s a confirmation of the identity of this metoclopramide metabolite (m/z 300). </w:t>
      </w:r>
    </w:p>
    <w:p w:rsidR="00990FAD" w:rsidRPr="00C96B3A" w:rsidRDefault="00990FAD" w:rsidP="00990FAD">
      <w:pPr>
        <w:spacing w:line="480" w:lineRule="auto"/>
        <w:ind w:right="-2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202A97" w:rsidRPr="00C96B3A" w:rsidRDefault="00D85573" w:rsidP="00990FAD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 wp14:anchorId="502ECE09" wp14:editId="3EDCA0FD">
            <wp:extent cx="5759450" cy="323976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9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2A97" w:rsidRPr="00C96B3A" w:rsidSect="00AA54C6">
      <w:footerReference w:type="even" r:id="rId12"/>
      <w:footerReference w:type="default" r:id="rId13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C5C" w:rsidRDefault="00CF5C5C">
      <w:r>
        <w:separator/>
      </w:r>
    </w:p>
  </w:endnote>
  <w:endnote w:type="continuationSeparator" w:id="0">
    <w:p w:rsidR="00CF5C5C" w:rsidRDefault="00CF5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3A1" w:rsidRDefault="004C23A1" w:rsidP="005D036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4C23A1" w:rsidRDefault="004C23A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3A1" w:rsidRPr="002F1BB4" w:rsidRDefault="004C23A1" w:rsidP="005D0368">
    <w:pPr>
      <w:pStyle w:val="Fuzeile"/>
      <w:framePr w:wrap="around" w:vAnchor="text" w:hAnchor="margin" w:xAlign="center" w:y="1"/>
      <w:rPr>
        <w:rStyle w:val="Seitenzahl"/>
        <w:rFonts w:ascii="Times New Roman" w:hAnsi="Times New Roman"/>
        <w:szCs w:val="22"/>
      </w:rPr>
    </w:pPr>
    <w:r w:rsidRPr="002F1BB4">
      <w:rPr>
        <w:rStyle w:val="Seitenzahl"/>
        <w:rFonts w:ascii="Times New Roman" w:hAnsi="Times New Roman"/>
        <w:szCs w:val="22"/>
      </w:rPr>
      <w:fldChar w:fldCharType="begin"/>
    </w:r>
    <w:r w:rsidRPr="002F1BB4">
      <w:rPr>
        <w:rStyle w:val="Seitenzahl"/>
        <w:rFonts w:ascii="Times New Roman" w:hAnsi="Times New Roman"/>
        <w:szCs w:val="22"/>
      </w:rPr>
      <w:instrText xml:space="preserve">PAGE  </w:instrText>
    </w:r>
    <w:r w:rsidRPr="002F1BB4">
      <w:rPr>
        <w:rStyle w:val="Seitenzahl"/>
        <w:rFonts w:ascii="Times New Roman" w:hAnsi="Times New Roman"/>
        <w:szCs w:val="22"/>
      </w:rPr>
      <w:fldChar w:fldCharType="separate"/>
    </w:r>
    <w:r w:rsidR="00D85573">
      <w:rPr>
        <w:rStyle w:val="Seitenzahl"/>
        <w:rFonts w:ascii="Times New Roman" w:hAnsi="Times New Roman"/>
        <w:noProof/>
        <w:szCs w:val="22"/>
      </w:rPr>
      <w:t>1</w:t>
    </w:r>
    <w:r w:rsidRPr="002F1BB4">
      <w:rPr>
        <w:rStyle w:val="Seitenzahl"/>
        <w:rFonts w:ascii="Times New Roman" w:hAnsi="Times New Roman"/>
        <w:szCs w:val="22"/>
      </w:rPr>
      <w:fldChar w:fldCharType="end"/>
    </w:r>
  </w:p>
  <w:p w:rsidR="004C23A1" w:rsidRDefault="004C23A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C5C" w:rsidRDefault="00CF5C5C">
      <w:r>
        <w:separator/>
      </w:r>
    </w:p>
  </w:footnote>
  <w:footnote w:type="continuationSeparator" w:id="0">
    <w:p w:rsidR="00CF5C5C" w:rsidRDefault="00CF5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095ABB"/>
    <w:multiLevelType w:val="hybridMultilevel"/>
    <w:tmpl w:val="FFEEF6C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Pharmacology and Therapeutic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f5drzs5esaazepa2f5awtyrdwvpw0vwrxx&quot;&gt;11C_verapamil_NeuroImage Copy_2020&lt;record-ids&gt;&lt;item&gt;2&lt;/item&gt;&lt;item&gt;34&lt;/item&gt;&lt;item&gt;132&lt;/item&gt;&lt;item&gt;301&lt;/item&gt;&lt;item&gt;1139&lt;/item&gt;&lt;item&gt;1227&lt;/item&gt;&lt;item&gt;1263&lt;/item&gt;&lt;item&gt;1317&lt;/item&gt;&lt;item&gt;1348&lt;/item&gt;&lt;item&gt;1470&lt;/item&gt;&lt;item&gt;1583&lt;/item&gt;&lt;item&gt;1616&lt;/item&gt;&lt;item&gt;1642&lt;/item&gt;&lt;item&gt;1650&lt;/item&gt;&lt;item&gt;1761&lt;/item&gt;&lt;item&gt;1835&lt;/item&gt;&lt;item&gt;1836&lt;/item&gt;&lt;item&gt;1837&lt;/item&gt;&lt;item&gt;1839&lt;/item&gt;&lt;item&gt;1840&lt;/item&gt;&lt;item&gt;1842&lt;/item&gt;&lt;item&gt;1843&lt;/item&gt;&lt;item&gt;1844&lt;/item&gt;&lt;item&gt;1845&lt;/item&gt;&lt;item&gt;1846&lt;/item&gt;&lt;item&gt;1847&lt;/item&gt;&lt;item&gt;1848&lt;/item&gt;&lt;item&gt;1850&lt;/item&gt;&lt;item&gt;1854&lt;/item&gt;&lt;item&gt;1856&lt;/item&gt;&lt;item&gt;1858&lt;/item&gt;&lt;item&gt;1860&lt;/item&gt;&lt;/record-ids&gt;&lt;/item&gt;&lt;/Libraries&gt;"/>
  </w:docVars>
  <w:rsids>
    <w:rsidRoot w:val="00BA1738"/>
    <w:rsid w:val="00000031"/>
    <w:rsid w:val="000008EF"/>
    <w:rsid w:val="00000907"/>
    <w:rsid w:val="00001158"/>
    <w:rsid w:val="000012FA"/>
    <w:rsid w:val="000014E4"/>
    <w:rsid w:val="00002284"/>
    <w:rsid w:val="000030F3"/>
    <w:rsid w:val="0000382E"/>
    <w:rsid w:val="0000490B"/>
    <w:rsid w:val="00004D4F"/>
    <w:rsid w:val="0000716E"/>
    <w:rsid w:val="0000731F"/>
    <w:rsid w:val="00007C02"/>
    <w:rsid w:val="00010A13"/>
    <w:rsid w:val="00010D28"/>
    <w:rsid w:val="00010EEA"/>
    <w:rsid w:val="00012065"/>
    <w:rsid w:val="00012999"/>
    <w:rsid w:val="000130A1"/>
    <w:rsid w:val="000134A3"/>
    <w:rsid w:val="00013743"/>
    <w:rsid w:val="00013C35"/>
    <w:rsid w:val="00014195"/>
    <w:rsid w:val="00014322"/>
    <w:rsid w:val="00015B03"/>
    <w:rsid w:val="00017785"/>
    <w:rsid w:val="00020DD9"/>
    <w:rsid w:val="00021E0A"/>
    <w:rsid w:val="000231E3"/>
    <w:rsid w:val="00023654"/>
    <w:rsid w:val="0002376C"/>
    <w:rsid w:val="0002432E"/>
    <w:rsid w:val="000246F4"/>
    <w:rsid w:val="0002600E"/>
    <w:rsid w:val="00027A3E"/>
    <w:rsid w:val="0003071C"/>
    <w:rsid w:val="00032101"/>
    <w:rsid w:val="0003367C"/>
    <w:rsid w:val="00033FC6"/>
    <w:rsid w:val="0003426F"/>
    <w:rsid w:val="0003473C"/>
    <w:rsid w:val="000349B7"/>
    <w:rsid w:val="00034B11"/>
    <w:rsid w:val="00034C45"/>
    <w:rsid w:val="000355D0"/>
    <w:rsid w:val="00036FF2"/>
    <w:rsid w:val="00037797"/>
    <w:rsid w:val="000379F3"/>
    <w:rsid w:val="0004010C"/>
    <w:rsid w:val="0004059A"/>
    <w:rsid w:val="000412F2"/>
    <w:rsid w:val="00041BC3"/>
    <w:rsid w:val="0004287E"/>
    <w:rsid w:val="00043E01"/>
    <w:rsid w:val="00044733"/>
    <w:rsid w:val="000449D2"/>
    <w:rsid w:val="0004524A"/>
    <w:rsid w:val="0004525C"/>
    <w:rsid w:val="00045CF3"/>
    <w:rsid w:val="00046131"/>
    <w:rsid w:val="00046492"/>
    <w:rsid w:val="0004674F"/>
    <w:rsid w:val="00046F46"/>
    <w:rsid w:val="00047098"/>
    <w:rsid w:val="000477EF"/>
    <w:rsid w:val="00047BC3"/>
    <w:rsid w:val="00047F82"/>
    <w:rsid w:val="00051768"/>
    <w:rsid w:val="000524CB"/>
    <w:rsid w:val="00053002"/>
    <w:rsid w:val="0005372A"/>
    <w:rsid w:val="00054397"/>
    <w:rsid w:val="000546F5"/>
    <w:rsid w:val="00056EA6"/>
    <w:rsid w:val="0005771B"/>
    <w:rsid w:val="00060D2B"/>
    <w:rsid w:val="000612E9"/>
    <w:rsid w:val="00061C13"/>
    <w:rsid w:val="00061F72"/>
    <w:rsid w:val="00062028"/>
    <w:rsid w:val="00062500"/>
    <w:rsid w:val="0006279D"/>
    <w:rsid w:val="00063487"/>
    <w:rsid w:val="000636FA"/>
    <w:rsid w:val="00064234"/>
    <w:rsid w:val="00064470"/>
    <w:rsid w:val="000649A4"/>
    <w:rsid w:val="00064B62"/>
    <w:rsid w:val="000654EF"/>
    <w:rsid w:val="00065F5A"/>
    <w:rsid w:val="00066075"/>
    <w:rsid w:val="00066CAD"/>
    <w:rsid w:val="0006752B"/>
    <w:rsid w:val="00070046"/>
    <w:rsid w:val="000703EA"/>
    <w:rsid w:val="000705B2"/>
    <w:rsid w:val="0007117C"/>
    <w:rsid w:val="00071CB9"/>
    <w:rsid w:val="000721C2"/>
    <w:rsid w:val="00072BBD"/>
    <w:rsid w:val="00072E6F"/>
    <w:rsid w:val="0007417F"/>
    <w:rsid w:val="00075556"/>
    <w:rsid w:val="00075B5F"/>
    <w:rsid w:val="0007671E"/>
    <w:rsid w:val="00076B5A"/>
    <w:rsid w:val="00080A4D"/>
    <w:rsid w:val="00081557"/>
    <w:rsid w:val="000818CE"/>
    <w:rsid w:val="000835AE"/>
    <w:rsid w:val="0008432F"/>
    <w:rsid w:val="00084B43"/>
    <w:rsid w:val="00084EE0"/>
    <w:rsid w:val="000858AA"/>
    <w:rsid w:val="00086209"/>
    <w:rsid w:val="00087F39"/>
    <w:rsid w:val="00090059"/>
    <w:rsid w:val="000907E3"/>
    <w:rsid w:val="00090885"/>
    <w:rsid w:val="0009136E"/>
    <w:rsid w:val="00091CC2"/>
    <w:rsid w:val="00091EA9"/>
    <w:rsid w:val="000926A8"/>
    <w:rsid w:val="00092D8E"/>
    <w:rsid w:val="00092F0F"/>
    <w:rsid w:val="000932C8"/>
    <w:rsid w:val="0009333B"/>
    <w:rsid w:val="00093886"/>
    <w:rsid w:val="0009445A"/>
    <w:rsid w:val="00094D29"/>
    <w:rsid w:val="00095494"/>
    <w:rsid w:val="000963F3"/>
    <w:rsid w:val="00096F7D"/>
    <w:rsid w:val="0009729F"/>
    <w:rsid w:val="0009796B"/>
    <w:rsid w:val="000A10E5"/>
    <w:rsid w:val="000A1634"/>
    <w:rsid w:val="000A2BF1"/>
    <w:rsid w:val="000A2D11"/>
    <w:rsid w:val="000A3E1F"/>
    <w:rsid w:val="000A4557"/>
    <w:rsid w:val="000A4C46"/>
    <w:rsid w:val="000A4D71"/>
    <w:rsid w:val="000A5D04"/>
    <w:rsid w:val="000A5D4F"/>
    <w:rsid w:val="000A6200"/>
    <w:rsid w:val="000A78D6"/>
    <w:rsid w:val="000B0FAE"/>
    <w:rsid w:val="000B1309"/>
    <w:rsid w:val="000B1BC6"/>
    <w:rsid w:val="000B1F8D"/>
    <w:rsid w:val="000B2481"/>
    <w:rsid w:val="000B313B"/>
    <w:rsid w:val="000B3D25"/>
    <w:rsid w:val="000B423A"/>
    <w:rsid w:val="000B4675"/>
    <w:rsid w:val="000B4AC9"/>
    <w:rsid w:val="000B6017"/>
    <w:rsid w:val="000B6791"/>
    <w:rsid w:val="000B6CF6"/>
    <w:rsid w:val="000B6D4C"/>
    <w:rsid w:val="000B74A0"/>
    <w:rsid w:val="000B79E3"/>
    <w:rsid w:val="000C024C"/>
    <w:rsid w:val="000C0A6B"/>
    <w:rsid w:val="000C19C9"/>
    <w:rsid w:val="000C1A14"/>
    <w:rsid w:val="000C1DB5"/>
    <w:rsid w:val="000C2702"/>
    <w:rsid w:val="000C2DDC"/>
    <w:rsid w:val="000C3D39"/>
    <w:rsid w:val="000C56D1"/>
    <w:rsid w:val="000C5842"/>
    <w:rsid w:val="000C59FC"/>
    <w:rsid w:val="000C6534"/>
    <w:rsid w:val="000C6690"/>
    <w:rsid w:val="000C682D"/>
    <w:rsid w:val="000C766E"/>
    <w:rsid w:val="000D0003"/>
    <w:rsid w:val="000D04A8"/>
    <w:rsid w:val="000D0788"/>
    <w:rsid w:val="000D08DE"/>
    <w:rsid w:val="000D1EB3"/>
    <w:rsid w:val="000D2553"/>
    <w:rsid w:val="000D271B"/>
    <w:rsid w:val="000D2E01"/>
    <w:rsid w:val="000D304E"/>
    <w:rsid w:val="000D33BC"/>
    <w:rsid w:val="000D3E28"/>
    <w:rsid w:val="000D45E2"/>
    <w:rsid w:val="000D5429"/>
    <w:rsid w:val="000D5CA9"/>
    <w:rsid w:val="000D5FBC"/>
    <w:rsid w:val="000D633E"/>
    <w:rsid w:val="000D63A2"/>
    <w:rsid w:val="000D6C56"/>
    <w:rsid w:val="000D7146"/>
    <w:rsid w:val="000D718A"/>
    <w:rsid w:val="000E0530"/>
    <w:rsid w:val="000E1D3E"/>
    <w:rsid w:val="000E1F21"/>
    <w:rsid w:val="000E1F22"/>
    <w:rsid w:val="000E204B"/>
    <w:rsid w:val="000E2FBD"/>
    <w:rsid w:val="000E36D9"/>
    <w:rsid w:val="000E4368"/>
    <w:rsid w:val="000E48F2"/>
    <w:rsid w:val="000E4C29"/>
    <w:rsid w:val="000E590F"/>
    <w:rsid w:val="000E5936"/>
    <w:rsid w:val="000E5977"/>
    <w:rsid w:val="000E6423"/>
    <w:rsid w:val="000E67F4"/>
    <w:rsid w:val="000E71AA"/>
    <w:rsid w:val="000E7248"/>
    <w:rsid w:val="000E75AE"/>
    <w:rsid w:val="000F07F7"/>
    <w:rsid w:val="000F086D"/>
    <w:rsid w:val="000F10D6"/>
    <w:rsid w:val="000F1438"/>
    <w:rsid w:val="000F1D31"/>
    <w:rsid w:val="000F250D"/>
    <w:rsid w:val="000F27D8"/>
    <w:rsid w:val="000F2A82"/>
    <w:rsid w:val="000F3A6B"/>
    <w:rsid w:val="000F3E81"/>
    <w:rsid w:val="000F4436"/>
    <w:rsid w:val="000F4FAD"/>
    <w:rsid w:val="000F5659"/>
    <w:rsid w:val="000F5A8F"/>
    <w:rsid w:val="000F5CD5"/>
    <w:rsid w:val="000F6298"/>
    <w:rsid w:val="000F6941"/>
    <w:rsid w:val="000F6BFC"/>
    <w:rsid w:val="000F7467"/>
    <w:rsid w:val="000F78B1"/>
    <w:rsid w:val="000F7CAE"/>
    <w:rsid w:val="000F7CF8"/>
    <w:rsid w:val="001011EC"/>
    <w:rsid w:val="00102B9A"/>
    <w:rsid w:val="0010432F"/>
    <w:rsid w:val="001044BA"/>
    <w:rsid w:val="00104B94"/>
    <w:rsid w:val="00104F96"/>
    <w:rsid w:val="00105065"/>
    <w:rsid w:val="00105221"/>
    <w:rsid w:val="001056BD"/>
    <w:rsid w:val="00105F7E"/>
    <w:rsid w:val="0010681A"/>
    <w:rsid w:val="0010720B"/>
    <w:rsid w:val="00110491"/>
    <w:rsid w:val="001111D4"/>
    <w:rsid w:val="001117F5"/>
    <w:rsid w:val="00112980"/>
    <w:rsid w:val="00112B7C"/>
    <w:rsid w:val="00113CDA"/>
    <w:rsid w:val="001141BD"/>
    <w:rsid w:val="001142AC"/>
    <w:rsid w:val="00115078"/>
    <w:rsid w:val="00115247"/>
    <w:rsid w:val="001154BA"/>
    <w:rsid w:val="001156EC"/>
    <w:rsid w:val="0011570A"/>
    <w:rsid w:val="001160BF"/>
    <w:rsid w:val="001160C0"/>
    <w:rsid w:val="00116154"/>
    <w:rsid w:val="00116309"/>
    <w:rsid w:val="0011704D"/>
    <w:rsid w:val="00117A99"/>
    <w:rsid w:val="00117DB9"/>
    <w:rsid w:val="0012010F"/>
    <w:rsid w:val="0012186E"/>
    <w:rsid w:val="00121997"/>
    <w:rsid w:val="001219E9"/>
    <w:rsid w:val="00121A97"/>
    <w:rsid w:val="00123ABC"/>
    <w:rsid w:val="00124918"/>
    <w:rsid w:val="00124B89"/>
    <w:rsid w:val="00124E2C"/>
    <w:rsid w:val="00125864"/>
    <w:rsid w:val="00125F39"/>
    <w:rsid w:val="00125F83"/>
    <w:rsid w:val="001266A8"/>
    <w:rsid w:val="001268C8"/>
    <w:rsid w:val="001277F5"/>
    <w:rsid w:val="00127E7F"/>
    <w:rsid w:val="001300F7"/>
    <w:rsid w:val="001302B3"/>
    <w:rsid w:val="001308F8"/>
    <w:rsid w:val="00130C9D"/>
    <w:rsid w:val="00131C6D"/>
    <w:rsid w:val="001325CD"/>
    <w:rsid w:val="001343E8"/>
    <w:rsid w:val="001345F3"/>
    <w:rsid w:val="001355E9"/>
    <w:rsid w:val="00135EDE"/>
    <w:rsid w:val="001368FC"/>
    <w:rsid w:val="00136E10"/>
    <w:rsid w:val="00137140"/>
    <w:rsid w:val="00140FB8"/>
    <w:rsid w:val="00141028"/>
    <w:rsid w:val="00141067"/>
    <w:rsid w:val="00142242"/>
    <w:rsid w:val="0014306B"/>
    <w:rsid w:val="001432C8"/>
    <w:rsid w:val="00143819"/>
    <w:rsid w:val="0014447B"/>
    <w:rsid w:val="001454F2"/>
    <w:rsid w:val="001455E3"/>
    <w:rsid w:val="001456F2"/>
    <w:rsid w:val="00145D24"/>
    <w:rsid w:val="001466FE"/>
    <w:rsid w:val="001468E7"/>
    <w:rsid w:val="00146972"/>
    <w:rsid w:val="0014697F"/>
    <w:rsid w:val="001474A0"/>
    <w:rsid w:val="00147E13"/>
    <w:rsid w:val="0015077D"/>
    <w:rsid w:val="00150B50"/>
    <w:rsid w:val="00151D44"/>
    <w:rsid w:val="001522F9"/>
    <w:rsid w:val="001528E9"/>
    <w:rsid w:val="00152C03"/>
    <w:rsid w:val="0015378C"/>
    <w:rsid w:val="001537CA"/>
    <w:rsid w:val="00154A91"/>
    <w:rsid w:val="00155660"/>
    <w:rsid w:val="00155A19"/>
    <w:rsid w:val="00155A87"/>
    <w:rsid w:val="00155CFC"/>
    <w:rsid w:val="00155ED7"/>
    <w:rsid w:val="00156344"/>
    <w:rsid w:val="001565B5"/>
    <w:rsid w:val="00156688"/>
    <w:rsid w:val="001573D9"/>
    <w:rsid w:val="001576A9"/>
    <w:rsid w:val="001576F0"/>
    <w:rsid w:val="001601CD"/>
    <w:rsid w:val="00160225"/>
    <w:rsid w:val="00160255"/>
    <w:rsid w:val="0016036A"/>
    <w:rsid w:val="00160D31"/>
    <w:rsid w:val="00160EF7"/>
    <w:rsid w:val="001615CC"/>
    <w:rsid w:val="00161B2E"/>
    <w:rsid w:val="00161D6C"/>
    <w:rsid w:val="00161E62"/>
    <w:rsid w:val="00161F80"/>
    <w:rsid w:val="00161F88"/>
    <w:rsid w:val="00162238"/>
    <w:rsid w:val="001643F5"/>
    <w:rsid w:val="00164AB7"/>
    <w:rsid w:val="00166FD9"/>
    <w:rsid w:val="00167971"/>
    <w:rsid w:val="00167BB6"/>
    <w:rsid w:val="00167FFC"/>
    <w:rsid w:val="00170992"/>
    <w:rsid w:val="00170AA9"/>
    <w:rsid w:val="001715A3"/>
    <w:rsid w:val="0017271F"/>
    <w:rsid w:val="00172802"/>
    <w:rsid w:val="0017356D"/>
    <w:rsid w:val="00173851"/>
    <w:rsid w:val="001738F8"/>
    <w:rsid w:val="00173CA6"/>
    <w:rsid w:val="00174194"/>
    <w:rsid w:val="00174E11"/>
    <w:rsid w:val="00174FBE"/>
    <w:rsid w:val="001756CF"/>
    <w:rsid w:val="00175D1A"/>
    <w:rsid w:val="00176019"/>
    <w:rsid w:val="00176865"/>
    <w:rsid w:val="00177702"/>
    <w:rsid w:val="00180594"/>
    <w:rsid w:val="00182A1C"/>
    <w:rsid w:val="00182A2F"/>
    <w:rsid w:val="00182CF6"/>
    <w:rsid w:val="00182F96"/>
    <w:rsid w:val="0018393F"/>
    <w:rsid w:val="00183A40"/>
    <w:rsid w:val="0018430F"/>
    <w:rsid w:val="001847B5"/>
    <w:rsid w:val="0018669C"/>
    <w:rsid w:val="00187011"/>
    <w:rsid w:val="001870FF"/>
    <w:rsid w:val="001873DC"/>
    <w:rsid w:val="00190137"/>
    <w:rsid w:val="0019057B"/>
    <w:rsid w:val="0019075A"/>
    <w:rsid w:val="001908DE"/>
    <w:rsid w:val="001908EB"/>
    <w:rsid w:val="00190E47"/>
    <w:rsid w:val="001912DF"/>
    <w:rsid w:val="001914B1"/>
    <w:rsid w:val="00191559"/>
    <w:rsid w:val="00192240"/>
    <w:rsid w:val="00192CA8"/>
    <w:rsid w:val="00194E04"/>
    <w:rsid w:val="0019510F"/>
    <w:rsid w:val="00196B86"/>
    <w:rsid w:val="00196C80"/>
    <w:rsid w:val="00196D50"/>
    <w:rsid w:val="001973CD"/>
    <w:rsid w:val="001A00EF"/>
    <w:rsid w:val="001A0E3F"/>
    <w:rsid w:val="001A391D"/>
    <w:rsid w:val="001A3A34"/>
    <w:rsid w:val="001A3D44"/>
    <w:rsid w:val="001A43A9"/>
    <w:rsid w:val="001A4614"/>
    <w:rsid w:val="001A5443"/>
    <w:rsid w:val="001A5567"/>
    <w:rsid w:val="001A55C1"/>
    <w:rsid w:val="001A666D"/>
    <w:rsid w:val="001A6B57"/>
    <w:rsid w:val="001A703F"/>
    <w:rsid w:val="001A7E73"/>
    <w:rsid w:val="001B0F2A"/>
    <w:rsid w:val="001B10BF"/>
    <w:rsid w:val="001B1508"/>
    <w:rsid w:val="001B27A3"/>
    <w:rsid w:val="001B306A"/>
    <w:rsid w:val="001B3745"/>
    <w:rsid w:val="001B3909"/>
    <w:rsid w:val="001B42F6"/>
    <w:rsid w:val="001B6397"/>
    <w:rsid w:val="001B7514"/>
    <w:rsid w:val="001B797A"/>
    <w:rsid w:val="001B7BA6"/>
    <w:rsid w:val="001C0795"/>
    <w:rsid w:val="001C1C39"/>
    <w:rsid w:val="001C22E6"/>
    <w:rsid w:val="001C323E"/>
    <w:rsid w:val="001C33CB"/>
    <w:rsid w:val="001C3567"/>
    <w:rsid w:val="001C3DFF"/>
    <w:rsid w:val="001C3FEB"/>
    <w:rsid w:val="001C41D4"/>
    <w:rsid w:val="001C496C"/>
    <w:rsid w:val="001C4FEF"/>
    <w:rsid w:val="001C52CA"/>
    <w:rsid w:val="001C56CE"/>
    <w:rsid w:val="001C7B49"/>
    <w:rsid w:val="001D1628"/>
    <w:rsid w:val="001D212B"/>
    <w:rsid w:val="001D21DF"/>
    <w:rsid w:val="001D23A0"/>
    <w:rsid w:val="001D23C5"/>
    <w:rsid w:val="001D2979"/>
    <w:rsid w:val="001D2B37"/>
    <w:rsid w:val="001D363F"/>
    <w:rsid w:val="001D3686"/>
    <w:rsid w:val="001D3698"/>
    <w:rsid w:val="001D39ED"/>
    <w:rsid w:val="001D4100"/>
    <w:rsid w:val="001D4793"/>
    <w:rsid w:val="001D5DBE"/>
    <w:rsid w:val="001D5F44"/>
    <w:rsid w:val="001D617E"/>
    <w:rsid w:val="001D6B88"/>
    <w:rsid w:val="001D7D96"/>
    <w:rsid w:val="001E00EB"/>
    <w:rsid w:val="001E0AB1"/>
    <w:rsid w:val="001E0CEF"/>
    <w:rsid w:val="001E0D03"/>
    <w:rsid w:val="001E191E"/>
    <w:rsid w:val="001E2817"/>
    <w:rsid w:val="001E2BE0"/>
    <w:rsid w:val="001E2C5D"/>
    <w:rsid w:val="001E3BB6"/>
    <w:rsid w:val="001E416B"/>
    <w:rsid w:val="001E4A1E"/>
    <w:rsid w:val="001E4B86"/>
    <w:rsid w:val="001E4D43"/>
    <w:rsid w:val="001E5911"/>
    <w:rsid w:val="001E5FC2"/>
    <w:rsid w:val="001E6038"/>
    <w:rsid w:val="001E72AF"/>
    <w:rsid w:val="001E78FF"/>
    <w:rsid w:val="001E7B29"/>
    <w:rsid w:val="001E7BD3"/>
    <w:rsid w:val="001F0D68"/>
    <w:rsid w:val="001F1209"/>
    <w:rsid w:val="001F1BFC"/>
    <w:rsid w:val="001F284C"/>
    <w:rsid w:val="001F299B"/>
    <w:rsid w:val="001F33D0"/>
    <w:rsid w:val="001F3B55"/>
    <w:rsid w:val="001F3F7E"/>
    <w:rsid w:val="001F4BD8"/>
    <w:rsid w:val="001F4EFF"/>
    <w:rsid w:val="001F5E09"/>
    <w:rsid w:val="001F6148"/>
    <w:rsid w:val="001F66F0"/>
    <w:rsid w:val="001F6820"/>
    <w:rsid w:val="001F6D07"/>
    <w:rsid w:val="00200410"/>
    <w:rsid w:val="0020223B"/>
    <w:rsid w:val="002024F8"/>
    <w:rsid w:val="00202A97"/>
    <w:rsid w:val="00202CD1"/>
    <w:rsid w:val="0020308B"/>
    <w:rsid w:val="00204A9B"/>
    <w:rsid w:val="00204CA3"/>
    <w:rsid w:val="002053A0"/>
    <w:rsid w:val="00205A26"/>
    <w:rsid w:val="00207695"/>
    <w:rsid w:val="00207A92"/>
    <w:rsid w:val="00207B4B"/>
    <w:rsid w:val="002103CD"/>
    <w:rsid w:val="00210E1E"/>
    <w:rsid w:val="00211D37"/>
    <w:rsid w:val="00212318"/>
    <w:rsid w:val="00212C2E"/>
    <w:rsid w:val="00214141"/>
    <w:rsid w:val="00214242"/>
    <w:rsid w:val="00215108"/>
    <w:rsid w:val="002157C1"/>
    <w:rsid w:val="0021624E"/>
    <w:rsid w:val="002164AB"/>
    <w:rsid w:val="00216924"/>
    <w:rsid w:val="00217740"/>
    <w:rsid w:val="00217DA6"/>
    <w:rsid w:val="0022016D"/>
    <w:rsid w:val="002202D1"/>
    <w:rsid w:val="00220F6E"/>
    <w:rsid w:val="0022100D"/>
    <w:rsid w:val="0022124F"/>
    <w:rsid w:val="0022205F"/>
    <w:rsid w:val="00222378"/>
    <w:rsid w:val="00222380"/>
    <w:rsid w:val="00222F13"/>
    <w:rsid w:val="002230B7"/>
    <w:rsid w:val="002234E4"/>
    <w:rsid w:val="002235A2"/>
    <w:rsid w:val="002241AF"/>
    <w:rsid w:val="0022455D"/>
    <w:rsid w:val="00224D5D"/>
    <w:rsid w:val="002266F9"/>
    <w:rsid w:val="002315E0"/>
    <w:rsid w:val="00231EBE"/>
    <w:rsid w:val="00233ED1"/>
    <w:rsid w:val="00235245"/>
    <w:rsid w:val="00235435"/>
    <w:rsid w:val="00236058"/>
    <w:rsid w:val="00237078"/>
    <w:rsid w:val="00237F96"/>
    <w:rsid w:val="00240CF5"/>
    <w:rsid w:val="002414F1"/>
    <w:rsid w:val="00241A41"/>
    <w:rsid w:val="00241F6F"/>
    <w:rsid w:val="00242AE5"/>
    <w:rsid w:val="0024344B"/>
    <w:rsid w:val="0024346E"/>
    <w:rsid w:val="00244089"/>
    <w:rsid w:val="0024447A"/>
    <w:rsid w:val="00245133"/>
    <w:rsid w:val="002452F0"/>
    <w:rsid w:val="00245D45"/>
    <w:rsid w:val="00247391"/>
    <w:rsid w:val="00247A09"/>
    <w:rsid w:val="00247AB3"/>
    <w:rsid w:val="00247E14"/>
    <w:rsid w:val="002506F8"/>
    <w:rsid w:val="00250BFE"/>
    <w:rsid w:val="00251272"/>
    <w:rsid w:val="00251A7C"/>
    <w:rsid w:val="002520EB"/>
    <w:rsid w:val="0025405B"/>
    <w:rsid w:val="0025459D"/>
    <w:rsid w:val="0025588E"/>
    <w:rsid w:val="00256118"/>
    <w:rsid w:val="002566E8"/>
    <w:rsid w:val="002568F3"/>
    <w:rsid w:val="00256EB4"/>
    <w:rsid w:val="002575F2"/>
    <w:rsid w:val="00257A6A"/>
    <w:rsid w:val="00257EF1"/>
    <w:rsid w:val="0026093C"/>
    <w:rsid w:val="0026100A"/>
    <w:rsid w:val="00261809"/>
    <w:rsid w:val="00261B09"/>
    <w:rsid w:val="00262940"/>
    <w:rsid w:val="00263695"/>
    <w:rsid w:val="0026381E"/>
    <w:rsid w:val="00263882"/>
    <w:rsid w:val="002644FB"/>
    <w:rsid w:val="00264E4E"/>
    <w:rsid w:val="00265418"/>
    <w:rsid w:val="00266E73"/>
    <w:rsid w:val="0026758B"/>
    <w:rsid w:val="00267960"/>
    <w:rsid w:val="00271817"/>
    <w:rsid w:val="002720EF"/>
    <w:rsid w:val="002720FC"/>
    <w:rsid w:val="002725FE"/>
    <w:rsid w:val="002733CF"/>
    <w:rsid w:val="0027418A"/>
    <w:rsid w:val="002742E4"/>
    <w:rsid w:val="00274A9B"/>
    <w:rsid w:val="00274E42"/>
    <w:rsid w:val="00274F92"/>
    <w:rsid w:val="0027668D"/>
    <w:rsid w:val="002768AB"/>
    <w:rsid w:val="00276972"/>
    <w:rsid w:val="00276985"/>
    <w:rsid w:val="002770A1"/>
    <w:rsid w:val="00277442"/>
    <w:rsid w:val="002776F5"/>
    <w:rsid w:val="00277868"/>
    <w:rsid w:val="00280C9E"/>
    <w:rsid w:val="002832D3"/>
    <w:rsid w:val="002833B4"/>
    <w:rsid w:val="00283833"/>
    <w:rsid w:val="00283F43"/>
    <w:rsid w:val="0028428B"/>
    <w:rsid w:val="00284946"/>
    <w:rsid w:val="002857E2"/>
    <w:rsid w:val="0028604D"/>
    <w:rsid w:val="002860C8"/>
    <w:rsid w:val="0028645C"/>
    <w:rsid w:val="0028736C"/>
    <w:rsid w:val="00290F9D"/>
    <w:rsid w:val="00291A04"/>
    <w:rsid w:val="00291DC5"/>
    <w:rsid w:val="002925C3"/>
    <w:rsid w:val="002927CD"/>
    <w:rsid w:val="00292C28"/>
    <w:rsid w:val="002935A7"/>
    <w:rsid w:val="00294241"/>
    <w:rsid w:val="00294AF7"/>
    <w:rsid w:val="00294C36"/>
    <w:rsid w:val="00295D8E"/>
    <w:rsid w:val="00296460"/>
    <w:rsid w:val="002968E9"/>
    <w:rsid w:val="00297456"/>
    <w:rsid w:val="002A2A5C"/>
    <w:rsid w:val="002A2AA3"/>
    <w:rsid w:val="002A347F"/>
    <w:rsid w:val="002A39CD"/>
    <w:rsid w:val="002A497E"/>
    <w:rsid w:val="002A4F0F"/>
    <w:rsid w:val="002A552C"/>
    <w:rsid w:val="002A583B"/>
    <w:rsid w:val="002A65F8"/>
    <w:rsid w:val="002A686C"/>
    <w:rsid w:val="002A7CAD"/>
    <w:rsid w:val="002B038D"/>
    <w:rsid w:val="002B12CB"/>
    <w:rsid w:val="002B135E"/>
    <w:rsid w:val="002B209D"/>
    <w:rsid w:val="002B20BE"/>
    <w:rsid w:val="002B2268"/>
    <w:rsid w:val="002B2DE7"/>
    <w:rsid w:val="002B3B66"/>
    <w:rsid w:val="002B42D7"/>
    <w:rsid w:val="002B4580"/>
    <w:rsid w:val="002B4658"/>
    <w:rsid w:val="002B5B15"/>
    <w:rsid w:val="002B6F3F"/>
    <w:rsid w:val="002B741A"/>
    <w:rsid w:val="002B7DBF"/>
    <w:rsid w:val="002C0246"/>
    <w:rsid w:val="002C0B38"/>
    <w:rsid w:val="002C1033"/>
    <w:rsid w:val="002C22AA"/>
    <w:rsid w:val="002C2FFD"/>
    <w:rsid w:val="002C309E"/>
    <w:rsid w:val="002C3353"/>
    <w:rsid w:val="002C34D0"/>
    <w:rsid w:val="002C3F2A"/>
    <w:rsid w:val="002C43B0"/>
    <w:rsid w:val="002C474A"/>
    <w:rsid w:val="002C49FA"/>
    <w:rsid w:val="002C68E1"/>
    <w:rsid w:val="002C75A7"/>
    <w:rsid w:val="002C77FF"/>
    <w:rsid w:val="002C7990"/>
    <w:rsid w:val="002C7B08"/>
    <w:rsid w:val="002D0027"/>
    <w:rsid w:val="002D0100"/>
    <w:rsid w:val="002D0AF3"/>
    <w:rsid w:val="002D0FE7"/>
    <w:rsid w:val="002D1BBD"/>
    <w:rsid w:val="002D54CB"/>
    <w:rsid w:val="002D5577"/>
    <w:rsid w:val="002D56E6"/>
    <w:rsid w:val="002D59EE"/>
    <w:rsid w:val="002D5D54"/>
    <w:rsid w:val="002D62FB"/>
    <w:rsid w:val="002D6B42"/>
    <w:rsid w:val="002D6C73"/>
    <w:rsid w:val="002D7218"/>
    <w:rsid w:val="002D7557"/>
    <w:rsid w:val="002D7BB3"/>
    <w:rsid w:val="002E02C5"/>
    <w:rsid w:val="002E1106"/>
    <w:rsid w:val="002E1321"/>
    <w:rsid w:val="002E24E2"/>
    <w:rsid w:val="002E25AF"/>
    <w:rsid w:val="002E27AE"/>
    <w:rsid w:val="002E3567"/>
    <w:rsid w:val="002E36BD"/>
    <w:rsid w:val="002E3F57"/>
    <w:rsid w:val="002E4654"/>
    <w:rsid w:val="002E47BD"/>
    <w:rsid w:val="002E4E6B"/>
    <w:rsid w:val="002E5474"/>
    <w:rsid w:val="002E5C21"/>
    <w:rsid w:val="002F038A"/>
    <w:rsid w:val="002F0633"/>
    <w:rsid w:val="002F0835"/>
    <w:rsid w:val="002F1BB4"/>
    <w:rsid w:val="002F2450"/>
    <w:rsid w:val="002F3D4D"/>
    <w:rsid w:val="002F3D78"/>
    <w:rsid w:val="002F4503"/>
    <w:rsid w:val="002F474E"/>
    <w:rsid w:val="002F4CC1"/>
    <w:rsid w:val="002F54A2"/>
    <w:rsid w:val="002F5793"/>
    <w:rsid w:val="002F5E5D"/>
    <w:rsid w:val="002F5FAA"/>
    <w:rsid w:val="002F6251"/>
    <w:rsid w:val="002F6552"/>
    <w:rsid w:val="003005CE"/>
    <w:rsid w:val="003007CC"/>
    <w:rsid w:val="00300913"/>
    <w:rsid w:val="0030108D"/>
    <w:rsid w:val="003021D6"/>
    <w:rsid w:val="00302A82"/>
    <w:rsid w:val="00303791"/>
    <w:rsid w:val="003039E2"/>
    <w:rsid w:val="00305755"/>
    <w:rsid w:val="0030649B"/>
    <w:rsid w:val="00307464"/>
    <w:rsid w:val="003074FD"/>
    <w:rsid w:val="003116F1"/>
    <w:rsid w:val="00311877"/>
    <w:rsid w:val="00311ADF"/>
    <w:rsid w:val="003121EE"/>
    <w:rsid w:val="00312C92"/>
    <w:rsid w:val="003135DA"/>
    <w:rsid w:val="0031391D"/>
    <w:rsid w:val="00314A16"/>
    <w:rsid w:val="00314E64"/>
    <w:rsid w:val="00315F0D"/>
    <w:rsid w:val="003205C5"/>
    <w:rsid w:val="00321BC5"/>
    <w:rsid w:val="0032204D"/>
    <w:rsid w:val="0032299D"/>
    <w:rsid w:val="00322DF4"/>
    <w:rsid w:val="0032366A"/>
    <w:rsid w:val="00324239"/>
    <w:rsid w:val="0032536D"/>
    <w:rsid w:val="00325555"/>
    <w:rsid w:val="00325C64"/>
    <w:rsid w:val="00327547"/>
    <w:rsid w:val="00327610"/>
    <w:rsid w:val="0032769F"/>
    <w:rsid w:val="00327E12"/>
    <w:rsid w:val="00330621"/>
    <w:rsid w:val="00330892"/>
    <w:rsid w:val="00330D9C"/>
    <w:rsid w:val="003311A3"/>
    <w:rsid w:val="0033162B"/>
    <w:rsid w:val="003318A0"/>
    <w:rsid w:val="00331C72"/>
    <w:rsid w:val="00331D4F"/>
    <w:rsid w:val="003321C1"/>
    <w:rsid w:val="00333263"/>
    <w:rsid w:val="0033337B"/>
    <w:rsid w:val="00333899"/>
    <w:rsid w:val="003342C3"/>
    <w:rsid w:val="00334C73"/>
    <w:rsid w:val="003355F7"/>
    <w:rsid w:val="003360C1"/>
    <w:rsid w:val="003401F7"/>
    <w:rsid w:val="00340341"/>
    <w:rsid w:val="003412D4"/>
    <w:rsid w:val="003412FA"/>
    <w:rsid w:val="003415AE"/>
    <w:rsid w:val="003419B7"/>
    <w:rsid w:val="00342409"/>
    <w:rsid w:val="0034280D"/>
    <w:rsid w:val="00343480"/>
    <w:rsid w:val="00343D1B"/>
    <w:rsid w:val="00344CD7"/>
    <w:rsid w:val="00344D7A"/>
    <w:rsid w:val="00344E69"/>
    <w:rsid w:val="00345317"/>
    <w:rsid w:val="00345EB3"/>
    <w:rsid w:val="00346C59"/>
    <w:rsid w:val="00350712"/>
    <w:rsid w:val="00351670"/>
    <w:rsid w:val="00351B60"/>
    <w:rsid w:val="00351BDD"/>
    <w:rsid w:val="0035229E"/>
    <w:rsid w:val="00352769"/>
    <w:rsid w:val="003533F8"/>
    <w:rsid w:val="003545A2"/>
    <w:rsid w:val="00354777"/>
    <w:rsid w:val="003551B5"/>
    <w:rsid w:val="0035539D"/>
    <w:rsid w:val="003555A3"/>
    <w:rsid w:val="00355AC6"/>
    <w:rsid w:val="00356159"/>
    <w:rsid w:val="00356E25"/>
    <w:rsid w:val="00356E4C"/>
    <w:rsid w:val="003574C4"/>
    <w:rsid w:val="00357C35"/>
    <w:rsid w:val="0036008E"/>
    <w:rsid w:val="0036056C"/>
    <w:rsid w:val="00360EE5"/>
    <w:rsid w:val="00361606"/>
    <w:rsid w:val="00361ABF"/>
    <w:rsid w:val="003626B1"/>
    <w:rsid w:val="003637DE"/>
    <w:rsid w:val="00365EA0"/>
    <w:rsid w:val="00367A56"/>
    <w:rsid w:val="003702B9"/>
    <w:rsid w:val="00370FB2"/>
    <w:rsid w:val="003716BF"/>
    <w:rsid w:val="003721D3"/>
    <w:rsid w:val="0037245F"/>
    <w:rsid w:val="003734F8"/>
    <w:rsid w:val="00373650"/>
    <w:rsid w:val="00373ACE"/>
    <w:rsid w:val="00374A0A"/>
    <w:rsid w:val="003756E0"/>
    <w:rsid w:val="00375847"/>
    <w:rsid w:val="003761BA"/>
    <w:rsid w:val="00376545"/>
    <w:rsid w:val="003768A7"/>
    <w:rsid w:val="00376FF8"/>
    <w:rsid w:val="00377B3A"/>
    <w:rsid w:val="00377C6A"/>
    <w:rsid w:val="00380201"/>
    <w:rsid w:val="003811E1"/>
    <w:rsid w:val="003815B1"/>
    <w:rsid w:val="00383370"/>
    <w:rsid w:val="003833E0"/>
    <w:rsid w:val="00383927"/>
    <w:rsid w:val="00384184"/>
    <w:rsid w:val="003849E6"/>
    <w:rsid w:val="00384D66"/>
    <w:rsid w:val="00385260"/>
    <w:rsid w:val="00385558"/>
    <w:rsid w:val="00385697"/>
    <w:rsid w:val="00385E78"/>
    <w:rsid w:val="00386D14"/>
    <w:rsid w:val="00386FAA"/>
    <w:rsid w:val="00387740"/>
    <w:rsid w:val="00390E17"/>
    <w:rsid w:val="00391519"/>
    <w:rsid w:val="00392158"/>
    <w:rsid w:val="00392EA7"/>
    <w:rsid w:val="00393278"/>
    <w:rsid w:val="00394BE0"/>
    <w:rsid w:val="00395078"/>
    <w:rsid w:val="0039510F"/>
    <w:rsid w:val="0039608D"/>
    <w:rsid w:val="0039704C"/>
    <w:rsid w:val="0039749C"/>
    <w:rsid w:val="0039767A"/>
    <w:rsid w:val="00397C28"/>
    <w:rsid w:val="003A12F9"/>
    <w:rsid w:val="003A1596"/>
    <w:rsid w:val="003A2DA7"/>
    <w:rsid w:val="003A3844"/>
    <w:rsid w:val="003A46D5"/>
    <w:rsid w:val="003A6184"/>
    <w:rsid w:val="003A690B"/>
    <w:rsid w:val="003A714A"/>
    <w:rsid w:val="003A769F"/>
    <w:rsid w:val="003B08D7"/>
    <w:rsid w:val="003B0D5B"/>
    <w:rsid w:val="003B150C"/>
    <w:rsid w:val="003B1666"/>
    <w:rsid w:val="003B31AB"/>
    <w:rsid w:val="003B3D90"/>
    <w:rsid w:val="003B3F43"/>
    <w:rsid w:val="003B50AF"/>
    <w:rsid w:val="003B5542"/>
    <w:rsid w:val="003B55A9"/>
    <w:rsid w:val="003B5B41"/>
    <w:rsid w:val="003B602F"/>
    <w:rsid w:val="003B7EC5"/>
    <w:rsid w:val="003C09E2"/>
    <w:rsid w:val="003C1A6A"/>
    <w:rsid w:val="003C1C58"/>
    <w:rsid w:val="003C2525"/>
    <w:rsid w:val="003C2D52"/>
    <w:rsid w:val="003C32C4"/>
    <w:rsid w:val="003C34B5"/>
    <w:rsid w:val="003C3AED"/>
    <w:rsid w:val="003C3D7A"/>
    <w:rsid w:val="003C41EF"/>
    <w:rsid w:val="003C647C"/>
    <w:rsid w:val="003C7716"/>
    <w:rsid w:val="003D00B5"/>
    <w:rsid w:val="003D0B5B"/>
    <w:rsid w:val="003D2644"/>
    <w:rsid w:val="003D4A98"/>
    <w:rsid w:val="003D4F6B"/>
    <w:rsid w:val="003D5957"/>
    <w:rsid w:val="003D5DEA"/>
    <w:rsid w:val="003D60D5"/>
    <w:rsid w:val="003D6123"/>
    <w:rsid w:val="003D6E31"/>
    <w:rsid w:val="003D7191"/>
    <w:rsid w:val="003D770D"/>
    <w:rsid w:val="003D794E"/>
    <w:rsid w:val="003D7C74"/>
    <w:rsid w:val="003E09E5"/>
    <w:rsid w:val="003E0D9C"/>
    <w:rsid w:val="003E1327"/>
    <w:rsid w:val="003E14EA"/>
    <w:rsid w:val="003E16B1"/>
    <w:rsid w:val="003E187D"/>
    <w:rsid w:val="003E1DCE"/>
    <w:rsid w:val="003E1F4F"/>
    <w:rsid w:val="003E344C"/>
    <w:rsid w:val="003E3BC2"/>
    <w:rsid w:val="003E3FAB"/>
    <w:rsid w:val="003E5F2B"/>
    <w:rsid w:val="003E6313"/>
    <w:rsid w:val="003E63A0"/>
    <w:rsid w:val="003E6C0D"/>
    <w:rsid w:val="003E6F05"/>
    <w:rsid w:val="003E7E99"/>
    <w:rsid w:val="003E7F4E"/>
    <w:rsid w:val="003F08E2"/>
    <w:rsid w:val="003F09DD"/>
    <w:rsid w:val="003F15C2"/>
    <w:rsid w:val="003F1643"/>
    <w:rsid w:val="003F1E48"/>
    <w:rsid w:val="003F2937"/>
    <w:rsid w:val="003F2BEE"/>
    <w:rsid w:val="003F35F9"/>
    <w:rsid w:val="003F3777"/>
    <w:rsid w:val="003F52B4"/>
    <w:rsid w:val="003F5CC0"/>
    <w:rsid w:val="003F612F"/>
    <w:rsid w:val="003F64D6"/>
    <w:rsid w:val="003F65B3"/>
    <w:rsid w:val="003F6999"/>
    <w:rsid w:val="003F6AE4"/>
    <w:rsid w:val="00400E53"/>
    <w:rsid w:val="004010F9"/>
    <w:rsid w:val="0040146D"/>
    <w:rsid w:val="00402B55"/>
    <w:rsid w:val="00402EE0"/>
    <w:rsid w:val="004033F9"/>
    <w:rsid w:val="0040349C"/>
    <w:rsid w:val="0040394F"/>
    <w:rsid w:val="00403C3C"/>
    <w:rsid w:val="00403F49"/>
    <w:rsid w:val="00404675"/>
    <w:rsid w:val="00405DEC"/>
    <w:rsid w:val="00406224"/>
    <w:rsid w:val="00406690"/>
    <w:rsid w:val="00407FAF"/>
    <w:rsid w:val="0041062D"/>
    <w:rsid w:val="00411408"/>
    <w:rsid w:val="0041156E"/>
    <w:rsid w:val="00411C32"/>
    <w:rsid w:val="00411F11"/>
    <w:rsid w:val="0041216C"/>
    <w:rsid w:val="00412D4C"/>
    <w:rsid w:val="004138E4"/>
    <w:rsid w:val="004142CD"/>
    <w:rsid w:val="00414367"/>
    <w:rsid w:val="004145D3"/>
    <w:rsid w:val="004152E8"/>
    <w:rsid w:val="00416275"/>
    <w:rsid w:val="00420063"/>
    <w:rsid w:val="00420312"/>
    <w:rsid w:val="00420A40"/>
    <w:rsid w:val="00421BC7"/>
    <w:rsid w:val="00422D41"/>
    <w:rsid w:val="00422DFA"/>
    <w:rsid w:val="00424729"/>
    <w:rsid w:val="00424CD2"/>
    <w:rsid w:val="00424E71"/>
    <w:rsid w:val="004268C3"/>
    <w:rsid w:val="00426D9C"/>
    <w:rsid w:val="00427389"/>
    <w:rsid w:val="00432402"/>
    <w:rsid w:val="00432AF8"/>
    <w:rsid w:val="004331A1"/>
    <w:rsid w:val="004332C6"/>
    <w:rsid w:val="004333AD"/>
    <w:rsid w:val="0043361A"/>
    <w:rsid w:val="00433889"/>
    <w:rsid w:val="00435468"/>
    <w:rsid w:val="00435AB4"/>
    <w:rsid w:val="00435B03"/>
    <w:rsid w:val="00435ED9"/>
    <w:rsid w:val="00436574"/>
    <w:rsid w:val="00436800"/>
    <w:rsid w:val="00437C05"/>
    <w:rsid w:val="0044071D"/>
    <w:rsid w:val="00440BE3"/>
    <w:rsid w:val="00440EEA"/>
    <w:rsid w:val="0044166B"/>
    <w:rsid w:val="004416D9"/>
    <w:rsid w:val="00442422"/>
    <w:rsid w:val="00442898"/>
    <w:rsid w:val="0044408E"/>
    <w:rsid w:val="004441AD"/>
    <w:rsid w:val="00446202"/>
    <w:rsid w:val="0044624C"/>
    <w:rsid w:val="004466E7"/>
    <w:rsid w:val="00446754"/>
    <w:rsid w:val="004468C8"/>
    <w:rsid w:val="00446E33"/>
    <w:rsid w:val="00447375"/>
    <w:rsid w:val="0044789F"/>
    <w:rsid w:val="00450591"/>
    <w:rsid w:val="004508BC"/>
    <w:rsid w:val="00450D78"/>
    <w:rsid w:val="00453058"/>
    <w:rsid w:val="004544CF"/>
    <w:rsid w:val="00454CA4"/>
    <w:rsid w:val="004551A9"/>
    <w:rsid w:val="00455C0F"/>
    <w:rsid w:val="004560FC"/>
    <w:rsid w:val="00456A51"/>
    <w:rsid w:val="00456C0E"/>
    <w:rsid w:val="0045777E"/>
    <w:rsid w:val="00457CB4"/>
    <w:rsid w:val="004604C3"/>
    <w:rsid w:val="00460A74"/>
    <w:rsid w:val="00460D33"/>
    <w:rsid w:val="0046178A"/>
    <w:rsid w:val="00462548"/>
    <w:rsid w:val="0046291A"/>
    <w:rsid w:val="004630CB"/>
    <w:rsid w:val="004630CE"/>
    <w:rsid w:val="0046352D"/>
    <w:rsid w:val="00463689"/>
    <w:rsid w:val="0046457C"/>
    <w:rsid w:val="004647E7"/>
    <w:rsid w:val="00464A6B"/>
    <w:rsid w:val="00464C51"/>
    <w:rsid w:val="0046586D"/>
    <w:rsid w:val="004668E2"/>
    <w:rsid w:val="00470161"/>
    <w:rsid w:val="0047042B"/>
    <w:rsid w:val="00470A72"/>
    <w:rsid w:val="0047108B"/>
    <w:rsid w:val="00471458"/>
    <w:rsid w:val="00471B13"/>
    <w:rsid w:val="00472B13"/>
    <w:rsid w:val="00472B74"/>
    <w:rsid w:val="00472D41"/>
    <w:rsid w:val="00472D8F"/>
    <w:rsid w:val="004733D2"/>
    <w:rsid w:val="00473586"/>
    <w:rsid w:val="00473DAE"/>
    <w:rsid w:val="00474730"/>
    <w:rsid w:val="004748F2"/>
    <w:rsid w:val="004749BF"/>
    <w:rsid w:val="0047540B"/>
    <w:rsid w:val="00476447"/>
    <w:rsid w:val="00476851"/>
    <w:rsid w:val="00476AB1"/>
    <w:rsid w:val="00477715"/>
    <w:rsid w:val="00477B46"/>
    <w:rsid w:val="00480215"/>
    <w:rsid w:val="0048098E"/>
    <w:rsid w:val="00480F24"/>
    <w:rsid w:val="004812D0"/>
    <w:rsid w:val="0048203B"/>
    <w:rsid w:val="0048332B"/>
    <w:rsid w:val="004834D8"/>
    <w:rsid w:val="004859AB"/>
    <w:rsid w:val="00485EBD"/>
    <w:rsid w:val="004866AB"/>
    <w:rsid w:val="00486BAB"/>
    <w:rsid w:val="004870DD"/>
    <w:rsid w:val="0048772D"/>
    <w:rsid w:val="00487C66"/>
    <w:rsid w:val="00492613"/>
    <w:rsid w:val="00492E7C"/>
    <w:rsid w:val="00493516"/>
    <w:rsid w:val="00493658"/>
    <w:rsid w:val="00493C52"/>
    <w:rsid w:val="00495239"/>
    <w:rsid w:val="00495663"/>
    <w:rsid w:val="00495ABD"/>
    <w:rsid w:val="004964D7"/>
    <w:rsid w:val="004967EB"/>
    <w:rsid w:val="004A0F0D"/>
    <w:rsid w:val="004A20EB"/>
    <w:rsid w:val="004A2113"/>
    <w:rsid w:val="004A3A26"/>
    <w:rsid w:val="004A418F"/>
    <w:rsid w:val="004A55BD"/>
    <w:rsid w:val="004A5C84"/>
    <w:rsid w:val="004A5EBB"/>
    <w:rsid w:val="004A6743"/>
    <w:rsid w:val="004A7098"/>
    <w:rsid w:val="004A7162"/>
    <w:rsid w:val="004A77C5"/>
    <w:rsid w:val="004A7C4C"/>
    <w:rsid w:val="004B09D9"/>
    <w:rsid w:val="004B0D5D"/>
    <w:rsid w:val="004B0FCA"/>
    <w:rsid w:val="004B19B2"/>
    <w:rsid w:val="004B264A"/>
    <w:rsid w:val="004B2F01"/>
    <w:rsid w:val="004B367A"/>
    <w:rsid w:val="004B37CA"/>
    <w:rsid w:val="004B417E"/>
    <w:rsid w:val="004B4760"/>
    <w:rsid w:val="004B5000"/>
    <w:rsid w:val="004B5D74"/>
    <w:rsid w:val="004B669A"/>
    <w:rsid w:val="004B6730"/>
    <w:rsid w:val="004B6779"/>
    <w:rsid w:val="004B6C3B"/>
    <w:rsid w:val="004C018E"/>
    <w:rsid w:val="004C0B02"/>
    <w:rsid w:val="004C0C70"/>
    <w:rsid w:val="004C228E"/>
    <w:rsid w:val="004C23A1"/>
    <w:rsid w:val="004C2AA2"/>
    <w:rsid w:val="004C3A27"/>
    <w:rsid w:val="004C47A4"/>
    <w:rsid w:val="004C4C02"/>
    <w:rsid w:val="004C57A7"/>
    <w:rsid w:val="004C6182"/>
    <w:rsid w:val="004C6184"/>
    <w:rsid w:val="004C66D2"/>
    <w:rsid w:val="004C69A6"/>
    <w:rsid w:val="004C6EEC"/>
    <w:rsid w:val="004C72B0"/>
    <w:rsid w:val="004C7A07"/>
    <w:rsid w:val="004C7B5B"/>
    <w:rsid w:val="004D0610"/>
    <w:rsid w:val="004D0803"/>
    <w:rsid w:val="004D0CE0"/>
    <w:rsid w:val="004D0F33"/>
    <w:rsid w:val="004D13B5"/>
    <w:rsid w:val="004D281E"/>
    <w:rsid w:val="004D33EE"/>
    <w:rsid w:val="004D3EFD"/>
    <w:rsid w:val="004D412C"/>
    <w:rsid w:val="004D41AB"/>
    <w:rsid w:val="004D52C5"/>
    <w:rsid w:val="004D62F1"/>
    <w:rsid w:val="004D6738"/>
    <w:rsid w:val="004D7CFA"/>
    <w:rsid w:val="004D7F33"/>
    <w:rsid w:val="004E01BB"/>
    <w:rsid w:val="004E0D1F"/>
    <w:rsid w:val="004E2C92"/>
    <w:rsid w:val="004E2CF2"/>
    <w:rsid w:val="004E44AC"/>
    <w:rsid w:val="004E48C6"/>
    <w:rsid w:val="004E49F7"/>
    <w:rsid w:val="004E6B2B"/>
    <w:rsid w:val="004E7066"/>
    <w:rsid w:val="004E73CF"/>
    <w:rsid w:val="004E79C7"/>
    <w:rsid w:val="004F0523"/>
    <w:rsid w:val="004F0908"/>
    <w:rsid w:val="004F165D"/>
    <w:rsid w:val="004F1C73"/>
    <w:rsid w:val="004F29C9"/>
    <w:rsid w:val="004F2AB5"/>
    <w:rsid w:val="004F2D50"/>
    <w:rsid w:val="004F3F02"/>
    <w:rsid w:val="004F537F"/>
    <w:rsid w:val="004F621F"/>
    <w:rsid w:val="004F6466"/>
    <w:rsid w:val="004F67C4"/>
    <w:rsid w:val="004F7086"/>
    <w:rsid w:val="004F726C"/>
    <w:rsid w:val="004F758A"/>
    <w:rsid w:val="004F76C4"/>
    <w:rsid w:val="00500C14"/>
    <w:rsid w:val="00502400"/>
    <w:rsid w:val="00502C90"/>
    <w:rsid w:val="0050352E"/>
    <w:rsid w:val="00503D32"/>
    <w:rsid w:val="00503D67"/>
    <w:rsid w:val="00504596"/>
    <w:rsid w:val="005048EB"/>
    <w:rsid w:val="00504A55"/>
    <w:rsid w:val="00504D8C"/>
    <w:rsid w:val="00505241"/>
    <w:rsid w:val="00505460"/>
    <w:rsid w:val="00505F61"/>
    <w:rsid w:val="00506656"/>
    <w:rsid w:val="00506AB2"/>
    <w:rsid w:val="00507228"/>
    <w:rsid w:val="005078F9"/>
    <w:rsid w:val="005123DB"/>
    <w:rsid w:val="0051272B"/>
    <w:rsid w:val="00514269"/>
    <w:rsid w:val="00514802"/>
    <w:rsid w:val="0051489E"/>
    <w:rsid w:val="00515341"/>
    <w:rsid w:val="00517101"/>
    <w:rsid w:val="00517668"/>
    <w:rsid w:val="005203A4"/>
    <w:rsid w:val="005207C9"/>
    <w:rsid w:val="00520B76"/>
    <w:rsid w:val="00521346"/>
    <w:rsid w:val="005214C9"/>
    <w:rsid w:val="00521E10"/>
    <w:rsid w:val="00522522"/>
    <w:rsid w:val="00522E8A"/>
    <w:rsid w:val="00523644"/>
    <w:rsid w:val="005236AE"/>
    <w:rsid w:val="005238C6"/>
    <w:rsid w:val="00523A22"/>
    <w:rsid w:val="005246D0"/>
    <w:rsid w:val="005269AE"/>
    <w:rsid w:val="00526C14"/>
    <w:rsid w:val="00526DDE"/>
    <w:rsid w:val="0052798C"/>
    <w:rsid w:val="00527E04"/>
    <w:rsid w:val="00530300"/>
    <w:rsid w:val="00530576"/>
    <w:rsid w:val="00530595"/>
    <w:rsid w:val="00530E03"/>
    <w:rsid w:val="005316FE"/>
    <w:rsid w:val="0053200F"/>
    <w:rsid w:val="005320FC"/>
    <w:rsid w:val="0053401F"/>
    <w:rsid w:val="00534029"/>
    <w:rsid w:val="00534177"/>
    <w:rsid w:val="005349D0"/>
    <w:rsid w:val="00535727"/>
    <w:rsid w:val="00535C3B"/>
    <w:rsid w:val="0053619F"/>
    <w:rsid w:val="00536DE9"/>
    <w:rsid w:val="005370DE"/>
    <w:rsid w:val="005373AC"/>
    <w:rsid w:val="0053793D"/>
    <w:rsid w:val="005403A9"/>
    <w:rsid w:val="00541FFD"/>
    <w:rsid w:val="005436C9"/>
    <w:rsid w:val="00543B19"/>
    <w:rsid w:val="00544B0D"/>
    <w:rsid w:val="00544C42"/>
    <w:rsid w:val="00545899"/>
    <w:rsid w:val="00546860"/>
    <w:rsid w:val="00547FD9"/>
    <w:rsid w:val="00550269"/>
    <w:rsid w:val="0055215D"/>
    <w:rsid w:val="00554F2D"/>
    <w:rsid w:val="00554F46"/>
    <w:rsid w:val="00555404"/>
    <w:rsid w:val="005561F1"/>
    <w:rsid w:val="0055643D"/>
    <w:rsid w:val="00557817"/>
    <w:rsid w:val="00557C95"/>
    <w:rsid w:val="005604C3"/>
    <w:rsid w:val="005607A0"/>
    <w:rsid w:val="00560833"/>
    <w:rsid w:val="00560984"/>
    <w:rsid w:val="005617FB"/>
    <w:rsid w:val="005619EA"/>
    <w:rsid w:val="00561CDA"/>
    <w:rsid w:val="00562C76"/>
    <w:rsid w:val="00563585"/>
    <w:rsid w:val="005649FE"/>
    <w:rsid w:val="00564C8F"/>
    <w:rsid w:val="005650DE"/>
    <w:rsid w:val="00565365"/>
    <w:rsid w:val="00565392"/>
    <w:rsid w:val="00565AEB"/>
    <w:rsid w:val="005663E6"/>
    <w:rsid w:val="00566592"/>
    <w:rsid w:val="00567C57"/>
    <w:rsid w:val="005706BA"/>
    <w:rsid w:val="00570D5C"/>
    <w:rsid w:val="00571410"/>
    <w:rsid w:val="00571472"/>
    <w:rsid w:val="005716A5"/>
    <w:rsid w:val="005723A1"/>
    <w:rsid w:val="00572487"/>
    <w:rsid w:val="00572A7C"/>
    <w:rsid w:val="00572D64"/>
    <w:rsid w:val="00572DD0"/>
    <w:rsid w:val="00574048"/>
    <w:rsid w:val="0057467A"/>
    <w:rsid w:val="00576681"/>
    <w:rsid w:val="00577834"/>
    <w:rsid w:val="00577B83"/>
    <w:rsid w:val="00577C02"/>
    <w:rsid w:val="00577EFB"/>
    <w:rsid w:val="005806F6"/>
    <w:rsid w:val="00580993"/>
    <w:rsid w:val="00580C64"/>
    <w:rsid w:val="005812E2"/>
    <w:rsid w:val="005854D8"/>
    <w:rsid w:val="00586B13"/>
    <w:rsid w:val="00586BDD"/>
    <w:rsid w:val="0058732B"/>
    <w:rsid w:val="005874F4"/>
    <w:rsid w:val="005876CE"/>
    <w:rsid w:val="00587D33"/>
    <w:rsid w:val="005903C7"/>
    <w:rsid w:val="00590424"/>
    <w:rsid w:val="00591705"/>
    <w:rsid w:val="00591D7E"/>
    <w:rsid w:val="00591D82"/>
    <w:rsid w:val="00592B42"/>
    <w:rsid w:val="00592DD0"/>
    <w:rsid w:val="00593934"/>
    <w:rsid w:val="00595455"/>
    <w:rsid w:val="005959A9"/>
    <w:rsid w:val="00595B77"/>
    <w:rsid w:val="00596C80"/>
    <w:rsid w:val="005976AF"/>
    <w:rsid w:val="005977F2"/>
    <w:rsid w:val="00597A38"/>
    <w:rsid w:val="00597E50"/>
    <w:rsid w:val="005A03E6"/>
    <w:rsid w:val="005A042A"/>
    <w:rsid w:val="005A098B"/>
    <w:rsid w:val="005A0C5C"/>
    <w:rsid w:val="005A104F"/>
    <w:rsid w:val="005A1295"/>
    <w:rsid w:val="005A1523"/>
    <w:rsid w:val="005A1D88"/>
    <w:rsid w:val="005A281B"/>
    <w:rsid w:val="005A2C40"/>
    <w:rsid w:val="005A4473"/>
    <w:rsid w:val="005A5035"/>
    <w:rsid w:val="005A5772"/>
    <w:rsid w:val="005A5CEE"/>
    <w:rsid w:val="005A78EE"/>
    <w:rsid w:val="005B0C66"/>
    <w:rsid w:val="005B261C"/>
    <w:rsid w:val="005B351C"/>
    <w:rsid w:val="005B4307"/>
    <w:rsid w:val="005B5575"/>
    <w:rsid w:val="005B5730"/>
    <w:rsid w:val="005B783C"/>
    <w:rsid w:val="005B7B91"/>
    <w:rsid w:val="005C0394"/>
    <w:rsid w:val="005C1648"/>
    <w:rsid w:val="005C1D21"/>
    <w:rsid w:val="005C1F82"/>
    <w:rsid w:val="005C3A71"/>
    <w:rsid w:val="005C51EC"/>
    <w:rsid w:val="005C5C0D"/>
    <w:rsid w:val="005C5DC9"/>
    <w:rsid w:val="005C5E42"/>
    <w:rsid w:val="005C72DC"/>
    <w:rsid w:val="005C7997"/>
    <w:rsid w:val="005C7C73"/>
    <w:rsid w:val="005D0368"/>
    <w:rsid w:val="005D03D1"/>
    <w:rsid w:val="005D1847"/>
    <w:rsid w:val="005D2039"/>
    <w:rsid w:val="005D203F"/>
    <w:rsid w:val="005D2278"/>
    <w:rsid w:val="005D2C74"/>
    <w:rsid w:val="005D360A"/>
    <w:rsid w:val="005D3A58"/>
    <w:rsid w:val="005D3F8D"/>
    <w:rsid w:val="005D4467"/>
    <w:rsid w:val="005D521F"/>
    <w:rsid w:val="005D7EE1"/>
    <w:rsid w:val="005E0529"/>
    <w:rsid w:val="005E0666"/>
    <w:rsid w:val="005E0CB2"/>
    <w:rsid w:val="005E0ED7"/>
    <w:rsid w:val="005E2FCA"/>
    <w:rsid w:val="005E3E54"/>
    <w:rsid w:val="005E3EA1"/>
    <w:rsid w:val="005E454F"/>
    <w:rsid w:val="005E4D14"/>
    <w:rsid w:val="005E5DC0"/>
    <w:rsid w:val="005E6198"/>
    <w:rsid w:val="005E61C3"/>
    <w:rsid w:val="005E712C"/>
    <w:rsid w:val="005E77EC"/>
    <w:rsid w:val="005F0D50"/>
    <w:rsid w:val="005F1295"/>
    <w:rsid w:val="005F1396"/>
    <w:rsid w:val="005F1E8E"/>
    <w:rsid w:val="005F2E2E"/>
    <w:rsid w:val="005F380D"/>
    <w:rsid w:val="005F38C5"/>
    <w:rsid w:val="005F544A"/>
    <w:rsid w:val="005F66B1"/>
    <w:rsid w:val="005F6CC7"/>
    <w:rsid w:val="005F7D98"/>
    <w:rsid w:val="00600B88"/>
    <w:rsid w:val="0060148B"/>
    <w:rsid w:val="0060192F"/>
    <w:rsid w:val="006019F7"/>
    <w:rsid w:val="006020A4"/>
    <w:rsid w:val="006028BD"/>
    <w:rsid w:val="00603413"/>
    <w:rsid w:val="00603A5D"/>
    <w:rsid w:val="00603D3F"/>
    <w:rsid w:val="00603EEE"/>
    <w:rsid w:val="00604437"/>
    <w:rsid w:val="006044BA"/>
    <w:rsid w:val="00604705"/>
    <w:rsid w:val="00605781"/>
    <w:rsid w:val="006057F7"/>
    <w:rsid w:val="00605AB5"/>
    <w:rsid w:val="00606099"/>
    <w:rsid w:val="006070FE"/>
    <w:rsid w:val="00607270"/>
    <w:rsid w:val="0060744A"/>
    <w:rsid w:val="006100B7"/>
    <w:rsid w:val="00610F8F"/>
    <w:rsid w:val="00611C22"/>
    <w:rsid w:val="00612F6C"/>
    <w:rsid w:val="0061325C"/>
    <w:rsid w:val="00613D13"/>
    <w:rsid w:val="0061440D"/>
    <w:rsid w:val="00614EE7"/>
    <w:rsid w:val="00615A5C"/>
    <w:rsid w:val="00615F09"/>
    <w:rsid w:val="00617030"/>
    <w:rsid w:val="00617608"/>
    <w:rsid w:val="006178D6"/>
    <w:rsid w:val="00617C70"/>
    <w:rsid w:val="00617FF3"/>
    <w:rsid w:val="0062038B"/>
    <w:rsid w:val="0062087D"/>
    <w:rsid w:val="006208E5"/>
    <w:rsid w:val="0062170D"/>
    <w:rsid w:val="006236F1"/>
    <w:rsid w:val="0062528F"/>
    <w:rsid w:val="006259ED"/>
    <w:rsid w:val="00625D2D"/>
    <w:rsid w:val="00627AE5"/>
    <w:rsid w:val="00630CFB"/>
    <w:rsid w:val="00631130"/>
    <w:rsid w:val="006313C6"/>
    <w:rsid w:val="00631838"/>
    <w:rsid w:val="00631E12"/>
    <w:rsid w:val="0063258F"/>
    <w:rsid w:val="006326E8"/>
    <w:rsid w:val="00632952"/>
    <w:rsid w:val="00632A81"/>
    <w:rsid w:val="006332F3"/>
    <w:rsid w:val="0063346D"/>
    <w:rsid w:val="00633474"/>
    <w:rsid w:val="00633C8A"/>
    <w:rsid w:val="0063415A"/>
    <w:rsid w:val="0063439D"/>
    <w:rsid w:val="0063468C"/>
    <w:rsid w:val="006348D3"/>
    <w:rsid w:val="00636CCC"/>
    <w:rsid w:val="006400C3"/>
    <w:rsid w:val="00640B36"/>
    <w:rsid w:val="00640E67"/>
    <w:rsid w:val="00640FC8"/>
    <w:rsid w:val="00641184"/>
    <w:rsid w:val="00642009"/>
    <w:rsid w:val="00643466"/>
    <w:rsid w:val="00644993"/>
    <w:rsid w:val="00644E8A"/>
    <w:rsid w:val="00645A82"/>
    <w:rsid w:val="00647246"/>
    <w:rsid w:val="0064737E"/>
    <w:rsid w:val="00651288"/>
    <w:rsid w:val="006515CB"/>
    <w:rsid w:val="006522D8"/>
    <w:rsid w:val="00652B43"/>
    <w:rsid w:val="0065309C"/>
    <w:rsid w:val="00653AB9"/>
    <w:rsid w:val="00653BAA"/>
    <w:rsid w:val="00656E5E"/>
    <w:rsid w:val="0065764B"/>
    <w:rsid w:val="0065772A"/>
    <w:rsid w:val="0065798D"/>
    <w:rsid w:val="006579AF"/>
    <w:rsid w:val="006614E6"/>
    <w:rsid w:val="00661D35"/>
    <w:rsid w:val="00662BD8"/>
    <w:rsid w:val="006632C2"/>
    <w:rsid w:val="00663AAF"/>
    <w:rsid w:val="00664597"/>
    <w:rsid w:val="0066474D"/>
    <w:rsid w:val="0066602A"/>
    <w:rsid w:val="00670D11"/>
    <w:rsid w:val="00671F52"/>
    <w:rsid w:val="006722D7"/>
    <w:rsid w:val="0067236E"/>
    <w:rsid w:val="00673410"/>
    <w:rsid w:val="00673F05"/>
    <w:rsid w:val="00675558"/>
    <w:rsid w:val="006755DC"/>
    <w:rsid w:val="006757D0"/>
    <w:rsid w:val="00675F5C"/>
    <w:rsid w:val="006768D3"/>
    <w:rsid w:val="00676A18"/>
    <w:rsid w:val="0068044B"/>
    <w:rsid w:val="00680F6B"/>
    <w:rsid w:val="00681CAE"/>
    <w:rsid w:val="00682605"/>
    <w:rsid w:val="006826CB"/>
    <w:rsid w:val="00682877"/>
    <w:rsid w:val="006828F4"/>
    <w:rsid w:val="00683799"/>
    <w:rsid w:val="006839CD"/>
    <w:rsid w:val="00683C23"/>
    <w:rsid w:val="00683C8C"/>
    <w:rsid w:val="00684B6F"/>
    <w:rsid w:val="00684F9A"/>
    <w:rsid w:val="00685E7C"/>
    <w:rsid w:val="006868A9"/>
    <w:rsid w:val="00686C38"/>
    <w:rsid w:val="006902F7"/>
    <w:rsid w:val="006908B2"/>
    <w:rsid w:val="006910A8"/>
    <w:rsid w:val="00691769"/>
    <w:rsid w:val="00692735"/>
    <w:rsid w:val="00692C23"/>
    <w:rsid w:val="006945C6"/>
    <w:rsid w:val="006949B4"/>
    <w:rsid w:val="00695DFD"/>
    <w:rsid w:val="00696174"/>
    <w:rsid w:val="00696CE7"/>
    <w:rsid w:val="00697589"/>
    <w:rsid w:val="00697B24"/>
    <w:rsid w:val="006A0BCC"/>
    <w:rsid w:val="006A1917"/>
    <w:rsid w:val="006A2225"/>
    <w:rsid w:val="006A2241"/>
    <w:rsid w:val="006A368C"/>
    <w:rsid w:val="006A3C6C"/>
    <w:rsid w:val="006A4075"/>
    <w:rsid w:val="006A456D"/>
    <w:rsid w:val="006A4BCB"/>
    <w:rsid w:val="006A5685"/>
    <w:rsid w:val="006A569C"/>
    <w:rsid w:val="006A5D83"/>
    <w:rsid w:val="006A5EB3"/>
    <w:rsid w:val="006A7117"/>
    <w:rsid w:val="006A7BA1"/>
    <w:rsid w:val="006A7C8C"/>
    <w:rsid w:val="006B04F1"/>
    <w:rsid w:val="006B0674"/>
    <w:rsid w:val="006B123A"/>
    <w:rsid w:val="006B16D1"/>
    <w:rsid w:val="006B29D2"/>
    <w:rsid w:val="006B2AFB"/>
    <w:rsid w:val="006B36B0"/>
    <w:rsid w:val="006B39F4"/>
    <w:rsid w:val="006B3A9B"/>
    <w:rsid w:val="006B43DA"/>
    <w:rsid w:val="006B47AF"/>
    <w:rsid w:val="006B52C0"/>
    <w:rsid w:val="006B56AC"/>
    <w:rsid w:val="006B5A37"/>
    <w:rsid w:val="006B5B0F"/>
    <w:rsid w:val="006B641D"/>
    <w:rsid w:val="006C0C3E"/>
    <w:rsid w:val="006C0C3F"/>
    <w:rsid w:val="006C0F52"/>
    <w:rsid w:val="006C181D"/>
    <w:rsid w:val="006C256D"/>
    <w:rsid w:val="006C264A"/>
    <w:rsid w:val="006C266F"/>
    <w:rsid w:val="006C3418"/>
    <w:rsid w:val="006C44D0"/>
    <w:rsid w:val="006C4983"/>
    <w:rsid w:val="006C4E94"/>
    <w:rsid w:val="006C511D"/>
    <w:rsid w:val="006C57D0"/>
    <w:rsid w:val="006C66BF"/>
    <w:rsid w:val="006C67B3"/>
    <w:rsid w:val="006C6BE5"/>
    <w:rsid w:val="006C7038"/>
    <w:rsid w:val="006D04BA"/>
    <w:rsid w:val="006D0A9A"/>
    <w:rsid w:val="006D0C18"/>
    <w:rsid w:val="006D1A73"/>
    <w:rsid w:val="006D26ED"/>
    <w:rsid w:val="006D300F"/>
    <w:rsid w:val="006D3126"/>
    <w:rsid w:val="006D3D20"/>
    <w:rsid w:val="006D3D46"/>
    <w:rsid w:val="006D4464"/>
    <w:rsid w:val="006D49CE"/>
    <w:rsid w:val="006D4AC9"/>
    <w:rsid w:val="006D4FF4"/>
    <w:rsid w:val="006D5A56"/>
    <w:rsid w:val="006D73E7"/>
    <w:rsid w:val="006D74E5"/>
    <w:rsid w:val="006D75D2"/>
    <w:rsid w:val="006D7863"/>
    <w:rsid w:val="006E09BD"/>
    <w:rsid w:val="006E0B2F"/>
    <w:rsid w:val="006E0DA7"/>
    <w:rsid w:val="006E0E0A"/>
    <w:rsid w:val="006E15F8"/>
    <w:rsid w:val="006E2697"/>
    <w:rsid w:val="006E2DA5"/>
    <w:rsid w:val="006E31BD"/>
    <w:rsid w:val="006E36C2"/>
    <w:rsid w:val="006E5F8C"/>
    <w:rsid w:val="006E6B3F"/>
    <w:rsid w:val="006E7B1D"/>
    <w:rsid w:val="006F1124"/>
    <w:rsid w:val="006F34A0"/>
    <w:rsid w:val="006F3711"/>
    <w:rsid w:val="006F3FF8"/>
    <w:rsid w:val="006F4505"/>
    <w:rsid w:val="006F47B3"/>
    <w:rsid w:val="006F4DFB"/>
    <w:rsid w:val="006F5358"/>
    <w:rsid w:val="006F6E26"/>
    <w:rsid w:val="006F71DB"/>
    <w:rsid w:val="00700080"/>
    <w:rsid w:val="00700312"/>
    <w:rsid w:val="007015A1"/>
    <w:rsid w:val="00701C34"/>
    <w:rsid w:val="0070287C"/>
    <w:rsid w:val="0070348B"/>
    <w:rsid w:val="007037EC"/>
    <w:rsid w:val="007042C3"/>
    <w:rsid w:val="007045E5"/>
    <w:rsid w:val="00704D5E"/>
    <w:rsid w:val="00706022"/>
    <w:rsid w:val="00706B44"/>
    <w:rsid w:val="007079D4"/>
    <w:rsid w:val="00710CEC"/>
    <w:rsid w:val="0071177A"/>
    <w:rsid w:val="00713830"/>
    <w:rsid w:val="0071462F"/>
    <w:rsid w:val="00714E5B"/>
    <w:rsid w:val="00715645"/>
    <w:rsid w:val="00715D56"/>
    <w:rsid w:val="00716A9B"/>
    <w:rsid w:val="007170D5"/>
    <w:rsid w:val="00717F27"/>
    <w:rsid w:val="007201A8"/>
    <w:rsid w:val="00720C4F"/>
    <w:rsid w:val="00720CFA"/>
    <w:rsid w:val="00720D13"/>
    <w:rsid w:val="007217FC"/>
    <w:rsid w:val="00721F4E"/>
    <w:rsid w:val="00722AC8"/>
    <w:rsid w:val="0072300A"/>
    <w:rsid w:val="007232E9"/>
    <w:rsid w:val="007237A1"/>
    <w:rsid w:val="00723AA4"/>
    <w:rsid w:val="00723B23"/>
    <w:rsid w:val="0072465E"/>
    <w:rsid w:val="00724A00"/>
    <w:rsid w:val="00724B92"/>
    <w:rsid w:val="00724DF8"/>
    <w:rsid w:val="00725C00"/>
    <w:rsid w:val="00726966"/>
    <w:rsid w:val="00726D6E"/>
    <w:rsid w:val="007276F4"/>
    <w:rsid w:val="00727E44"/>
    <w:rsid w:val="0073071D"/>
    <w:rsid w:val="00731530"/>
    <w:rsid w:val="007317C0"/>
    <w:rsid w:val="007320E9"/>
    <w:rsid w:val="00732221"/>
    <w:rsid w:val="00732835"/>
    <w:rsid w:val="00732A48"/>
    <w:rsid w:val="00733389"/>
    <w:rsid w:val="00733514"/>
    <w:rsid w:val="0073365D"/>
    <w:rsid w:val="00733C63"/>
    <w:rsid w:val="00735273"/>
    <w:rsid w:val="00736CDF"/>
    <w:rsid w:val="00736E9B"/>
    <w:rsid w:val="0073714D"/>
    <w:rsid w:val="007378DD"/>
    <w:rsid w:val="007404FB"/>
    <w:rsid w:val="007405BC"/>
    <w:rsid w:val="007408A5"/>
    <w:rsid w:val="00740BEC"/>
    <w:rsid w:val="00741ABF"/>
    <w:rsid w:val="0074465E"/>
    <w:rsid w:val="00744F4B"/>
    <w:rsid w:val="007459A1"/>
    <w:rsid w:val="00745F6C"/>
    <w:rsid w:val="00746A95"/>
    <w:rsid w:val="00746CF8"/>
    <w:rsid w:val="00747878"/>
    <w:rsid w:val="00747A21"/>
    <w:rsid w:val="00747AFC"/>
    <w:rsid w:val="00747E91"/>
    <w:rsid w:val="007507CE"/>
    <w:rsid w:val="0075147F"/>
    <w:rsid w:val="00751890"/>
    <w:rsid w:val="007518D9"/>
    <w:rsid w:val="00751C85"/>
    <w:rsid w:val="00751EB4"/>
    <w:rsid w:val="00752597"/>
    <w:rsid w:val="0075380A"/>
    <w:rsid w:val="00754FEF"/>
    <w:rsid w:val="00755135"/>
    <w:rsid w:val="00755335"/>
    <w:rsid w:val="0075679F"/>
    <w:rsid w:val="00757175"/>
    <w:rsid w:val="007576FF"/>
    <w:rsid w:val="0076089A"/>
    <w:rsid w:val="00760AFA"/>
    <w:rsid w:val="00763355"/>
    <w:rsid w:val="0076358A"/>
    <w:rsid w:val="007640C3"/>
    <w:rsid w:val="007650C1"/>
    <w:rsid w:val="007661FA"/>
    <w:rsid w:val="0076625A"/>
    <w:rsid w:val="00770514"/>
    <w:rsid w:val="007708C2"/>
    <w:rsid w:val="00771032"/>
    <w:rsid w:val="0077288A"/>
    <w:rsid w:val="00772A94"/>
    <w:rsid w:val="00773A5B"/>
    <w:rsid w:val="00773DA0"/>
    <w:rsid w:val="007741A3"/>
    <w:rsid w:val="007757B3"/>
    <w:rsid w:val="0077650A"/>
    <w:rsid w:val="007771EC"/>
    <w:rsid w:val="00780210"/>
    <w:rsid w:val="0078039B"/>
    <w:rsid w:val="007803BF"/>
    <w:rsid w:val="007803ED"/>
    <w:rsid w:val="00780714"/>
    <w:rsid w:val="007809E9"/>
    <w:rsid w:val="00780A3E"/>
    <w:rsid w:val="00780E11"/>
    <w:rsid w:val="00780FF0"/>
    <w:rsid w:val="00781D43"/>
    <w:rsid w:val="00782FEC"/>
    <w:rsid w:val="007830B5"/>
    <w:rsid w:val="0078389E"/>
    <w:rsid w:val="00785B6F"/>
    <w:rsid w:val="00786590"/>
    <w:rsid w:val="007870FC"/>
    <w:rsid w:val="007873BB"/>
    <w:rsid w:val="00787B83"/>
    <w:rsid w:val="00787EB3"/>
    <w:rsid w:val="007904DC"/>
    <w:rsid w:val="00791084"/>
    <w:rsid w:val="00791BED"/>
    <w:rsid w:val="00791EF5"/>
    <w:rsid w:val="00791F2D"/>
    <w:rsid w:val="00792028"/>
    <w:rsid w:val="0079281B"/>
    <w:rsid w:val="00793494"/>
    <w:rsid w:val="00793BD3"/>
    <w:rsid w:val="00794155"/>
    <w:rsid w:val="00794251"/>
    <w:rsid w:val="00794F3F"/>
    <w:rsid w:val="0079591E"/>
    <w:rsid w:val="00795BA5"/>
    <w:rsid w:val="0079646D"/>
    <w:rsid w:val="00797584"/>
    <w:rsid w:val="00797848"/>
    <w:rsid w:val="00797A4A"/>
    <w:rsid w:val="007A09E8"/>
    <w:rsid w:val="007A0E20"/>
    <w:rsid w:val="007A1584"/>
    <w:rsid w:val="007A18A1"/>
    <w:rsid w:val="007A20E3"/>
    <w:rsid w:val="007A272D"/>
    <w:rsid w:val="007A2D29"/>
    <w:rsid w:val="007A353D"/>
    <w:rsid w:val="007A37EB"/>
    <w:rsid w:val="007A3C3B"/>
    <w:rsid w:val="007A47BA"/>
    <w:rsid w:val="007A48FB"/>
    <w:rsid w:val="007A4DC9"/>
    <w:rsid w:val="007A5198"/>
    <w:rsid w:val="007A58F0"/>
    <w:rsid w:val="007A7F49"/>
    <w:rsid w:val="007B0529"/>
    <w:rsid w:val="007B08D2"/>
    <w:rsid w:val="007B0C21"/>
    <w:rsid w:val="007B0CB4"/>
    <w:rsid w:val="007B195A"/>
    <w:rsid w:val="007B1F8D"/>
    <w:rsid w:val="007B2137"/>
    <w:rsid w:val="007B2469"/>
    <w:rsid w:val="007B30F2"/>
    <w:rsid w:val="007B3A0B"/>
    <w:rsid w:val="007B40D1"/>
    <w:rsid w:val="007B5219"/>
    <w:rsid w:val="007B53ED"/>
    <w:rsid w:val="007B6601"/>
    <w:rsid w:val="007B6E58"/>
    <w:rsid w:val="007B714F"/>
    <w:rsid w:val="007B79E7"/>
    <w:rsid w:val="007C04A8"/>
    <w:rsid w:val="007C05BC"/>
    <w:rsid w:val="007C0A04"/>
    <w:rsid w:val="007C0C99"/>
    <w:rsid w:val="007C0D88"/>
    <w:rsid w:val="007C10AA"/>
    <w:rsid w:val="007C1319"/>
    <w:rsid w:val="007C148E"/>
    <w:rsid w:val="007C15A4"/>
    <w:rsid w:val="007C2627"/>
    <w:rsid w:val="007C3439"/>
    <w:rsid w:val="007C3656"/>
    <w:rsid w:val="007C4101"/>
    <w:rsid w:val="007C5B40"/>
    <w:rsid w:val="007C635C"/>
    <w:rsid w:val="007D0774"/>
    <w:rsid w:val="007D1483"/>
    <w:rsid w:val="007D1E86"/>
    <w:rsid w:val="007D2E05"/>
    <w:rsid w:val="007D346F"/>
    <w:rsid w:val="007D35C9"/>
    <w:rsid w:val="007D3BED"/>
    <w:rsid w:val="007D3D23"/>
    <w:rsid w:val="007D4252"/>
    <w:rsid w:val="007D4880"/>
    <w:rsid w:val="007D4B6B"/>
    <w:rsid w:val="007D55E2"/>
    <w:rsid w:val="007D60AD"/>
    <w:rsid w:val="007D62ED"/>
    <w:rsid w:val="007D65B4"/>
    <w:rsid w:val="007D65F5"/>
    <w:rsid w:val="007D6D1C"/>
    <w:rsid w:val="007D7100"/>
    <w:rsid w:val="007D72ED"/>
    <w:rsid w:val="007E0C95"/>
    <w:rsid w:val="007E106E"/>
    <w:rsid w:val="007E10DD"/>
    <w:rsid w:val="007E125D"/>
    <w:rsid w:val="007E17B1"/>
    <w:rsid w:val="007E1C8C"/>
    <w:rsid w:val="007E228C"/>
    <w:rsid w:val="007E2BD2"/>
    <w:rsid w:val="007E2F3C"/>
    <w:rsid w:val="007E4156"/>
    <w:rsid w:val="007E51C5"/>
    <w:rsid w:val="007E5A40"/>
    <w:rsid w:val="007E682C"/>
    <w:rsid w:val="007E6B29"/>
    <w:rsid w:val="007E6C79"/>
    <w:rsid w:val="007E77A7"/>
    <w:rsid w:val="007F1C16"/>
    <w:rsid w:val="007F1CDC"/>
    <w:rsid w:val="007F216B"/>
    <w:rsid w:val="007F2D35"/>
    <w:rsid w:val="007F2FBC"/>
    <w:rsid w:val="007F3206"/>
    <w:rsid w:val="007F497B"/>
    <w:rsid w:val="007F6FD0"/>
    <w:rsid w:val="007F7050"/>
    <w:rsid w:val="007F795F"/>
    <w:rsid w:val="00800304"/>
    <w:rsid w:val="008003F0"/>
    <w:rsid w:val="0080065A"/>
    <w:rsid w:val="0080139B"/>
    <w:rsid w:val="00801466"/>
    <w:rsid w:val="00802F5E"/>
    <w:rsid w:val="008036AD"/>
    <w:rsid w:val="00804716"/>
    <w:rsid w:val="008049EC"/>
    <w:rsid w:val="00805C13"/>
    <w:rsid w:val="0080624E"/>
    <w:rsid w:val="00806DCA"/>
    <w:rsid w:val="008073C4"/>
    <w:rsid w:val="008073C7"/>
    <w:rsid w:val="00807419"/>
    <w:rsid w:val="00807CFF"/>
    <w:rsid w:val="00810476"/>
    <w:rsid w:val="00810E59"/>
    <w:rsid w:val="0081220B"/>
    <w:rsid w:val="00813940"/>
    <w:rsid w:val="00813CF6"/>
    <w:rsid w:val="00814002"/>
    <w:rsid w:val="00814F4A"/>
    <w:rsid w:val="00815134"/>
    <w:rsid w:val="008157EA"/>
    <w:rsid w:val="008159FB"/>
    <w:rsid w:val="00815FF5"/>
    <w:rsid w:val="008160FC"/>
    <w:rsid w:val="00816FCD"/>
    <w:rsid w:val="008171DD"/>
    <w:rsid w:val="008205BD"/>
    <w:rsid w:val="008206B1"/>
    <w:rsid w:val="008207EF"/>
    <w:rsid w:val="00820A37"/>
    <w:rsid w:val="00821C37"/>
    <w:rsid w:val="00822751"/>
    <w:rsid w:val="00822A30"/>
    <w:rsid w:val="00822DDD"/>
    <w:rsid w:val="008244D1"/>
    <w:rsid w:val="00824993"/>
    <w:rsid w:val="0082499E"/>
    <w:rsid w:val="00825D31"/>
    <w:rsid w:val="00825E9F"/>
    <w:rsid w:val="0082617A"/>
    <w:rsid w:val="008311AA"/>
    <w:rsid w:val="008316DA"/>
    <w:rsid w:val="00831FE4"/>
    <w:rsid w:val="0083247B"/>
    <w:rsid w:val="00832726"/>
    <w:rsid w:val="008327BE"/>
    <w:rsid w:val="00832F2C"/>
    <w:rsid w:val="00833407"/>
    <w:rsid w:val="0083400D"/>
    <w:rsid w:val="00835674"/>
    <w:rsid w:val="00835A9B"/>
    <w:rsid w:val="00836616"/>
    <w:rsid w:val="00836DDC"/>
    <w:rsid w:val="00837563"/>
    <w:rsid w:val="00837ED4"/>
    <w:rsid w:val="00840CC7"/>
    <w:rsid w:val="008416CB"/>
    <w:rsid w:val="00841A07"/>
    <w:rsid w:val="008421AD"/>
    <w:rsid w:val="00842C20"/>
    <w:rsid w:val="0084302A"/>
    <w:rsid w:val="008432F2"/>
    <w:rsid w:val="00843983"/>
    <w:rsid w:val="008441E8"/>
    <w:rsid w:val="008446F8"/>
    <w:rsid w:val="008457FD"/>
    <w:rsid w:val="00846048"/>
    <w:rsid w:val="00846A30"/>
    <w:rsid w:val="008473E7"/>
    <w:rsid w:val="00847C44"/>
    <w:rsid w:val="00851584"/>
    <w:rsid w:val="00851AF9"/>
    <w:rsid w:val="00851C3E"/>
    <w:rsid w:val="00851DF5"/>
    <w:rsid w:val="00852326"/>
    <w:rsid w:val="0085271A"/>
    <w:rsid w:val="008527D7"/>
    <w:rsid w:val="00852B90"/>
    <w:rsid w:val="00852E04"/>
    <w:rsid w:val="00853BA9"/>
    <w:rsid w:val="00854901"/>
    <w:rsid w:val="00855F68"/>
    <w:rsid w:val="008560A6"/>
    <w:rsid w:val="008561E7"/>
    <w:rsid w:val="00857439"/>
    <w:rsid w:val="008575FB"/>
    <w:rsid w:val="00857F3E"/>
    <w:rsid w:val="00860A3E"/>
    <w:rsid w:val="00861B8B"/>
    <w:rsid w:val="00861C54"/>
    <w:rsid w:val="00862377"/>
    <w:rsid w:val="0086283F"/>
    <w:rsid w:val="0086295A"/>
    <w:rsid w:val="00865C9A"/>
    <w:rsid w:val="00865F7B"/>
    <w:rsid w:val="0086614D"/>
    <w:rsid w:val="008662BD"/>
    <w:rsid w:val="00866A5C"/>
    <w:rsid w:val="008673F0"/>
    <w:rsid w:val="008675B7"/>
    <w:rsid w:val="00867861"/>
    <w:rsid w:val="00867C7C"/>
    <w:rsid w:val="00867F45"/>
    <w:rsid w:val="008700FB"/>
    <w:rsid w:val="0087078B"/>
    <w:rsid w:val="00870B51"/>
    <w:rsid w:val="00871699"/>
    <w:rsid w:val="00871B79"/>
    <w:rsid w:val="00872E30"/>
    <w:rsid w:val="008730A5"/>
    <w:rsid w:val="00873229"/>
    <w:rsid w:val="00873300"/>
    <w:rsid w:val="008734F8"/>
    <w:rsid w:val="00873DC7"/>
    <w:rsid w:val="00873ED5"/>
    <w:rsid w:val="00874506"/>
    <w:rsid w:val="00875545"/>
    <w:rsid w:val="00875B47"/>
    <w:rsid w:val="00875F94"/>
    <w:rsid w:val="0087608C"/>
    <w:rsid w:val="00876145"/>
    <w:rsid w:val="00876301"/>
    <w:rsid w:val="00876BE7"/>
    <w:rsid w:val="00876D95"/>
    <w:rsid w:val="00876DBA"/>
    <w:rsid w:val="008804D8"/>
    <w:rsid w:val="00881228"/>
    <w:rsid w:val="0088123B"/>
    <w:rsid w:val="00881396"/>
    <w:rsid w:val="0088186D"/>
    <w:rsid w:val="0088205A"/>
    <w:rsid w:val="00882E5F"/>
    <w:rsid w:val="0088382D"/>
    <w:rsid w:val="00883D35"/>
    <w:rsid w:val="00884F3F"/>
    <w:rsid w:val="00885288"/>
    <w:rsid w:val="008853F4"/>
    <w:rsid w:val="00885855"/>
    <w:rsid w:val="00885E7B"/>
    <w:rsid w:val="00887A2E"/>
    <w:rsid w:val="00887C69"/>
    <w:rsid w:val="00887CBB"/>
    <w:rsid w:val="00887E61"/>
    <w:rsid w:val="00887E74"/>
    <w:rsid w:val="00890099"/>
    <w:rsid w:val="008903A8"/>
    <w:rsid w:val="008918DB"/>
    <w:rsid w:val="00891BD1"/>
    <w:rsid w:val="00892BE1"/>
    <w:rsid w:val="008932A0"/>
    <w:rsid w:val="00893732"/>
    <w:rsid w:val="00893DE3"/>
    <w:rsid w:val="00894237"/>
    <w:rsid w:val="00894C08"/>
    <w:rsid w:val="008958B9"/>
    <w:rsid w:val="00895A25"/>
    <w:rsid w:val="0089693C"/>
    <w:rsid w:val="008A0793"/>
    <w:rsid w:val="008A07E0"/>
    <w:rsid w:val="008A0E08"/>
    <w:rsid w:val="008A155E"/>
    <w:rsid w:val="008A1A67"/>
    <w:rsid w:val="008A2233"/>
    <w:rsid w:val="008A3017"/>
    <w:rsid w:val="008A3624"/>
    <w:rsid w:val="008A40D6"/>
    <w:rsid w:val="008A53B3"/>
    <w:rsid w:val="008A703F"/>
    <w:rsid w:val="008A7054"/>
    <w:rsid w:val="008A7625"/>
    <w:rsid w:val="008A7709"/>
    <w:rsid w:val="008B10B9"/>
    <w:rsid w:val="008B182E"/>
    <w:rsid w:val="008B1916"/>
    <w:rsid w:val="008B1F18"/>
    <w:rsid w:val="008B1FDA"/>
    <w:rsid w:val="008B4A92"/>
    <w:rsid w:val="008B7043"/>
    <w:rsid w:val="008C00E2"/>
    <w:rsid w:val="008C0263"/>
    <w:rsid w:val="008C04E5"/>
    <w:rsid w:val="008C17BA"/>
    <w:rsid w:val="008C1872"/>
    <w:rsid w:val="008C1DCA"/>
    <w:rsid w:val="008C2777"/>
    <w:rsid w:val="008C2A28"/>
    <w:rsid w:val="008C3124"/>
    <w:rsid w:val="008C43D3"/>
    <w:rsid w:val="008C4FE4"/>
    <w:rsid w:val="008C70E2"/>
    <w:rsid w:val="008C71F4"/>
    <w:rsid w:val="008C7E6E"/>
    <w:rsid w:val="008D05DA"/>
    <w:rsid w:val="008D0891"/>
    <w:rsid w:val="008D1444"/>
    <w:rsid w:val="008D1451"/>
    <w:rsid w:val="008D2A2C"/>
    <w:rsid w:val="008D2F5D"/>
    <w:rsid w:val="008D2FBA"/>
    <w:rsid w:val="008D3A04"/>
    <w:rsid w:val="008D4C0A"/>
    <w:rsid w:val="008D4E9B"/>
    <w:rsid w:val="008D5399"/>
    <w:rsid w:val="008D58EB"/>
    <w:rsid w:val="008E0252"/>
    <w:rsid w:val="008E0321"/>
    <w:rsid w:val="008E0C9B"/>
    <w:rsid w:val="008E26BC"/>
    <w:rsid w:val="008E30E8"/>
    <w:rsid w:val="008E4FD2"/>
    <w:rsid w:val="008E54C9"/>
    <w:rsid w:val="008E6E05"/>
    <w:rsid w:val="008E7FE4"/>
    <w:rsid w:val="008F0708"/>
    <w:rsid w:val="008F0FE0"/>
    <w:rsid w:val="008F1D74"/>
    <w:rsid w:val="008F2E57"/>
    <w:rsid w:val="008F355C"/>
    <w:rsid w:val="008F66EC"/>
    <w:rsid w:val="008F674B"/>
    <w:rsid w:val="008F73EC"/>
    <w:rsid w:val="008F77C3"/>
    <w:rsid w:val="00900283"/>
    <w:rsid w:val="00900598"/>
    <w:rsid w:val="0090148C"/>
    <w:rsid w:val="00901A20"/>
    <w:rsid w:val="00903BBF"/>
    <w:rsid w:val="00903E48"/>
    <w:rsid w:val="0090495A"/>
    <w:rsid w:val="009049F5"/>
    <w:rsid w:val="00905808"/>
    <w:rsid w:val="00905AB2"/>
    <w:rsid w:val="00907C6A"/>
    <w:rsid w:val="00910630"/>
    <w:rsid w:val="00911409"/>
    <w:rsid w:val="00911EA9"/>
    <w:rsid w:val="0091233B"/>
    <w:rsid w:val="00912D75"/>
    <w:rsid w:val="00912F0F"/>
    <w:rsid w:val="0091370A"/>
    <w:rsid w:val="00913C11"/>
    <w:rsid w:val="00914050"/>
    <w:rsid w:val="00914382"/>
    <w:rsid w:val="00914BAB"/>
    <w:rsid w:val="00914C4C"/>
    <w:rsid w:val="009153C8"/>
    <w:rsid w:val="00915594"/>
    <w:rsid w:val="00915A97"/>
    <w:rsid w:val="00915F6A"/>
    <w:rsid w:val="00916FED"/>
    <w:rsid w:val="0091716D"/>
    <w:rsid w:val="00917318"/>
    <w:rsid w:val="0091768B"/>
    <w:rsid w:val="00917884"/>
    <w:rsid w:val="00922AC1"/>
    <w:rsid w:val="00922C8C"/>
    <w:rsid w:val="009231E4"/>
    <w:rsid w:val="00923B93"/>
    <w:rsid w:val="00923EA7"/>
    <w:rsid w:val="0092453D"/>
    <w:rsid w:val="00924A9B"/>
    <w:rsid w:val="00924ED1"/>
    <w:rsid w:val="00925561"/>
    <w:rsid w:val="009255DC"/>
    <w:rsid w:val="00925FFA"/>
    <w:rsid w:val="00930231"/>
    <w:rsid w:val="0093061B"/>
    <w:rsid w:val="0093166D"/>
    <w:rsid w:val="009340D8"/>
    <w:rsid w:val="00934779"/>
    <w:rsid w:val="009352F0"/>
    <w:rsid w:val="00935370"/>
    <w:rsid w:val="00935BC6"/>
    <w:rsid w:val="00935C4D"/>
    <w:rsid w:val="00936FB1"/>
    <w:rsid w:val="00937229"/>
    <w:rsid w:val="00937EDB"/>
    <w:rsid w:val="00937F89"/>
    <w:rsid w:val="00940D09"/>
    <w:rsid w:val="00940E29"/>
    <w:rsid w:val="0094148A"/>
    <w:rsid w:val="009419D5"/>
    <w:rsid w:val="009421DD"/>
    <w:rsid w:val="0094243E"/>
    <w:rsid w:val="00942990"/>
    <w:rsid w:val="009433A1"/>
    <w:rsid w:val="00944136"/>
    <w:rsid w:val="00944864"/>
    <w:rsid w:val="00944CAE"/>
    <w:rsid w:val="00945B43"/>
    <w:rsid w:val="00945FD5"/>
    <w:rsid w:val="00946B7E"/>
    <w:rsid w:val="00947210"/>
    <w:rsid w:val="00947E3A"/>
    <w:rsid w:val="009511E7"/>
    <w:rsid w:val="00951C02"/>
    <w:rsid w:val="00952489"/>
    <w:rsid w:val="00953273"/>
    <w:rsid w:val="00953534"/>
    <w:rsid w:val="00953704"/>
    <w:rsid w:val="00955656"/>
    <w:rsid w:val="009560C2"/>
    <w:rsid w:val="00956388"/>
    <w:rsid w:val="009565BF"/>
    <w:rsid w:val="009605F8"/>
    <w:rsid w:val="00960994"/>
    <w:rsid w:val="00960ADD"/>
    <w:rsid w:val="00961F12"/>
    <w:rsid w:val="0096379A"/>
    <w:rsid w:val="009653B5"/>
    <w:rsid w:val="009655F6"/>
    <w:rsid w:val="00965CF9"/>
    <w:rsid w:val="00965E7A"/>
    <w:rsid w:val="00965F9C"/>
    <w:rsid w:val="009662BB"/>
    <w:rsid w:val="00966A60"/>
    <w:rsid w:val="00966DE5"/>
    <w:rsid w:val="009671F5"/>
    <w:rsid w:val="009676E6"/>
    <w:rsid w:val="00967C2E"/>
    <w:rsid w:val="009705C8"/>
    <w:rsid w:val="00970AA0"/>
    <w:rsid w:val="009715B9"/>
    <w:rsid w:val="0097164D"/>
    <w:rsid w:val="00971921"/>
    <w:rsid w:val="009720A6"/>
    <w:rsid w:val="009723D2"/>
    <w:rsid w:val="0097494E"/>
    <w:rsid w:val="00974E48"/>
    <w:rsid w:val="009762AF"/>
    <w:rsid w:val="00976492"/>
    <w:rsid w:val="00976732"/>
    <w:rsid w:val="00976826"/>
    <w:rsid w:val="00977156"/>
    <w:rsid w:val="009771CD"/>
    <w:rsid w:val="0097767A"/>
    <w:rsid w:val="00977703"/>
    <w:rsid w:val="0097774B"/>
    <w:rsid w:val="00977AAF"/>
    <w:rsid w:val="00977D3B"/>
    <w:rsid w:val="00980055"/>
    <w:rsid w:val="009801CB"/>
    <w:rsid w:val="009802E3"/>
    <w:rsid w:val="0098049A"/>
    <w:rsid w:val="00980617"/>
    <w:rsid w:val="00981A19"/>
    <w:rsid w:val="00981A1C"/>
    <w:rsid w:val="009825D2"/>
    <w:rsid w:val="0098276D"/>
    <w:rsid w:val="00982D43"/>
    <w:rsid w:val="00983A32"/>
    <w:rsid w:val="00983E16"/>
    <w:rsid w:val="009849CF"/>
    <w:rsid w:val="009852CE"/>
    <w:rsid w:val="0098536B"/>
    <w:rsid w:val="00985DE0"/>
    <w:rsid w:val="009863B1"/>
    <w:rsid w:val="00986765"/>
    <w:rsid w:val="00986B81"/>
    <w:rsid w:val="00986E53"/>
    <w:rsid w:val="00990A4D"/>
    <w:rsid w:val="00990DA7"/>
    <w:rsid w:val="00990FAD"/>
    <w:rsid w:val="00992425"/>
    <w:rsid w:val="00992ADB"/>
    <w:rsid w:val="00992D3F"/>
    <w:rsid w:val="00993382"/>
    <w:rsid w:val="009941E8"/>
    <w:rsid w:val="00994884"/>
    <w:rsid w:val="00995686"/>
    <w:rsid w:val="009956F0"/>
    <w:rsid w:val="00995A63"/>
    <w:rsid w:val="009961F9"/>
    <w:rsid w:val="00997591"/>
    <w:rsid w:val="009A0E01"/>
    <w:rsid w:val="009A26EB"/>
    <w:rsid w:val="009A2CF6"/>
    <w:rsid w:val="009A2F92"/>
    <w:rsid w:val="009A37A6"/>
    <w:rsid w:val="009A3F54"/>
    <w:rsid w:val="009A42C3"/>
    <w:rsid w:val="009A4668"/>
    <w:rsid w:val="009A4ED7"/>
    <w:rsid w:val="009A4F1D"/>
    <w:rsid w:val="009A4F36"/>
    <w:rsid w:val="009A55EB"/>
    <w:rsid w:val="009A6A71"/>
    <w:rsid w:val="009A7651"/>
    <w:rsid w:val="009A7C39"/>
    <w:rsid w:val="009A7F5C"/>
    <w:rsid w:val="009B0941"/>
    <w:rsid w:val="009B1DBF"/>
    <w:rsid w:val="009B21E0"/>
    <w:rsid w:val="009B27DF"/>
    <w:rsid w:val="009B3ECC"/>
    <w:rsid w:val="009B4747"/>
    <w:rsid w:val="009B48EB"/>
    <w:rsid w:val="009B4B39"/>
    <w:rsid w:val="009B4D9C"/>
    <w:rsid w:val="009B5DCE"/>
    <w:rsid w:val="009B6C07"/>
    <w:rsid w:val="009B7205"/>
    <w:rsid w:val="009B7668"/>
    <w:rsid w:val="009C09DA"/>
    <w:rsid w:val="009C0E2C"/>
    <w:rsid w:val="009C169E"/>
    <w:rsid w:val="009C16A5"/>
    <w:rsid w:val="009C1C4B"/>
    <w:rsid w:val="009C31DD"/>
    <w:rsid w:val="009C38D7"/>
    <w:rsid w:val="009C3BBD"/>
    <w:rsid w:val="009C40AF"/>
    <w:rsid w:val="009C4956"/>
    <w:rsid w:val="009C629F"/>
    <w:rsid w:val="009C62D1"/>
    <w:rsid w:val="009C666E"/>
    <w:rsid w:val="009C6BAD"/>
    <w:rsid w:val="009C7598"/>
    <w:rsid w:val="009C75CB"/>
    <w:rsid w:val="009D0A3D"/>
    <w:rsid w:val="009D0AD7"/>
    <w:rsid w:val="009D15D3"/>
    <w:rsid w:val="009D205A"/>
    <w:rsid w:val="009D20C1"/>
    <w:rsid w:val="009D4712"/>
    <w:rsid w:val="009D4D38"/>
    <w:rsid w:val="009D4E32"/>
    <w:rsid w:val="009D5C37"/>
    <w:rsid w:val="009D76BC"/>
    <w:rsid w:val="009D7880"/>
    <w:rsid w:val="009D79B5"/>
    <w:rsid w:val="009D7AD9"/>
    <w:rsid w:val="009E14E7"/>
    <w:rsid w:val="009E1609"/>
    <w:rsid w:val="009E183A"/>
    <w:rsid w:val="009E1D8F"/>
    <w:rsid w:val="009E459C"/>
    <w:rsid w:val="009E476B"/>
    <w:rsid w:val="009E4DA2"/>
    <w:rsid w:val="009E6255"/>
    <w:rsid w:val="009E69FD"/>
    <w:rsid w:val="009E6EFE"/>
    <w:rsid w:val="009E75EC"/>
    <w:rsid w:val="009F0734"/>
    <w:rsid w:val="009F0AB2"/>
    <w:rsid w:val="009F0ABA"/>
    <w:rsid w:val="009F0C84"/>
    <w:rsid w:val="009F146A"/>
    <w:rsid w:val="009F181D"/>
    <w:rsid w:val="009F1F9E"/>
    <w:rsid w:val="009F21C3"/>
    <w:rsid w:val="009F34DA"/>
    <w:rsid w:val="009F36CE"/>
    <w:rsid w:val="009F555B"/>
    <w:rsid w:val="009F5CB1"/>
    <w:rsid w:val="009F6071"/>
    <w:rsid w:val="009F6301"/>
    <w:rsid w:val="009F69B0"/>
    <w:rsid w:val="009F73CC"/>
    <w:rsid w:val="009F748D"/>
    <w:rsid w:val="009F7C8A"/>
    <w:rsid w:val="009F7FF3"/>
    <w:rsid w:val="00A00AB5"/>
    <w:rsid w:val="00A00AE5"/>
    <w:rsid w:val="00A02924"/>
    <w:rsid w:val="00A03F88"/>
    <w:rsid w:val="00A05DB4"/>
    <w:rsid w:val="00A063D5"/>
    <w:rsid w:val="00A06427"/>
    <w:rsid w:val="00A0654D"/>
    <w:rsid w:val="00A06EEC"/>
    <w:rsid w:val="00A078ED"/>
    <w:rsid w:val="00A07973"/>
    <w:rsid w:val="00A10D16"/>
    <w:rsid w:val="00A110BC"/>
    <w:rsid w:val="00A120F3"/>
    <w:rsid w:val="00A126DB"/>
    <w:rsid w:val="00A14462"/>
    <w:rsid w:val="00A14EA3"/>
    <w:rsid w:val="00A1563C"/>
    <w:rsid w:val="00A16847"/>
    <w:rsid w:val="00A16ACE"/>
    <w:rsid w:val="00A16CE7"/>
    <w:rsid w:val="00A16D9D"/>
    <w:rsid w:val="00A20233"/>
    <w:rsid w:val="00A20B26"/>
    <w:rsid w:val="00A20DB1"/>
    <w:rsid w:val="00A20F34"/>
    <w:rsid w:val="00A223B4"/>
    <w:rsid w:val="00A225C8"/>
    <w:rsid w:val="00A22D8B"/>
    <w:rsid w:val="00A22F82"/>
    <w:rsid w:val="00A240AE"/>
    <w:rsid w:val="00A2524A"/>
    <w:rsid w:val="00A25B76"/>
    <w:rsid w:val="00A2691E"/>
    <w:rsid w:val="00A26AE8"/>
    <w:rsid w:val="00A26B30"/>
    <w:rsid w:val="00A2710A"/>
    <w:rsid w:val="00A27BA9"/>
    <w:rsid w:val="00A27BD2"/>
    <w:rsid w:val="00A306E9"/>
    <w:rsid w:val="00A30E28"/>
    <w:rsid w:val="00A311B5"/>
    <w:rsid w:val="00A318BA"/>
    <w:rsid w:val="00A31A62"/>
    <w:rsid w:val="00A32801"/>
    <w:rsid w:val="00A3287A"/>
    <w:rsid w:val="00A3362A"/>
    <w:rsid w:val="00A339F2"/>
    <w:rsid w:val="00A33D92"/>
    <w:rsid w:val="00A3439D"/>
    <w:rsid w:val="00A34C37"/>
    <w:rsid w:val="00A3542D"/>
    <w:rsid w:val="00A35FF1"/>
    <w:rsid w:val="00A365C1"/>
    <w:rsid w:val="00A37441"/>
    <w:rsid w:val="00A3763F"/>
    <w:rsid w:val="00A40594"/>
    <w:rsid w:val="00A408BC"/>
    <w:rsid w:val="00A40C5D"/>
    <w:rsid w:val="00A41524"/>
    <w:rsid w:val="00A41961"/>
    <w:rsid w:val="00A4240A"/>
    <w:rsid w:val="00A4266D"/>
    <w:rsid w:val="00A42F69"/>
    <w:rsid w:val="00A44650"/>
    <w:rsid w:val="00A44D63"/>
    <w:rsid w:val="00A452D4"/>
    <w:rsid w:val="00A4575F"/>
    <w:rsid w:val="00A46F5D"/>
    <w:rsid w:val="00A472A5"/>
    <w:rsid w:val="00A4755C"/>
    <w:rsid w:val="00A47CBA"/>
    <w:rsid w:val="00A47DA9"/>
    <w:rsid w:val="00A506E1"/>
    <w:rsid w:val="00A51372"/>
    <w:rsid w:val="00A5262B"/>
    <w:rsid w:val="00A52A18"/>
    <w:rsid w:val="00A5383D"/>
    <w:rsid w:val="00A539DB"/>
    <w:rsid w:val="00A54030"/>
    <w:rsid w:val="00A54CA0"/>
    <w:rsid w:val="00A54FBA"/>
    <w:rsid w:val="00A56F57"/>
    <w:rsid w:val="00A578C4"/>
    <w:rsid w:val="00A612E3"/>
    <w:rsid w:val="00A61C48"/>
    <w:rsid w:val="00A62211"/>
    <w:rsid w:val="00A62DDE"/>
    <w:rsid w:val="00A63648"/>
    <w:rsid w:val="00A64A89"/>
    <w:rsid w:val="00A659B2"/>
    <w:rsid w:val="00A6716B"/>
    <w:rsid w:val="00A6767E"/>
    <w:rsid w:val="00A701A4"/>
    <w:rsid w:val="00A70D3E"/>
    <w:rsid w:val="00A7280B"/>
    <w:rsid w:val="00A72FDC"/>
    <w:rsid w:val="00A73651"/>
    <w:rsid w:val="00A739EF"/>
    <w:rsid w:val="00A73FB2"/>
    <w:rsid w:val="00A74226"/>
    <w:rsid w:val="00A757C7"/>
    <w:rsid w:val="00A759FB"/>
    <w:rsid w:val="00A75CE2"/>
    <w:rsid w:val="00A765EA"/>
    <w:rsid w:val="00A7692D"/>
    <w:rsid w:val="00A773E5"/>
    <w:rsid w:val="00A776FA"/>
    <w:rsid w:val="00A810C7"/>
    <w:rsid w:val="00A81516"/>
    <w:rsid w:val="00A83FC9"/>
    <w:rsid w:val="00A8480F"/>
    <w:rsid w:val="00A84A28"/>
    <w:rsid w:val="00A8533C"/>
    <w:rsid w:val="00A86981"/>
    <w:rsid w:val="00A86E2E"/>
    <w:rsid w:val="00A8705F"/>
    <w:rsid w:val="00A8783E"/>
    <w:rsid w:val="00A87EFB"/>
    <w:rsid w:val="00A910C8"/>
    <w:rsid w:val="00A916BD"/>
    <w:rsid w:val="00A92196"/>
    <w:rsid w:val="00A922A9"/>
    <w:rsid w:val="00A9240F"/>
    <w:rsid w:val="00A9301A"/>
    <w:rsid w:val="00A93496"/>
    <w:rsid w:val="00A93590"/>
    <w:rsid w:val="00A93849"/>
    <w:rsid w:val="00A94F7D"/>
    <w:rsid w:val="00A97A2A"/>
    <w:rsid w:val="00AA0001"/>
    <w:rsid w:val="00AA02A6"/>
    <w:rsid w:val="00AA07CA"/>
    <w:rsid w:val="00AA0894"/>
    <w:rsid w:val="00AA15A9"/>
    <w:rsid w:val="00AA1EC7"/>
    <w:rsid w:val="00AA2AD0"/>
    <w:rsid w:val="00AA3599"/>
    <w:rsid w:val="00AA3720"/>
    <w:rsid w:val="00AA3FA0"/>
    <w:rsid w:val="00AA49E0"/>
    <w:rsid w:val="00AA5436"/>
    <w:rsid w:val="00AA54C6"/>
    <w:rsid w:val="00AA5A40"/>
    <w:rsid w:val="00AA6838"/>
    <w:rsid w:val="00AA6F2C"/>
    <w:rsid w:val="00AA734D"/>
    <w:rsid w:val="00AA790D"/>
    <w:rsid w:val="00AB06D1"/>
    <w:rsid w:val="00AB0BF0"/>
    <w:rsid w:val="00AB0DBF"/>
    <w:rsid w:val="00AB0E3C"/>
    <w:rsid w:val="00AB127A"/>
    <w:rsid w:val="00AB1439"/>
    <w:rsid w:val="00AB17F0"/>
    <w:rsid w:val="00AB1900"/>
    <w:rsid w:val="00AB28DE"/>
    <w:rsid w:val="00AB2962"/>
    <w:rsid w:val="00AB3124"/>
    <w:rsid w:val="00AB531A"/>
    <w:rsid w:val="00AB6547"/>
    <w:rsid w:val="00AB68C2"/>
    <w:rsid w:val="00AB6E6E"/>
    <w:rsid w:val="00AC152B"/>
    <w:rsid w:val="00AC2856"/>
    <w:rsid w:val="00AC3024"/>
    <w:rsid w:val="00AC341F"/>
    <w:rsid w:val="00AC391A"/>
    <w:rsid w:val="00AC3C65"/>
    <w:rsid w:val="00AC3E72"/>
    <w:rsid w:val="00AC3F0B"/>
    <w:rsid w:val="00AC4711"/>
    <w:rsid w:val="00AC540B"/>
    <w:rsid w:val="00AC547A"/>
    <w:rsid w:val="00AC60C3"/>
    <w:rsid w:val="00AC63B9"/>
    <w:rsid w:val="00AC6544"/>
    <w:rsid w:val="00AC692E"/>
    <w:rsid w:val="00AD36BF"/>
    <w:rsid w:val="00AD3A70"/>
    <w:rsid w:val="00AD3D03"/>
    <w:rsid w:val="00AD4B81"/>
    <w:rsid w:val="00AD53D4"/>
    <w:rsid w:val="00AD753D"/>
    <w:rsid w:val="00AD7FF9"/>
    <w:rsid w:val="00AE0F44"/>
    <w:rsid w:val="00AE0FA8"/>
    <w:rsid w:val="00AE1414"/>
    <w:rsid w:val="00AE16D8"/>
    <w:rsid w:val="00AE21AA"/>
    <w:rsid w:val="00AE3426"/>
    <w:rsid w:val="00AE3AEA"/>
    <w:rsid w:val="00AE4D0B"/>
    <w:rsid w:val="00AE73A0"/>
    <w:rsid w:val="00AE7885"/>
    <w:rsid w:val="00AF027F"/>
    <w:rsid w:val="00AF1977"/>
    <w:rsid w:val="00AF1E5A"/>
    <w:rsid w:val="00AF2172"/>
    <w:rsid w:val="00AF2991"/>
    <w:rsid w:val="00AF4512"/>
    <w:rsid w:val="00AF5912"/>
    <w:rsid w:val="00AF59E8"/>
    <w:rsid w:val="00AF716A"/>
    <w:rsid w:val="00AF7C35"/>
    <w:rsid w:val="00B0096D"/>
    <w:rsid w:val="00B01096"/>
    <w:rsid w:val="00B017DD"/>
    <w:rsid w:val="00B01DCF"/>
    <w:rsid w:val="00B02215"/>
    <w:rsid w:val="00B03152"/>
    <w:rsid w:val="00B03559"/>
    <w:rsid w:val="00B06C4A"/>
    <w:rsid w:val="00B07D89"/>
    <w:rsid w:val="00B07F5B"/>
    <w:rsid w:val="00B10937"/>
    <w:rsid w:val="00B10BF3"/>
    <w:rsid w:val="00B123DA"/>
    <w:rsid w:val="00B13846"/>
    <w:rsid w:val="00B14242"/>
    <w:rsid w:val="00B1568E"/>
    <w:rsid w:val="00B16137"/>
    <w:rsid w:val="00B166BA"/>
    <w:rsid w:val="00B16786"/>
    <w:rsid w:val="00B17D2E"/>
    <w:rsid w:val="00B2099D"/>
    <w:rsid w:val="00B21511"/>
    <w:rsid w:val="00B233F0"/>
    <w:rsid w:val="00B239A5"/>
    <w:rsid w:val="00B23AE9"/>
    <w:rsid w:val="00B23B9E"/>
    <w:rsid w:val="00B24391"/>
    <w:rsid w:val="00B24B5E"/>
    <w:rsid w:val="00B26841"/>
    <w:rsid w:val="00B270C4"/>
    <w:rsid w:val="00B30084"/>
    <w:rsid w:val="00B308DB"/>
    <w:rsid w:val="00B30A1F"/>
    <w:rsid w:val="00B31211"/>
    <w:rsid w:val="00B31834"/>
    <w:rsid w:val="00B31937"/>
    <w:rsid w:val="00B31FFA"/>
    <w:rsid w:val="00B3313A"/>
    <w:rsid w:val="00B336AA"/>
    <w:rsid w:val="00B33EB0"/>
    <w:rsid w:val="00B34E1D"/>
    <w:rsid w:val="00B3644E"/>
    <w:rsid w:val="00B36474"/>
    <w:rsid w:val="00B366EC"/>
    <w:rsid w:val="00B36A44"/>
    <w:rsid w:val="00B37189"/>
    <w:rsid w:val="00B375F4"/>
    <w:rsid w:val="00B3796E"/>
    <w:rsid w:val="00B40CC0"/>
    <w:rsid w:val="00B41E3B"/>
    <w:rsid w:val="00B42126"/>
    <w:rsid w:val="00B42320"/>
    <w:rsid w:val="00B42854"/>
    <w:rsid w:val="00B4405C"/>
    <w:rsid w:val="00B447D8"/>
    <w:rsid w:val="00B45563"/>
    <w:rsid w:val="00B46583"/>
    <w:rsid w:val="00B46933"/>
    <w:rsid w:val="00B47700"/>
    <w:rsid w:val="00B504B9"/>
    <w:rsid w:val="00B504D5"/>
    <w:rsid w:val="00B506A2"/>
    <w:rsid w:val="00B50A18"/>
    <w:rsid w:val="00B511AE"/>
    <w:rsid w:val="00B51A25"/>
    <w:rsid w:val="00B52C45"/>
    <w:rsid w:val="00B53291"/>
    <w:rsid w:val="00B53AE6"/>
    <w:rsid w:val="00B53DB5"/>
    <w:rsid w:val="00B541D9"/>
    <w:rsid w:val="00B5439C"/>
    <w:rsid w:val="00B54422"/>
    <w:rsid w:val="00B5526C"/>
    <w:rsid w:val="00B554A0"/>
    <w:rsid w:val="00B55BB0"/>
    <w:rsid w:val="00B55D72"/>
    <w:rsid w:val="00B56EB0"/>
    <w:rsid w:val="00B5790C"/>
    <w:rsid w:val="00B606D9"/>
    <w:rsid w:val="00B615CB"/>
    <w:rsid w:val="00B62101"/>
    <w:rsid w:val="00B6439A"/>
    <w:rsid w:val="00B64631"/>
    <w:rsid w:val="00B64A03"/>
    <w:rsid w:val="00B64A2B"/>
    <w:rsid w:val="00B64EC4"/>
    <w:rsid w:val="00B668CD"/>
    <w:rsid w:val="00B67CF6"/>
    <w:rsid w:val="00B707FB"/>
    <w:rsid w:val="00B713C3"/>
    <w:rsid w:val="00B719A5"/>
    <w:rsid w:val="00B73288"/>
    <w:rsid w:val="00B73585"/>
    <w:rsid w:val="00B73C57"/>
    <w:rsid w:val="00B742A1"/>
    <w:rsid w:val="00B74865"/>
    <w:rsid w:val="00B74C0B"/>
    <w:rsid w:val="00B74C5C"/>
    <w:rsid w:val="00B74FC9"/>
    <w:rsid w:val="00B75085"/>
    <w:rsid w:val="00B75448"/>
    <w:rsid w:val="00B76DA5"/>
    <w:rsid w:val="00B77504"/>
    <w:rsid w:val="00B775FD"/>
    <w:rsid w:val="00B77A1C"/>
    <w:rsid w:val="00B82216"/>
    <w:rsid w:val="00B82C9D"/>
    <w:rsid w:val="00B82DEE"/>
    <w:rsid w:val="00B82F98"/>
    <w:rsid w:val="00B83539"/>
    <w:rsid w:val="00B835E2"/>
    <w:rsid w:val="00B83BBC"/>
    <w:rsid w:val="00B83BEC"/>
    <w:rsid w:val="00B84FE8"/>
    <w:rsid w:val="00B86573"/>
    <w:rsid w:val="00B8717F"/>
    <w:rsid w:val="00B8735F"/>
    <w:rsid w:val="00B875FB"/>
    <w:rsid w:val="00B87C5B"/>
    <w:rsid w:val="00B9205D"/>
    <w:rsid w:val="00B92F72"/>
    <w:rsid w:val="00B96D12"/>
    <w:rsid w:val="00BA04EF"/>
    <w:rsid w:val="00BA1738"/>
    <w:rsid w:val="00BA1ADF"/>
    <w:rsid w:val="00BA214C"/>
    <w:rsid w:val="00BA2B5C"/>
    <w:rsid w:val="00BA2EFF"/>
    <w:rsid w:val="00BA32E6"/>
    <w:rsid w:val="00BA34EC"/>
    <w:rsid w:val="00BA3529"/>
    <w:rsid w:val="00BA37F1"/>
    <w:rsid w:val="00BA43ED"/>
    <w:rsid w:val="00BA445E"/>
    <w:rsid w:val="00BA4872"/>
    <w:rsid w:val="00BA523F"/>
    <w:rsid w:val="00BA5F1B"/>
    <w:rsid w:val="00BA6838"/>
    <w:rsid w:val="00BA6ED7"/>
    <w:rsid w:val="00BA6FE3"/>
    <w:rsid w:val="00BA7C68"/>
    <w:rsid w:val="00BB0B82"/>
    <w:rsid w:val="00BB1429"/>
    <w:rsid w:val="00BB1EBC"/>
    <w:rsid w:val="00BB2944"/>
    <w:rsid w:val="00BB2A99"/>
    <w:rsid w:val="00BB34C3"/>
    <w:rsid w:val="00BB4D7A"/>
    <w:rsid w:val="00BB543B"/>
    <w:rsid w:val="00BB5526"/>
    <w:rsid w:val="00BB57BB"/>
    <w:rsid w:val="00BB6475"/>
    <w:rsid w:val="00BB6B52"/>
    <w:rsid w:val="00BB7A51"/>
    <w:rsid w:val="00BB7D61"/>
    <w:rsid w:val="00BC025C"/>
    <w:rsid w:val="00BC03A7"/>
    <w:rsid w:val="00BC0474"/>
    <w:rsid w:val="00BC0619"/>
    <w:rsid w:val="00BC075D"/>
    <w:rsid w:val="00BC0F8A"/>
    <w:rsid w:val="00BC0FC7"/>
    <w:rsid w:val="00BC2072"/>
    <w:rsid w:val="00BC23CB"/>
    <w:rsid w:val="00BC373A"/>
    <w:rsid w:val="00BC3CF8"/>
    <w:rsid w:val="00BC4942"/>
    <w:rsid w:val="00BC51DA"/>
    <w:rsid w:val="00BC56E5"/>
    <w:rsid w:val="00BC5842"/>
    <w:rsid w:val="00BC5BFD"/>
    <w:rsid w:val="00BC5E8E"/>
    <w:rsid w:val="00BC68B3"/>
    <w:rsid w:val="00BC7838"/>
    <w:rsid w:val="00BC7B79"/>
    <w:rsid w:val="00BC7EA2"/>
    <w:rsid w:val="00BD025A"/>
    <w:rsid w:val="00BD0911"/>
    <w:rsid w:val="00BD1F42"/>
    <w:rsid w:val="00BD23E9"/>
    <w:rsid w:val="00BD278D"/>
    <w:rsid w:val="00BD2B11"/>
    <w:rsid w:val="00BD5C2B"/>
    <w:rsid w:val="00BD6715"/>
    <w:rsid w:val="00BD6ABF"/>
    <w:rsid w:val="00BD6B07"/>
    <w:rsid w:val="00BD7553"/>
    <w:rsid w:val="00BD7CBF"/>
    <w:rsid w:val="00BE0205"/>
    <w:rsid w:val="00BE0FF7"/>
    <w:rsid w:val="00BE100F"/>
    <w:rsid w:val="00BE1704"/>
    <w:rsid w:val="00BE19D5"/>
    <w:rsid w:val="00BE2B0C"/>
    <w:rsid w:val="00BE32B6"/>
    <w:rsid w:val="00BE36AD"/>
    <w:rsid w:val="00BE3D06"/>
    <w:rsid w:val="00BE428C"/>
    <w:rsid w:val="00BE5069"/>
    <w:rsid w:val="00BE6358"/>
    <w:rsid w:val="00BE643F"/>
    <w:rsid w:val="00BE676B"/>
    <w:rsid w:val="00BE6A2C"/>
    <w:rsid w:val="00BE7278"/>
    <w:rsid w:val="00BE733A"/>
    <w:rsid w:val="00BE73E7"/>
    <w:rsid w:val="00BF16CC"/>
    <w:rsid w:val="00BF17B4"/>
    <w:rsid w:val="00BF191A"/>
    <w:rsid w:val="00BF21A2"/>
    <w:rsid w:val="00BF26CE"/>
    <w:rsid w:val="00BF3C9D"/>
    <w:rsid w:val="00BF422E"/>
    <w:rsid w:val="00BF4269"/>
    <w:rsid w:val="00BF5540"/>
    <w:rsid w:val="00BF5C58"/>
    <w:rsid w:val="00BF6646"/>
    <w:rsid w:val="00BF6E60"/>
    <w:rsid w:val="00C01CEF"/>
    <w:rsid w:val="00C01DEF"/>
    <w:rsid w:val="00C02046"/>
    <w:rsid w:val="00C0234A"/>
    <w:rsid w:val="00C03472"/>
    <w:rsid w:val="00C03908"/>
    <w:rsid w:val="00C0398B"/>
    <w:rsid w:val="00C040F9"/>
    <w:rsid w:val="00C041CE"/>
    <w:rsid w:val="00C05219"/>
    <w:rsid w:val="00C052EC"/>
    <w:rsid w:val="00C0568B"/>
    <w:rsid w:val="00C06A58"/>
    <w:rsid w:val="00C10012"/>
    <w:rsid w:val="00C10441"/>
    <w:rsid w:val="00C10585"/>
    <w:rsid w:val="00C106A6"/>
    <w:rsid w:val="00C1146A"/>
    <w:rsid w:val="00C1176B"/>
    <w:rsid w:val="00C11BEF"/>
    <w:rsid w:val="00C11DEE"/>
    <w:rsid w:val="00C121E2"/>
    <w:rsid w:val="00C12609"/>
    <w:rsid w:val="00C1264C"/>
    <w:rsid w:val="00C13512"/>
    <w:rsid w:val="00C137D3"/>
    <w:rsid w:val="00C143D7"/>
    <w:rsid w:val="00C15294"/>
    <w:rsid w:val="00C15904"/>
    <w:rsid w:val="00C15C2A"/>
    <w:rsid w:val="00C1668F"/>
    <w:rsid w:val="00C16974"/>
    <w:rsid w:val="00C16FA6"/>
    <w:rsid w:val="00C171AD"/>
    <w:rsid w:val="00C177DB"/>
    <w:rsid w:val="00C2054E"/>
    <w:rsid w:val="00C2079E"/>
    <w:rsid w:val="00C20842"/>
    <w:rsid w:val="00C21A54"/>
    <w:rsid w:val="00C21EF5"/>
    <w:rsid w:val="00C22833"/>
    <w:rsid w:val="00C22E2A"/>
    <w:rsid w:val="00C23C68"/>
    <w:rsid w:val="00C23E58"/>
    <w:rsid w:val="00C2490C"/>
    <w:rsid w:val="00C24983"/>
    <w:rsid w:val="00C2522D"/>
    <w:rsid w:val="00C2683E"/>
    <w:rsid w:val="00C30BFB"/>
    <w:rsid w:val="00C30DE5"/>
    <w:rsid w:val="00C31318"/>
    <w:rsid w:val="00C31622"/>
    <w:rsid w:val="00C31A3C"/>
    <w:rsid w:val="00C31CFA"/>
    <w:rsid w:val="00C3229A"/>
    <w:rsid w:val="00C33190"/>
    <w:rsid w:val="00C347FD"/>
    <w:rsid w:val="00C3537B"/>
    <w:rsid w:val="00C36296"/>
    <w:rsid w:val="00C365D5"/>
    <w:rsid w:val="00C36B4C"/>
    <w:rsid w:val="00C4024F"/>
    <w:rsid w:val="00C40756"/>
    <w:rsid w:val="00C428C5"/>
    <w:rsid w:val="00C42D26"/>
    <w:rsid w:val="00C44018"/>
    <w:rsid w:val="00C440DB"/>
    <w:rsid w:val="00C44A2F"/>
    <w:rsid w:val="00C44E4E"/>
    <w:rsid w:val="00C4558D"/>
    <w:rsid w:val="00C465F0"/>
    <w:rsid w:val="00C46ADC"/>
    <w:rsid w:val="00C47152"/>
    <w:rsid w:val="00C4726C"/>
    <w:rsid w:val="00C47FF9"/>
    <w:rsid w:val="00C5024D"/>
    <w:rsid w:val="00C51328"/>
    <w:rsid w:val="00C514A5"/>
    <w:rsid w:val="00C51530"/>
    <w:rsid w:val="00C518F6"/>
    <w:rsid w:val="00C52D39"/>
    <w:rsid w:val="00C53053"/>
    <w:rsid w:val="00C53B96"/>
    <w:rsid w:val="00C5422C"/>
    <w:rsid w:val="00C54A59"/>
    <w:rsid w:val="00C555B9"/>
    <w:rsid w:val="00C55C94"/>
    <w:rsid w:val="00C55DE6"/>
    <w:rsid w:val="00C55ED5"/>
    <w:rsid w:val="00C56C50"/>
    <w:rsid w:val="00C5752F"/>
    <w:rsid w:val="00C60503"/>
    <w:rsid w:val="00C61EDC"/>
    <w:rsid w:val="00C62408"/>
    <w:rsid w:val="00C646CF"/>
    <w:rsid w:val="00C64CCB"/>
    <w:rsid w:val="00C670F2"/>
    <w:rsid w:val="00C705C8"/>
    <w:rsid w:val="00C70C45"/>
    <w:rsid w:val="00C7122B"/>
    <w:rsid w:val="00C712A5"/>
    <w:rsid w:val="00C7171C"/>
    <w:rsid w:val="00C71A01"/>
    <w:rsid w:val="00C71CD1"/>
    <w:rsid w:val="00C72536"/>
    <w:rsid w:val="00C72D14"/>
    <w:rsid w:val="00C73CC6"/>
    <w:rsid w:val="00C7454D"/>
    <w:rsid w:val="00C75DCE"/>
    <w:rsid w:val="00C7660E"/>
    <w:rsid w:val="00C767A4"/>
    <w:rsid w:val="00C76A71"/>
    <w:rsid w:val="00C76BB0"/>
    <w:rsid w:val="00C77908"/>
    <w:rsid w:val="00C77B27"/>
    <w:rsid w:val="00C81E20"/>
    <w:rsid w:val="00C8255D"/>
    <w:rsid w:val="00C82FB9"/>
    <w:rsid w:val="00C84A93"/>
    <w:rsid w:val="00C84CF8"/>
    <w:rsid w:val="00C84EE8"/>
    <w:rsid w:val="00C85A90"/>
    <w:rsid w:val="00C878A6"/>
    <w:rsid w:val="00C87FE4"/>
    <w:rsid w:val="00C90946"/>
    <w:rsid w:val="00C919D1"/>
    <w:rsid w:val="00C91A25"/>
    <w:rsid w:val="00C91FD8"/>
    <w:rsid w:val="00C92077"/>
    <w:rsid w:val="00C92770"/>
    <w:rsid w:val="00C92B13"/>
    <w:rsid w:val="00C92CDE"/>
    <w:rsid w:val="00C9357D"/>
    <w:rsid w:val="00C94243"/>
    <w:rsid w:val="00C94966"/>
    <w:rsid w:val="00C95D35"/>
    <w:rsid w:val="00C967F0"/>
    <w:rsid w:val="00C96B3A"/>
    <w:rsid w:val="00C96BAB"/>
    <w:rsid w:val="00C96BE9"/>
    <w:rsid w:val="00C97F16"/>
    <w:rsid w:val="00CA0DDD"/>
    <w:rsid w:val="00CA0F48"/>
    <w:rsid w:val="00CA2080"/>
    <w:rsid w:val="00CA36D8"/>
    <w:rsid w:val="00CA3785"/>
    <w:rsid w:val="00CA3B47"/>
    <w:rsid w:val="00CA4429"/>
    <w:rsid w:val="00CA4CCB"/>
    <w:rsid w:val="00CA5591"/>
    <w:rsid w:val="00CA62CF"/>
    <w:rsid w:val="00CA62D0"/>
    <w:rsid w:val="00CA63B7"/>
    <w:rsid w:val="00CA739B"/>
    <w:rsid w:val="00CA73D0"/>
    <w:rsid w:val="00CA7536"/>
    <w:rsid w:val="00CB0378"/>
    <w:rsid w:val="00CB05F7"/>
    <w:rsid w:val="00CB16E9"/>
    <w:rsid w:val="00CB182A"/>
    <w:rsid w:val="00CB1835"/>
    <w:rsid w:val="00CB2307"/>
    <w:rsid w:val="00CB2391"/>
    <w:rsid w:val="00CB24CD"/>
    <w:rsid w:val="00CB3D5E"/>
    <w:rsid w:val="00CB46E0"/>
    <w:rsid w:val="00CB524C"/>
    <w:rsid w:val="00CB62C9"/>
    <w:rsid w:val="00CB7083"/>
    <w:rsid w:val="00CC02B4"/>
    <w:rsid w:val="00CC10C4"/>
    <w:rsid w:val="00CC187A"/>
    <w:rsid w:val="00CC1CDC"/>
    <w:rsid w:val="00CC299A"/>
    <w:rsid w:val="00CC37ED"/>
    <w:rsid w:val="00CC51A0"/>
    <w:rsid w:val="00CC55D8"/>
    <w:rsid w:val="00CC56AE"/>
    <w:rsid w:val="00CC5EE9"/>
    <w:rsid w:val="00CC67C7"/>
    <w:rsid w:val="00CC6D50"/>
    <w:rsid w:val="00CC7441"/>
    <w:rsid w:val="00CC7B6F"/>
    <w:rsid w:val="00CD03BB"/>
    <w:rsid w:val="00CD191F"/>
    <w:rsid w:val="00CD2E01"/>
    <w:rsid w:val="00CD2FA6"/>
    <w:rsid w:val="00CD3B65"/>
    <w:rsid w:val="00CD4496"/>
    <w:rsid w:val="00CD4683"/>
    <w:rsid w:val="00CD5038"/>
    <w:rsid w:val="00CD541D"/>
    <w:rsid w:val="00CD5534"/>
    <w:rsid w:val="00CD65AA"/>
    <w:rsid w:val="00CD6872"/>
    <w:rsid w:val="00CD6CAD"/>
    <w:rsid w:val="00CD7368"/>
    <w:rsid w:val="00CD7471"/>
    <w:rsid w:val="00CD79B6"/>
    <w:rsid w:val="00CD7E73"/>
    <w:rsid w:val="00CE041E"/>
    <w:rsid w:val="00CE0D92"/>
    <w:rsid w:val="00CE1864"/>
    <w:rsid w:val="00CE28D4"/>
    <w:rsid w:val="00CE2CCE"/>
    <w:rsid w:val="00CE3164"/>
    <w:rsid w:val="00CE31E2"/>
    <w:rsid w:val="00CE346D"/>
    <w:rsid w:val="00CE373A"/>
    <w:rsid w:val="00CE3AD4"/>
    <w:rsid w:val="00CE3D72"/>
    <w:rsid w:val="00CE6E8B"/>
    <w:rsid w:val="00CE7E0F"/>
    <w:rsid w:val="00CF2315"/>
    <w:rsid w:val="00CF25DD"/>
    <w:rsid w:val="00CF350F"/>
    <w:rsid w:val="00CF3801"/>
    <w:rsid w:val="00CF40C4"/>
    <w:rsid w:val="00CF473C"/>
    <w:rsid w:val="00CF5C5C"/>
    <w:rsid w:val="00CF6758"/>
    <w:rsid w:val="00CF7047"/>
    <w:rsid w:val="00CF7918"/>
    <w:rsid w:val="00D00E7E"/>
    <w:rsid w:val="00D0115E"/>
    <w:rsid w:val="00D02DC3"/>
    <w:rsid w:val="00D03A2D"/>
    <w:rsid w:val="00D03C06"/>
    <w:rsid w:val="00D03EFF"/>
    <w:rsid w:val="00D03FD1"/>
    <w:rsid w:val="00D041A9"/>
    <w:rsid w:val="00D04921"/>
    <w:rsid w:val="00D04989"/>
    <w:rsid w:val="00D055DA"/>
    <w:rsid w:val="00D06897"/>
    <w:rsid w:val="00D07219"/>
    <w:rsid w:val="00D072E5"/>
    <w:rsid w:val="00D1135C"/>
    <w:rsid w:val="00D1352C"/>
    <w:rsid w:val="00D135B7"/>
    <w:rsid w:val="00D136D5"/>
    <w:rsid w:val="00D14217"/>
    <w:rsid w:val="00D1524B"/>
    <w:rsid w:val="00D157D2"/>
    <w:rsid w:val="00D15B13"/>
    <w:rsid w:val="00D16BEA"/>
    <w:rsid w:val="00D16EEB"/>
    <w:rsid w:val="00D17B78"/>
    <w:rsid w:val="00D20041"/>
    <w:rsid w:val="00D200C5"/>
    <w:rsid w:val="00D2069D"/>
    <w:rsid w:val="00D211FB"/>
    <w:rsid w:val="00D22507"/>
    <w:rsid w:val="00D246C7"/>
    <w:rsid w:val="00D2514A"/>
    <w:rsid w:val="00D2529C"/>
    <w:rsid w:val="00D25597"/>
    <w:rsid w:val="00D2562F"/>
    <w:rsid w:val="00D25AD0"/>
    <w:rsid w:val="00D25AFC"/>
    <w:rsid w:val="00D25E46"/>
    <w:rsid w:val="00D2600F"/>
    <w:rsid w:val="00D2648F"/>
    <w:rsid w:val="00D27022"/>
    <w:rsid w:val="00D27136"/>
    <w:rsid w:val="00D27337"/>
    <w:rsid w:val="00D27D07"/>
    <w:rsid w:val="00D308B2"/>
    <w:rsid w:val="00D3136E"/>
    <w:rsid w:val="00D31AFE"/>
    <w:rsid w:val="00D343A3"/>
    <w:rsid w:val="00D34676"/>
    <w:rsid w:val="00D3487A"/>
    <w:rsid w:val="00D34AB1"/>
    <w:rsid w:val="00D34C76"/>
    <w:rsid w:val="00D354E0"/>
    <w:rsid w:val="00D35783"/>
    <w:rsid w:val="00D36858"/>
    <w:rsid w:val="00D375A0"/>
    <w:rsid w:val="00D37F57"/>
    <w:rsid w:val="00D409EA"/>
    <w:rsid w:val="00D415D6"/>
    <w:rsid w:val="00D4175E"/>
    <w:rsid w:val="00D418D3"/>
    <w:rsid w:val="00D419F8"/>
    <w:rsid w:val="00D41E4B"/>
    <w:rsid w:val="00D4218B"/>
    <w:rsid w:val="00D4250A"/>
    <w:rsid w:val="00D425B4"/>
    <w:rsid w:val="00D42ABB"/>
    <w:rsid w:val="00D42D30"/>
    <w:rsid w:val="00D436A7"/>
    <w:rsid w:val="00D43814"/>
    <w:rsid w:val="00D43A58"/>
    <w:rsid w:val="00D4445C"/>
    <w:rsid w:val="00D449AC"/>
    <w:rsid w:val="00D45396"/>
    <w:rsid w:val="00D477A6"/>
    <w:rsid w:val="00D50097"/>
    <w:rsid w:val="00D50DC4"/>
    <w:rsid w:val="00D50FED"/>
    <w:rsid w:val="00D52216"/>
    <w:rsid w:val="00D52B0A"/>
    <w:rsid w:val="00D52D27"/>
    <w:rsid w:val="00D53713"/>
    <w:rsid w:val="00D54D76"/>
    <w:rsid w:val="00D55DBF"/>
    <w:rsid w:val="00D55FA1"/>
    <w:rsid w:val="00D5611D"/>
    <w:rsid w:val="00D56551"/>
    <w:rsid w:val="00D56699"/>
    <w:rsid w:val="00D56830"/>
    <w:rsid w:val="00D57667"/>
    <w:rsid w:val="00D578D4"/>
    <w:rsid w:val="00D57EFC"/>
    <w:rsid w:val="00D60163"/>
    <w:rsid w:val="00D601F1"/>
    <w:rsid w:val="00D6030F"/>
    <w:rsid w:val="00D606CE"/>
    <w:rsid w:val="00D614AA"/>
    <w:rsid w:val="00D6204A"/>
    <w:rsid w:val="00D62384"/>
    <w:rsid w:val="00D629AF"/>
    <w:rsid w:val="00D63297"/>
    <w:rsid w:val="00D63358"/>
    <w:rsid w:val="00D640D3"/>
    <w:rsid w:val="00D64F6E"/>
    <w:rsid w:val="00D65531"/>
    <w:rsid w:val="00D65FB8"/>
    <w:rsid w:val="00D665D4"/>
    <w:rsid w:val="00D666CE"/>
    <w:rsid w:val="00D667E7"/>
    <w:rsid w:val="00D66993"/>
    <w:rsid w:val="00D70106"/>
    <w:rsid w:val="00D702B3"/>
    <w:rsid w:val="00D70DC5"/>
    <w:rsid w:val="00D716D0"/>
    <w:rsid w:val="00D74875"/>
    <w:rsid w:val="00D75424"/>
    <w:rsid w:val="00D7543A"/>
    <w:rsid w:val="00D77574"/>
    <w:rsid w:val="00D77698"/>
    <w:rsid w:val="00D801E8"/>
    <w:rsid w:val="00D80203"/>
    <w:rsid w:val="00D8191C"/>
    <w:rsid w:val="00D81D34"/>
    <w:rsid w:val="00D82252"/>
    <w:rsid w:val="00D82FCA"/>
    <w:rsid w:val="00D83120"/>
    <w:rsid w:val="00D83747"/>
    <w:rsid w:val="00D841D9"/>
    <w:rsid w:val="00D844F6"/>
    <w:rsid w:val="00D853AC"/>
    <w:rsid w:val="00D85573"/>
    <w:rsid w:val="00D85801"/>
    <w:rsid w:val="00D861C0"/>
    <w:rsid w:val="00D87211"/>
    <w:rsid w:val="00D92BF8"/>
    <w:rsid w:val="00D92C19"/>
    <w:rsid w:val="00D92F89"/>
    <w:rsid w:val="00D9363C"/>
    <w:rsid w:val="00D9378B"/>
    <w:rsid w:val="00D9397B"/>
    <w:rsid w:val="00D95126"/>
    <w:rsid w:val="00D97004"/>
    <w:rsid w:val="00D97286"/>
    <w:rsid w:val="00D974BD"/>
    <w:rsid w:val="00DA07CB"/>
    <w:rsid w:val="00DA0AF1"/>
    <w:rsid w:val="00DA16D0"/>
    <w:rsid w:val="00DA184B"/>
    <w:rsid w:val="00DA197A"/>
    <w:rsid w:val="00DA1ABD"/>
    <w:rsid w:val="00DA4AA2"/>
    <w:rsid w:val="00DA5EE5"/>
    <w:rsid w:val="00DA61EA"/>
    <w:rsid w:val="00DA6373"/>
    <w:rsid w:val="00DA658D"/>
    <w:rsid w:val="00DA7966"/>
    <w:rsid w:val="00DA798D"/>
    <w:rsid w:val="00DB05AB"/>
    <w:rsid w:val="00DB1AA4"/>
    <w:rsid w:val="00DB1E45"/>
    <w:rsid w:val="00DB22EE"/>
    <w:rsid w:val="00DB31FD"/>
    <w:rsid w:val="00DB37D5"/>
    <w:rsid w:val="00DB3A17"/>
    <w:rsid w:val="00DB625C"/>
    <w:rsid w:val="00DB67AE"/>
    <w:rsid w:val="00DB6803"/>
    <w:rsid w:val="00DB6C61"/>
    <w:rsid w:val="00DB71F9"/>
    <w:rsid w:val="00DB7933"/>
    <w:rsid w:val="00DB7AB2"/>
    <w:rsid w:val="00DC08D5"/>
    <w:rsid w:val="00DC1672"/>
    <w:rsid w:val="00DC1892"/>
    <w:rsid w:val="00DC1AB5"/>
    <w:rsid w:val="00DC2269"/>
    <w:rsid w:val="00DC2CB8"/>
    <w:rsid w:val="00DC3B82"/>
    <w:rsid w:val="00DC42F9"/>
    <w:rsid w:val="00DC49CC"/>
    <w:rsid w:val="00DC4E82"/>
    <w:rsid w:val="00DC5301"/>
    <w:rsid w:val="00DC561A"/>
    <w:rsid w:val="00DC56D3"/>
    <w:rsid w:val="00DC5D67"/>
    <w:rsid w:val="00DC5DD4"/>
    <w:rsid w:val="00DC657F"/>
    <w:rsid w:val="00DC6598"/>
    <w:rsid w:val="00DC671E"/>
    <w:rsid w:val="00DC7FBF"/>
    <w:rsid w:val="00DD010A"/>
    <w:rsid w:val="00DD0562"/>
    <w:rsid w:val="00DD0C2D"/>
    <w:rsid w:val="00DD104D"/>
    <w:rsid w:val="00DD10C6"/>
    <w:rsid w:val="00DD130F"/>
    <w:rsid w:val="00DD2A01"/>
    <w:rsid w:val="00DD464B"/>
    <w:rsid w:val="00DD47C3"/>
    <w:rsid w:val="00DD521E"/>
    <w:rsid w:val="00DD53A3"/>
    <w:rsid w:val="00DD553C"/>
    <w:rsid w:val="00DD5A5C"/>
    <w:rsid w:val="00DD5B3A"/>
    <w:rsid w:val="00DD6551"/>
    <w:rsid w:val="00DD6666"/>
    <w:rsid w:val="00DD6AD8"/>
    <w:rsid w:val="00DD6D9F"/>
    <w:rsid w:val="00DD78F6"/>
    <w:rsid w:val="00DD7B2A"/>
    <w:rsid w:val="00DE0164"/>
    <w:rsid w:val="00DE016D"/>
    <w:rsid w:val="00DE0FF6"/>
    <w:rsid w:val="00DE19AD"/>
    <w:rsid w:val="00DE29CB"/>
    <w:rsid w:val="00DE2F38"/>
    <w:rsid w:val="00DE3808"/>
    <w:rsid w:val="00DE3E0A"/>
    <w:rsid w:val="00DE3E52"/>
    <w:rsid w:val="00DE49E3"/>
    <w:rsid w:val="00DE4A6D"/>
    <w:rsid w:val="00DE69C2"/>
    <w:rsid w:val="00DE69FF"/>
    <w:rsid w:val="00DF24F1"/>
    <w:rsid w:val="00DF2729"/>
    <w:rsid w:val="00DF35CC"/>
    <w:rsid w:val="00DF37A5"/>
    <w:rsid w:val="00DF6387"/>
    <w:rsid w:val="00DF6C78"/>
    <w:rsid w:val="00DF7095"/>
    <w:rsid w:val="00DF7FC5"/>
    <w:rsid w:val="00E00A13"/>
    <w:rsid w:val="00E0103F"/>
    <w:rsid w:val="00E01894"/>
    <w:rsid w:val="00E02896"/>
    <w:rsid w:val="00E03B5A"/>
    <w:rsid w:val="00E06AFD"/>
    <w:rsid w:val="00E06D6B"/>
    <w:rsid w:val="00E078DF"/>
    <w:rsid w:val="00E07F2D"/>
    <w:rsid w:val="00E10A8C"/>
    <w:rsid w:val="00E10AD3"/>
    <w:rsid w:val="00E10D89"/>
    <w:rsid w:val="00E11044"/>
    <w:rsid w:val="00E110BF"/>
    <w:rsid w:val="00E11AB4"/>
    <w:rsid w:val="00E120AB"/>
    <w:rsid w:val="00E128BE"/>
    <w:rsid w:val="00E12FA3"/>
    <w:rsid w:val="00E133AF"/>
    <w:rsid w:val="00E14068"/>
    <w:rsid w:val="00E14B83"/>
    <w:rsid w:val="00E15F5F"/>
    <w:rsid w:val="00E17438"/>
    <w:rsid w:val="00E17604"/>
    <w:rsid w:val="00E17759"/>
    <w:rsid w:val="00E179D5"/>
    <w:rsid w:val="00E208C7"/>
    <w:rsid w:val="00E20EC5"/>
    <w:rsid w:val="00E21039"/>
    <w:rsid w:val="00E2115F"/>
    <w:rsid w:val="00E21786"/>
    <w:rsid w:val="00E22686"/>
    <w:rsid w:val="00E227BC"/>
    <w:rsid w:val="00E22EBC"/>
    <w:rsid w:val="00E2311E"/>
    <w:rsid w:val="00E2322B"/>
    <w:rsid w:val="00E23308"/>
    <w:rsid w:val="00E237FB"/>
    <w:rsid w:val="00E238DA"/>
    <w:rsid w:val="00E23B05"/>
    <w:rsid w:val="00E23BFB"/>
    <w:rsid w:val="00E24B21"/>
    <w:rsid w:val="00E24F01"/>
    <w:rsid w:val="00E2509C"/>
    <w:rsid w:val="00E2511C"/>
    <w:rsid w:val="00E252E8"/>
    <w:rsid w:val="00E25CED"/>
    <w:rsid w:val="00E263C9"/>
    <w:rsid w:val="00E26509"/>
    <w:rsid w:val="00E266AA"/>
    <w:rsid w:val="00E274C4"/>
    <w:rsid w:val="00E3012C"/>
    <w:rsid w:val="00E30812"/>
    <w:rsid w:val="00E310B6"/>
    <w:rsid w:val="00E32B56"/>
    <w:rsid w:val="00E32CD8"/>
    <w:rsid w:val="00E33C37"/>
    <w:rsid w:val="00E33C69"/>
    <w:rsid w:val="00E346AF"/>
    <w:rsid w:val="00E34E5C"/>
    <w:rsid w:val="00E359BB"/>
    <w:rsid w:val="00E364A2"/>
    <w:rsid w:val="00E366D8"/>
    <w:rsid w:val="00E366E4"/>
    <w:rsid w:val="00E36A32"/>
    <w:rsid w:val="00E36B74"/>
    <w:rsid w:val="00E3700E"/>
    <w:rsid w:val="00E37188"/>
    <w:rsid w:val="00E37A1A"/>
    <w:rsid w:val="00E4010C"/>
    <w:rsid w:val="00E40265"/>
    <w:rsid w:val="00E402E3"/>
    <w:rsid w:val="00E4098B"/>
    <w:rsid w:val="00E41B8D"/>
    <w:rsid w:val="00E41E3B"/>
    <w:rsid w:val="00E429FB"/>
    <w:rsid w:val="00E433A2"/>
    <w:rsid w:val="00E449BA"/>
    <w:rsid w:val="00E449C0"/>
    <w:rsid w:val="00E45645"/>
    <w:rsid w:val="00E45668"/>
    <w:rsid w:val="00E4615F"/>
    <w:rsid w:val="00E469C3"/>
    <w:rsid w:val="00E47CC0"/>
    <w:rsid w:val="00E47F51"/>
    <w:rsid w:val="00E50709"/>
    <w:rsid w:val="00E513D3"/>
    <w:rsid w:val="00E52304"/>
    <w:rsid w:val="00E527EA"/>
    <w:rsid w:val="00E5384E"/>
    <w:rsid w:val="00E53A42"/>
    <w:rsid w:val="00E53C0C"/>
    <w:rsid w:val="00E54757"/>
    <w:rsid w:val="00E555D1"/>
    <w:rsid w:val="00E563CE"/>
    <w:rsid w:val="00E56BB6"/>
    <w:rsid w:val="00E57B7D"/>
    <w:rsid w:val="00E57F82"/>
    <w:rsid w:val="00E601FB"/>
    <w:rsid w:val="00E60E4C"/>
    <w:rsid w:val="00E60FF7"/>
    <w:rsid w:val="00E61E01"/>
    <w:rsid w:val="00E623B6"/>
    <w:rsid w:val="00E62D44"/>
    <w:rsid w:val="00E63432"/>
    <w:rsid w:val="00E63607"/>
    <w:rsid w:val="00E63A2D"/>
    <w:rsid w:val="00E64D5E"/>
    <w:rsid w:val="00E65B45"/>
    <w:rsid w:val="00E663A1"/>
    <w:rsid w:val="00E7008D"/>
    <w:rsid w:val="00E70C6D"/>
    <w:rsid w:val="00E7179C"/>
    <w:rsid w:val="00E71948"/>
    <w:rsid w:val="00E719AC"/>
    <w:rsid w:val="00E720FE"/>
    <w:rsid w:val="00E72C74"/>
    <w:rsid w:val="00E72D9E"/>
    <w:rsid w:val="00E7356F"/>
    <w:rsid w:val="00E73B92"/>
    <w:rsid w:val="00E74998"/>
    <w:rsid w:val="00E7529E"/>
    <w:rsid w:val="00E75329"/>
    <w:rsid w:val="00E766F8"/>
    <w:rsid w:val="00E7673F"/>
    <w:rsid w:val="00E7676F"/>
    <w:rsid w:val="00E76858"/>
    <w:rsid w:val="00E76884"/>
    <w:rsid w:val="00E76A76"/>
    <w:rsid w:val="00E817A8"/>
    <w:rsid w:val="00E83306"/>
    <w:rsid w:val="00E83DD3"/>
    <w:rsid w:val="00E84907"/>
    <w:rsid w:val="00E8512F"/>
    <w:rsid w:val="00E8538E"/>
    <w:rsid w:val="00E85673"/>
    <w:rsid w:val="00E85910"/>
    <w:rsid w:val="00E85A8E"/>
    <w:rsid w:val="00E85AED"/>
    <w:rsid w:val="00E8654C"/>
    <w:rsid w:val="00E869F8"/>
    <w:rsid w:val="00E872AB"/>
    <w:rsid w:val="00E872BC"/>
    <w:rsid w:val="00E900CE"/>
    <w:rsid w:val="00E9194F"/>
    <w:rsid w:val="00E91B84"/>
    <w:rsid w:val="00E91BEE"/>
    <w:rsid w:val="00E938B7"/>
    <w:rsid w:val="00E93F5B"/>
    <w:rsid w:val="00E9414B"/>
    <w:rsid w:val="00E94462"/>
    <w:rsid w:val="00E949E7"/>
    <w:rsid w:val="00E94AEB"/>
    <w:rsid w:val="00E9564C"/>
    <w:rsid w:val="00E95773"/>
    <w:rsid w:val="00E957D6"/>
    <w:rsid w:val="00E95FA6"/>
    <w:rsid w:val="00E9626A"/>
    <w:rsid w:val="00E962F4"/>
    <w:rsid w:val="00E96D31"/>
    <w:rsid w:val="00E96FF7"/>
    <w:rsid w:val="00E97062"/>
    <w:rsid w:val="00EA10A3"/>
    <w:rsid w:val="00EA1144"/>
    <w:rsid w:val="00EA1D1B"/>
    <w:rsid w:val="00EA231B"/>
    <w:rsid w:val="00EA23F9"/>
    <w:rsid w:val="00EA30CD"/>
    <w:rsid w:val="00EA32E5"/>
    <w:rsid w:val="00EA36A1"/>
    <w:rsid w:val="00EA4690"/>
    <w:rsid w:val="00EA482D"/>
    <w:rsid w:val="00EA4B47"/>
    <w:rsid w:val="00EA52C7"/>
    <w:rsid w:val="00EA57AF"/>
    <w:rsid w:val="00EA5CE0"/>
    <w:rsid w:val="00EA775F"/>
    <w:rsid w:val="00EB03EA"/>
    <w:rsid w:val="00EB0802"/>
    <w:rsid w:val="00EB0A48"/>
    <w:rsid w:val="00EB0FF5"/>
    <w:rsid w:val="00EB1711"/>
    <w:rsid w:val="00EB1CF4"/>
    <w:rsid w:val="00EB1EFC"/>
    <w:rsid w:val="00EB2F11"/>
    <w:rsid w:val="00EB3FAD"/>
    <w:rsid w:val="00EB4BA8"/>
    <w:rsid w:val="00EB4DF6"/>
    <w:rsid w:val="00EB6A44"/>
    <w:rsid w:val="00EB7647"/>
    <w:rsid w:val="00EC05F5"/>
    <w:rsid w:val="00EC0DC8"/>
    <w:rsid w:val="00EC124C"/>
    <w:rsid w:val="00EC263D"/>
    <w:rsid w:val="00EC429C"/>
    <w:rsid w:val="00EC606D"/>
    <w:rsid w:val="00EC6984"/>
    <w:rsid w:val="00EC7691"/>
    <w:rsid w:val="00ED004A"/>
    <w:rsid w:val="00ED004F"/>
    <w:rsid w:val="00ED01FA"/>
    <w:rsid w:val="00ED059D"/>
    <w:rsid w:val="00ED10D9"/>
    <w:rsid w:val="00ED1CDF"/>
    <w:rsid w:val="00ED25C2"/>
    <w:rsid w:val="00ED2EA5"/>
    <w:rsid w:val="00ED359E"/>
    <w:rsid w:val="00ED3713"/>
    <w:rsid w:val="00ED4108"/>
    <w:rsid w:val="00ED413F"/>
    <w:rsid w:val="00ED4358"/>
    <w:rsid w:val="00ED4388"/>
    <w:rsid w:val="00ED4463"/>
    <w:rsid w:val="00ED5516"/>
    <w:rsid w:val="00ED59E8"/>
    <w:rsid w:val="00ED5AE1"/>
    <w:rsid w:val="00ED5FE7"/>
    <w:rsid w:val="00ED6EF3"/>
    <w:rsid w:val="00ED6F91"/>
    <w:rsid w:val="00ED788C"/>
    <w:rsid w:val="00ED7D8D"/>
    <w:rsid w:val="00EE175F"/>
    <w:rsid w:val="00EE1BE0"/>
    <w:rsid w:val="00EE4173"/>
    <w:rsid w:val="00EE4552"/>
    <w:rsid w:val="00EE5009"/>
    <w:rsid w:val="00EE55EB"/>
    <w:rsid w:val="00EE562B"/>
    <w:rsid w:val="00EE5AE3"/>
    <w:rsid w:val="00EE5D82"/>
    <w:rsid w:val="00EE5EE7"/>
    <w:rsid w:val="00EE628A"/>
    <w:rsid w:val="00EE654D"/>
    <w:rsid w:val="00EE6A17"/>
    <w:rsid w:val="00EE7330"/>
    <w:rsid w:val="00EF09CC"/>
    <w:rsid w:val="00EF0C33"/>
    <w:rsid w:val="00EF24C8"/>
    <w:rsid w:val="00EF2C0F"/>
    <w:rsid w:val="00EF369A"/>
    <w:rsid w:val="00EF3C56"/>
    <w:rsid w:val="00EF3F99"/>
    <w:rsid w:val="00EF40C6"/>
    <w:rsid w:val="00EF4350"/>
    <w:rsid w:val="00EF5BC7"/>
    <w:rsid w:val="00EF5D40"/>
    <w:rsid w:val="00EF6441"/>
    <w:rsid w:val="00EF65ED"/>
    <w:rsid w:val="00EF6910"/>
    <w:rsid w:val="00F01013"/>
    <w:rsid w:val="00F013E5"/>
    <w:rsid w:val="00F015CE"/>
    <w:rsid w:val="00F01E2A"/>
    <w:rsid w:val="00F024B9"/>
    <w:rsid w:val="00F02B2D"/>
    <w:rsid w:val="00F02CD8"/>
    <w:rsid w:val="00F02DF2"/>
    <w:rsid w:val="00F03A34"/>
    <w:rsid w:val="00F0424F"/>
    <w:rsid w:val="00F04C2D"/>
    <w:rsid w:val="00F04E72"/>
    <w:rsid w:val="00F053C7"/>
    <w:rsid w:val="00F056E2"/>
    <w:rsid w:val="00F05D52"/>
    <w:rsid w:val="00F06167"/>
    <w:rsid w:val="00F06767"/>
    <w:rsid w:val="00F073E5"/>
    <w:rsid w:val="00F074FA"/>
    <w:rsid w:val="00F07BD7"/>
    <w:rsid w:val="00F11BE4"/>
    <w:rsid w:val="00F12317"/>
    <w:rsid w:val="00F14DDA"/>
    <w:rsid w:val="00F14F86"/>
    <w:rsid w:val="00F14FA0"/>
    <w:rsid w:val="00F16B1F"/>
    <w:rsid w:val="00F16B67"/>
    <w:rsid w:val="00F17E7C"/>
    <w:rsid w:val="00F20A41"/>
    <w:rsid w:val="00F214E2"/>
    <w:rsid w:val="00F21C1E"/>
    <w:rsid w:val="00F2265D"/>
    <w:rsid w:val="00F22D8D"/>
    <w:rsid w:val="00F22DFF"/>
    <w:rsid w:val="00F22F3C"/>
    <w:rsid w:val="00F2399E"/>
    <w:rsid w:val="00F24131"/>
    <w:rsid w:val="00F24400"/>
    <w:rsid w:val="00F2467F"/>
    <w:rsid w:val="00F24BFF"/>
    <w:rsid w:val="00F26E09"/>
    <w:rsid w:val="00F31AE1"/>
    <w:rsid w:val="00F31C78"/>
    <w:rsid w:val="00F32F06"/>
    <w:rsid w:val="00F34090"/>
    <w:rsid w:val="00F3417B"/>
    <w:rsid w:val="00F341AE"/>
    <w:rsid w:val="00F34AFF"/>
    <w:rsid w:val="00F37088"/>
    <w:rsid w:val="00F37269"/>
    <w:rsid w:val="00F37894"/>
    <w:rsid w:val="00F4061B"/>
    <w:rsid w:val="00F41430"/>
    <w:rsid w:val="00F416EC"/>
    <w:rsid w:val="00F41B41"/>
    <w:rsid w:val="00F41BF2"/>
    <w:rsid w:val="00F42E6A"/>
    <w:rsid w:val="00F43935"/>
    <w:rsid w:val="00F43D44"/>
    <w:rsid w:val="00F4434B"/>
    <w:rsid w:val="00F455B3"/>
    <w:rsid w:val="00F45E80"/>
    <w:rsid w:val="00F47923"/>
    <w:rsid w:val="00F50759"/>
    <w:rsid w:val="00F50812"/>
    <w:rsid w:val="00F514F7"/>
    <w:rsid w:val="00F51840"/>
    <w:rsid w:val="00F5213A"/>
    <w:rsid w:val="00F529FD"/>
    <w:rsid w:val="00F52C60"/>
    <w:rsid w:val="00F52CDC"/>
    <w:rsid w:val="00F53158"/>
    <w:rsid w:val="00F533A2"/>
    <w:rsid w:val="00F53FB0"/>
    <w:rsid w:val="00F542E5"/>
    <w:rsid w:val="00F55922"/>
    <w:rsid w:val="00F61B55"/>
    <w:rsid w:val="00F61ECF"/>
    <w:rsid w:val="00F646DD"/>
    <w:rsid w:val="00F64AFE"/>
    <w:rsid w:val="00F64C82"/>
    <w:rsid w:val="00F650E5"/>
    <w:rsid w:val="00F664E3"/>
    <w:rsid w:val="00F668EE"/>
    <w:rsid w:val="00F70A38"/>
    <w:rsid w:val="00F70D14"/>
    <w:rsid w:val="00F70E99"/>
    <w:rsid w:val="00F7129B"/>
    <w:rsid w:val="00F713D5"/>
    <w:rsid w:val="00F71AFB"/>
    <w:rsid w:val="00F71C5B"/>
    <w:rsid w:val="00F72A8F"/>
    <w:rsid w:val="00F72BC5"/>
    <w:rsid w:val="00F72E8F"/>
    <w:rsid w:val="00F73AB4"/>
    <w:rsid w:val="00F73DF9"/>
    <w:rsid w:val="00F74200"/>
    <w:rsid w:val="00F748C4"/>
    <w:rsid w:val="00F752FE"/>
    <w:rsid w:val="00F7563C"/>
    <w:rsid w:val="00F7615F"/>
    <w:rsid w:val="00F76EDE"/>
    <w:rsid w:val="00F76FCA"/>
    <w:rsid w:val="00F77F4B"/>
    <w:rsid w:val="00F80C0A"/>
    <w:rsid w:val="00F8144D"/>
    <w:rsid w:val="00F816FE"/>
    <w:rsid w:val="00F818EE"/>
    <w:rsid w:val="00F81D8F"/>
    <w:rsid w:val="00F84C52"/>
    <w:rsid w:val="00F84C8E"/>
    <w:rsid w:val="00F8545A"/>
    <w:rsid w:val="00F864BD"/>
    <w:rsid w:val="00F86510"/>
    <w:rsid w:val="00F866E5"/>
    <w:rsid w:val="00F868B1"/>
    <w:rsid w:val="00F86A0E"/>
    <w:rsid w:val="00F878E5"/>
    <w:rsid w:val="00F87B7F"/>
    <w:rsid w:val="00F87C9C"/>
    <w:rsid w:val="00F90000"/>
    <w:rsid w:val="00F90852"/>
    <w:rsid w:val="00F9090A"/>
    <w:rsid w:val="00F90FE5"/>
    <w:rsid w:val="00F911F3"/>
    <w:rsid w:val="00F91A6D"/>
    <w:rsid w:val="00F91C9E"/>
    <w:rsid w:val="00F92883"/>
    <w:rsid w:val="00F934F0"/>
    <w:rsid w:val="00F951CC"/>
    <w:rsid w:val="00F967E5"/>
    <w:rsid w:val="00F97580"/>
    <w:rsid w:val="00F97972"/>
    <w:rsid w:val="00FA04C9"/>
    <w:rsid w:val="00FA04D8"/>
    <w:rsid w:val="00FA0A08"/>
    <w:rsid w:val="00FA0A62"/>
    <w:rsid w:val="00FA0B4E"/>
    <w:rsid w:val="00FA1278"/>
    <w:rsid w:val="00FA139F"/>
    <w:rsid w:val="00FA1A63"/>
    <w:rsid w:val="00FA247F"/>
    <w:rsid w:val="00FA2786"/>
    <w:rsid w:val="00FA2C59"/>
    <w:rsid w:val="00FA3335"/>
    <w:rsid w:val="00FA33AD"/>
    <w:rsid w:val="00FA3420"/>
    <w:rsid w:val="00FA3A71"/>
    <w:rsid w:val="00FA3B35"/>
    <w:rsid w:val="00FA5D38"/>
    <w:rsid w:val="00FA7284"/>
    <w:rsid w:val="00FA7543"/>
    <w:rsid w:val="00FA77BF"/>
    <w:rsid w:val="00FA798B"/>
    <w:rsid w:val="00FB0015"/>
    <w:rsid w:val="00FB0CE3"/>
    <w:rsid w:val="00FB160E"/>
    <w:rsid w:val="00FB1AF5"/>
    <w:rsid w:val="00FB1E34"/>
    <w:rsid w:val="00FB1F6D"/>
    <w:rsid w:val="00FB28E9"/>
    <w:rsid w:val="00FB2959"/>
    <w:rsid w:val="00FB2A6F"/>
    <w:rsid w:val="00FB2A8A"/>
    <w:rsid w:val="00FB3473"/>
    <w:rsid w:val="00FB3C2D"/>
    <w:rsid w:val="00FB3FDD"/>
    <w:rsid w:val="00FB5A6A"/>
    <w:rsid w:val="00FB5B9F"/>
    <w:rsid w:val="00FB6540"/>
    <w:rsid w:val="00FB7512"/>
    <w:rsid w:val="00FB75E4"/>
    <w:rsid w:val="00FC074A"/>
    <w:rsid w:val="00FC09DA"/>
    <w:rsid w:val="00FC0A0D"/>
    <w:rsid w:val="00FC1CC8"/>
    <w:rsid w:val="00FC282C"/>
    <w:rsid w:val="00FC2BB7"/>
    <w:rsid w:val="00FC3625"/>
    <w:rsid w:val="00FC4E73"/>
    <w:rsid w:val="00FC4F16"/>
    <w:rsid w:val="00FC648F"/>
    <w:rsid w:val="00FC6F44"/>
    <w:rsid w:val="00FC7254"/>
    <w:rsid w:val="00FC7740"/>
    <w:rsid w:val="00FC78F6"/>
    <w:rsid w:val="00FC7F0E"/>
    <w:rsid w:val="00FD0847"/>
    <w:rsid w:val="00FD0D98"/>
    <w:rsid w:val="00FD20A8"/>
    <w:rsid w:val="00FD26FE"/>
    <w:rsid w:val="00FD39F7"/>
    <w:rsid w:val="00FD3AD3"/>
    <w:rsid w:val="00FD45FB"/>
    <w:rsid w:val="00FD4813"/>
    <w:rsid w:val="00FD4AFE"/>
    <w:rsid w:val="00FD4E50"/>
    <w:rsid w:val="00FD5164"/>
    <w:rsid w:val="00FD54E3"/>
    <w:rsid w:val="00FD55E0"/>
    <w:rsid w:val="00FD5D41"/>
    <w:rsid w:val="00FD6930"/>
    <w:rsid w:val="00FE013E"/>
    <w:rsid w:val="00FE0B4C"/>
    <w:rsid w:val="00FE1566"/>
    <w:rsid w:val="00FE1DA6"/>
    <w:rsid w:val="00FE2CBA"/>
    <w:rsid w:val="00FE4526"/>
    <w:rsid w:val="00FE4DE2"/>
    <w:rsid w:val="00FE5A67"/>
    <w:rsid w:val="00FE5D70"/>
    <w:rsid w:val="00FE69B1"/>
    <w:rsid w:val="00FE750A"/>
    <w:rsid w:val="00FE7E89"/>
    <w:rsid w:val="00FF02F1"/>
    <w:rsid w:val="00FF0519"/>
    <w:rsid w:val="00FF0A89"/>
    <w:rsid w:val="00FF0C16"/>
    <w:rsid w:val="00FF19FD"/>
    <w:rsid w:val="00FF1ADE"/>
    <w:rsid w:val="00FF1BAE"/>
    <w:rsid w:val="00FF2796"/>
    <w:rsid w:val="00FF2961"/>
    <w:rsid w:val="00FF3A4D"/>
    <w:rsid w:val="00FF4849"/>
    <w:rsid w:val="00FF4DF8"/>
    <w:rsid w:val="00FF5767"/>
    <w:rsid w:val="00FF5970"/>
    <w:rsid w:val="00FF6558"/>
    <w:rsid w:val="00FF68B5"/>
    <w:rsid w:val="00FF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56E5E"/>
    <w:pPr>
      <w:widowControl w:val="0"/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/>
      <w:sz w:val="22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7870FC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7870F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7870FC"/>
  </w:style>
  <w:style w:type="character" w:styleId="Hyperlink">
    <w:name w:val="Hyperlink"/>
    <w:rsid w:val="007015A1"/>
    <w:rPr>
      <w:color w:val="0000FF"/>
      <w:u w:val="single"/>
    </w:rPr>
  </w:style>
  <w:style w:type="paragraph" w:styleId="StandardWeb">
    <w:name w:val="Normal (Web)"/>
    <w:basedOn w:val="Standard"/>
    <w:uiPriority w:val="99"/>
    <w:rsid w:val="00446754"/>
    <w:pPr>
      <w:widowControl/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  <w:lang w:val="de-DE"/>
    </w:rPr>
  </w:style>
  <w:style w:type="character" w:styleId="Fett">
    <w:name w:val="Strong"/>
    <w:qFormat/>
    <w:rsid w:val="00446754"/>
    <w:rPr>
      <w:b/>
      <w:bCs/>
    </w:rPr>
  </w:style>
  <w:style w:type="character" w:styleId="Hervorhebung">
    <w:name w:val="Emphasis"/>
    <w:qFormat/>
    <w:rsid w:val="00526DDE"/>
    <w:rPr>
      <w:b/>
      <w:bCs/>
      <w:i w:val="0"/>
      <w:iCs w:val="0"/>
    </w:rPr>
  </w:style>
  <w:style w:type="character" w:customStyle="1" w:styleId="ft">
    <w:name w:val="ft"/>
    <w:rsid w:val="00E366D8"/>
    <w:rPr>
      <w:b w:val="0"/>
      <w:bCs w:val="0"/>
      <w:sz w:val="27"/>
      <w:szCs w:val="27"/>
    </w:rPr>
  </w:style>
  <w:style w:type="table" w:styleId="Tabellenraster">
    <w:name w:val="Table Grid"/>
    <w:basedOn w:val="NormaleTabelle"/>
    <w:rsid w:val="00EF09CC"/>
    <w:pPr>
      <w:widowControl w:val="0"/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rsid w:val="00330892"/>
    <w:rPr>
      <w:rFonts w:cs="Calibri"/>
      <w:color w:val="000000"/>
      <w:sz w:val="16"/>
      <w:szCs w:val="16"/>
    </w:rPr>
  </w:style>
  <w:style w:type="paragraph" w:customStyle="1" w:styleId="Pa1">
    <w:name w:val="Pa1"/>
    <w:basedOn w:val="Standard"/>
    <w:next w:val="Standard"/>
    <w:rsid w:val="00330892"/>
    <w:pPr>
      <w:widowControl/>
      <w:overflowPunct/>
      <w:spacing w:line="241" w:lineRule="atLeast"/>
      <w:textAlignment w:val="auto"/>
    </w:pPr>
    <w:rPr>
      <w:rFonts w:ascii="Calibri" w:eastAsia="MS Mincho" w:hAnsi="Calibri"/>
      <w:szCs w:val="24"/>
      <w:lang w:val="de-DE" w:eastAsia="ja-JP"/>
    </w:rPr>
  </w:style>
  <w:style w:type="character" w:customStyle="1" w:styleId="googqs-tidbitgoogqs-tidbit-0">
    <w:name w:val="goog_qs-tidbit goog_qs-tidbit-0"/>
    <w:basedOn w:val="Absatz-Standardschriftart"/>
    <w:rsid w:val="0025588E"/>
  </w:style>
  <w:style w:type="character" w:customStyle="1" w:styleId="googqs-tidbitgoogqs-tidbit-1">
    <w:name w:val="goog_qs-tidbit goog_qs-tidbit-1"/>
    <w:basedOn w:val="Absatz-Standardschriftart"/>
    <w:rsid w:val="0025588E"/>
  </w:style>
  <w:style w:type="paragraph" w:styleId="Sprechblasentext">
    <w:name w:val="Balloon Text"/>
    <w:basedOn w:val="Standard"/>
    <w:semiHidden/>
    <w:rsid w:val="007D72ED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link w:val="TextkrperZchn"/>
    <w:rsid w:val="00283F43"/>
    <w:pPr>
      <w:widowControl/>
      <w:overflowPunct/>
      <w:autoSpaceDE/>
      <w:autoSpaceDN/>
      <w:adjustRightInd/>
      <w:spacing w:line="480" w:lineRule="atLeast"/>
      <w:jc w:val="both"/>
      <w:textAlignment w:val="auto"/>
    </w:pPr>
    <w:rPr>
      <w:lang w:val="en-US"/>
    </w:rPr>
  </w:style>
  <w:style w:type="character" w:customStyle="1" w:styleId="TextkrperZchn">
    <w:name w:val="Textkörper Zchn"/>
    <w:link w:val="Textkrper"/>
    <w:semiHidden/>
    <w:locked/>
    <w:rsid w:val="00283F43"/>
    <w:rPr>
      <w:rFonts w:ascii="Arial" w:hAnsi="Arial"/>
      <w:sz w:val="24"/>
      <w:lang w:val="en-US" w:eastAsia="de-DE" w:bidi="ar-SA"/>
    </w:rPr>
  </w:style>
  <w:style w:type="character" w:styleId="Kommentarzeichen">
    <w:name w:val="annotation reference"/>
    <w:uiPriority w:val="99"/>
    <w:semiHidden/>
    <w:rsid w:val="008457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457FD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8457FD"/>
    <w:rPr>
      <w:b/>
      <w:bCs/>
    </w:rPr>
  </w:style>
  <w:style w:type="paragraph" w:customStyle="1" w:styleId="author">
    <w:name w:val="author"/>
    <w:basedOn w:val="Standard"/>
    <w:next w:val="Standard"/>
    <w:uiPriority w:val="99"/>
    <w:rsid w:val="002D5577"/>
    <w:pPr>
      <w:widowControl/>
      <w:overflowPunct/>
      <w:autoSpaceDE/>
      <w:autoSpaceDN/>
      <w:adjustRightInd/>
      <w:spacing w:before="120" w:after="240" w:line="480" w:lineRule="auto"/>
      <w:ind w:firstLine="360"/>
      <w:textAlignment w:val="auto"/>
    </w:pPr>
    <w:rPr>
      <w:rFonts w:cs="Arial"/>
      <w:szCs w:val="22"/>
      <w:lang w:eastAsia="en-US"/>
    </w:rPr>
  </w:style>
  <w:style w:type="character" w:customStyle="1" w:styleId="KommentartextZchn">
    <w:name w:val="Kommentartext Zchn"/>
    <w:link w:val="Kommentartext"/>
    <w:uiPriority w:val="99"/>
    <w:semiHidden/>
    <w:rsid w:val="002D5577"/>
    <w:rPr>
      <w:rFonts w:eastAsia="Times New Roman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160EF7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39"/>
    <w:rsid w:val="002414F1"/>
    <w:rPr>
      <w:rFonts w:ascii="Arial" w:eastAsiaTheme="minorHAnsi" w:hAnsi="Arial"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A5383D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3811E1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next w:val="Tabellenraster"/>
    <w:uiPriority w:val="39"/>
    <w:rsid w:val="00806DCA"/>
    <w:rPr>
      <w:rFonts w:ascii="Arial" w:eastAsiaTheme="minorHAnsi" w:hAnsi="Arial"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56E5E"/>
    <w:pPr>
      <w:widowControl w:val="0"/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/>
      <w:sz w:val="22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7870FC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7870F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7870FC"/>
  </w:style>
  <w:style w:type="character" w:styleId="Hyperlink">
    <w:name w:val="Hyperlink"/>
    <w:rsid w:val="007015A1"/>
    <w:rPr>
      <w:color w:val="0000FF"/>
      <w:u w:val="single"/>
    </w:rPr>
  </w:style>
  <w:style w:type="paragraph" w:styleId="StandardWeb">
    <w:name w:val="Normal (Web)"/>
    <w:basedOn w:val="Standard"/>
    <w:uiPriority w:val="99"/>
    <w:rsid w:val="00446754"/>
    <w:pPr>
      <w:widowControl/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  <w:lang w:val="de-DE"/>
    </w:rPr>
  </w:style>
  <w:style w:type="character" w:styleId="Fett">
    <w:name w:val="Strong"/>
    <w:qFormat/>
    <w:rsid w:val="00446754"/>
    <w:rPr>
      <w:b/>
      <w:bCs/>
    </w:rPr>
  </w:style>
  <w:style w:type="character" w:styleId="Hervorhebung">
    <w:name w:val="Emphasis"/>
    <w:qFormat/>
    <w:rsid w:val="00526DDE"/>
    <w:rPr>
      <w:b/>
      <w:bCs/>
      <w:i w:val="0"/>
      <w:iCs w:val="0"/>
    </w:rPr>
  </w:style>
  <w:style w:type="character" w:customStyle="1" w:styleId="ft">
    <w:name w:val="ft"/>
    <w:rsid w:val="00E366D8"/>
    <w:rPr>
      <w:b w:val="0"/>
      <w:bCs w:val="0"/>
      <w:sz w:val="27"/>
      <w:szCs w:val="27"/>
    </w:rPr>
  </w:style>
  <w:style w:type="table" w:styleId="Tabellenraster">
    <w:name w:val="Table Grid"/>
    <w:basedOn w:val="NormaleTabelle"/>
    <w:rsid w:val="00EF09CC"/>
    <w:pPr>
      <w:widowControl w:val="0"/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rsid w:val="00330892"/>
    <w:rPr>
      <w:rFonts w:cs="Calibri"/>
      <w:color w:val="000000"/>
      <w:sz w:val="16"/>
      <w:szCs w:val="16"/>
    </w:rPr>
  </w:style>
  <w:style w:type="paragraph" w:customStyle="1" w:styleId="Pa1">
    <w:name w:val="Pa1"/>
    <w:basedOn w:val="Standard"/>
    <w:next w:val="Standard"/>
    <w:rsid w:val="00330892"/>
    <w:pPr>
      <w:widowControl/>
      <w:overflowPunct/>
      <w:spacing w:line="241" w:lineRule="atLeast"/>
      <w:textAlignment w:val="auto"/>
    </w:pPr>
    <w:rPr>
      <w:rFonts w:ascii="Calibri" w:eastAsia="MS Mincho" w:hAnsi="Calibri"/>
      <w:szCs w:val="24"/>
      <w:lang w:val="de-DE" w:eastAsia="ja-JP"/>
    </w:rPr>
  </w:style>
  <w:style w:type="character" w:customStyle="1" w:styleId="googqs-tidbitgoogqs-tidbit-0">
    <w:name w:val="goog_qs-tidbit goog_qs-tidbit-0"/>
    <w:basedOn w:val="Absatz-Standardschriftart"/>
    <w:rsid w:val="0025588E"/>
  </w:style>
  <w:style w:type="character" w:customStyle="1" w:styleId="googqs-tidbitgoogqs-tidbit-1">
    <w:name w:val="goog_qs-tidbit goog_qs-tidbit-1"/>
    <w:basedOn w:val="Absatz-Standardschriftart"/>
    <w:rsid w:val="0025588E"/>
  </w:style>
  <w:style w:type="paragraph" w:styleId="Sprechblasentext">
    <w:name w:val="Balloon Text"/>
    <w:basedOn w:val="Standard"/>
    <w:semiHidden/>
    <w:rsid w:val="007D72ED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link w:val="TextkrperZchn"/>
    <w:rsid w:val="00283F43"/>
    <w:pPr>
      <w:widowControl/>
      <w:overflowPunct/>
      <w:autoSpaceDE/>
      <w:autoSpaceDN/>
      <w:adjustRightInd/>
      <w:spacing w:line="480" w:lineRule="atLeast"/>
      <w:jc w:val="both"/>
      <w:textAlignment w:val="auto"/>
    </w:pPr>
    <w:rPr>
      <w:lang w:val="en-US"/>
    </w:rPr>
  </w:style>
  <w:style w:type="character" w:customStyle="1" w:styleId="TextkrperZchn">
    <w:name w:val="Textkörper Zchn"/>
    <w:link w:val="Textkrper"/>
    <w:semiHidden/>
    <w:locked/>
    <w:rsid w:val="00283F43"/>
    <w:rPr>
      <w:rFonts w:ascii="Arial" w:hAnsi="Arial"/>
      <w:sz w:val="24"/>
      <w:lang w:val="en-US" w:eastAsia="de-DE" w:bidi="ar-SA"/>
    </w:rPr>
  </w:style>
  <w:style w:type="character" w:styleId="Kommentarzeichen">
    <w:name w:val="annotation reference"/>
    <w:uiPriority w:val="99"/>
    <w:semiHidden/>
    <w:rsid w:val="008457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457FD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8457FD"/>
    <w:rPr>
      <w:b/>
      <w:bCs/>
    </w:rPr>
  </w:style>
  <w:style w:type="paragraph" w:customStyle="1" w:styleId="author">
    <w:name w:val="author"/>
    <w:basedOn w:val="Standard"/>
    <w:next w:val="Standard"/>
    <w:uiPriority w:val="99"/>
    <w:rsid w:val="002D5577"/>
    <w:pPr>
      <w:widowControl/>
      <w:overflowPunct/>
      <w:autoSpaceDE/>
      <w:autoSpaceDN/>
      <w:adjustRightInd/>
      <w:spacing w:before="120" w:after="240" w:line="480" w:lineRule="auto"/>
      <w:ind w:firstLine="360"/>
      <w:textAlignment w:val="auto"/>
    </w:pPr>
    <w:rPr>
      <w:rFonts w:cs="Arial"/>
      <w:szCs w:val="22"/>
      <w:lang w:eastAsia="en-US"/>
    </w:rPr>
  </w:style>
  <w:style w:type="character" w:customStyle="1" w:styleId="KommentartextZchn">
    <w:name w:val="Kommentartext Zchn"/>
    <w:link w:val="Kommentartext"/>
    <w:uiPriority w:val="99"/>
    <w:semiHidden/>
    <w:rsid w:val="002D5577"/>
    <w:rPr>
      <w:rFonts w:eastAsia="Times New Roman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160EF7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39"/>
    <w:rsid w:val="002414F1"/>
    <w:rPr>
      <w:rFonts w:ascii="Arial" w:eastAsiaTheme="minorHAnsi" w:hAnsi="Arial"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A5383D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3811E1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next w:val="Tabellenraster"/>
    <w:uiPriority w:val="39"/>
    <w:rsid w:val="00806DCA"/>
    <w:rPr>
      <w:rFonts w:ascii="Arial" w:eastAsiaTheme="minorHAnsi" w:hAnsi="Arial" w:cs="Arial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1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5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5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1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2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C7D17-F682-4A52-997F-832F45FFD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ose-escalation study of tariquidar for inhibition of P-glycoprotein at the human blood-brain barrier using (R)-[11C]verapamil</vt:lpstr>
    </vt:vector>
  </TitlesOfParts>
  <Company>AIT Austrian Institute of Technology GmbH</Company>
  <LinksUpToDate>false</LinksUpToDate>
  <CharactersWithSpaces>1354</CharactersWithSpaces>
  <SharedDoc>false</SharedDoc>
  <HLinks>
    <vt:vector size="288" baseType="variant">
      <vt:variant>
        <vt:i4>4325387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31124</vt:i4>
      </vt:variant>
      <vt:variant>
        <vt:i4>0</vt:i4>
      </vt:variant>
      <vt:variant>
        <vt:i4>0</vt:i4>
      </vt:variant>
      <vt:variant>
        <vt:i4>5</vt:i4>
      </vt:variant>
      <vt:variant>
        <vt:lpwstr>mailto:oliver.langer@meduniwien.ac.a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se-escalation study of tariquidar for inhibition of P-glycoprotein at the human blood-brain barrier using (R)-[11C]verapamil</dc:title>
  <dc:creator>Martin Bauer</dc:creator>
  <cp:lastModifiedBy>Martin Bauer</cp:lastModifiedBy>
  <cp:revision>2</cp:revision>
  <cp:lastPrinted>2020-07-16T12:52:00Z</cp:lastPrinted>
  <dcterms:created xsi:type="dcterms:W3CDTF">2020-09-10T19:21:00Z</dcterms:created>
  <dcterms:modified xsi:type="dcterms:W3CDTF">2020-09-10T19:21:00Z</dcterms:modified>
</cp:coreProperties>
</file>